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81960" w14:textId="69F6A6BD" w:rsidR="00B83B55" w:rsidRPr="002C36A6" w:rsidRDefault="00B83B55" w:rsidP="00B83B55">
      <w:pPr>
        <w:pStyle w:val="Title"/>
        <w:jc w:val="center"/>
        <w:rPr>
          <w:rFonts w:asciiTheme="majorBidi" w:hAnsiTheme="majorBidi"/>
          <w:b/>
          <w:bCs/>
          <w:sz w:val="28"/>
          <w:szCs w:val="28"/>
        </w:rPr>
      </w:pPr>
      <w:bookmarkStart w:id="0" w:name="_GoBack"/>
      <w:bookmarkEnd w:id="0"/>
      <w:r w:rsidRPr="002C36A6">
        <w:rPr>
          <w:rFonts w:asciiTheme="majorBidi" w:hAnsiTheme="majorBidi"/>
          <w:b/>
          <w:bCs/>
          <w:sz w:val="28"/>
          <w:szCs w:val="28"/>
        </w:rPr>
        <w:t xml:space="preserve">Chitosan-Quinoxaline Schiff Base/Hydroxyapatite Composite as a Promising Biomaterial for Bone Regeneration: Synthesis, Characterization, and </w:t>
      </w:r>
      <w:r w:rsidRPr="002C36A6">
        <w:rPr>
          <w:rFonts w:asciiTheme="majorBidi" w:hAnsiTheme="majorBidi"/>
          <w:b/>
          <w:bCs/>
          <w:i/>
          <w:iCs/>
          <w:sz w:val="28"/>
          <w:szCs w:val="28"/>
        </w:rPr>
        <w:t>In Vitro</w:t>
      </w:r>
      <w:r w:rsidRPr="002C36A6">
        <w:rPr>
          <w:rFonts w:asciiTheme="majorBidi" w:hAnsiTheme="majorBidi"/>
          <w:b/>
          <w:bCs/>
          <w:sz w:val="28"/>
          <w:szCs w:val="28"/>
        </w:rPr>
        <w:t xml:space="preserve"> Evaluation</w:t>
      </w:r>
    </w:p>
    <w:p w14:paraId="7FE98AC4" w14:textId="270129DF" w:rsidR="002A01C2" w:rsidRPr="002C36A6" w:rsidRDefault="00F73875" w:rsidP="00F73875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C36A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B83B55" w:rsidRPr="002C36A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C36A6">
        <w:rPr>
          <w:rFonts w:asciiTheme="majorBidi" w:hAnsiTheme="majorBidi" w:cstheme="majorBidi"/>
          <w:b/>
          <w:bCs/>
          <w:sz w:val="24"/>
          <w:szCs w:val="24"/>
        </w:rPr>
        <w:t>data</w:t>
      </w:r>
    </w:p>
    <w:p w14:paraId="75689F41" w14:textId="394512FB" w:rsidR="00B83B55" w:rsidRPr="002C36A6" w:rsidRDefault="00F81334" w:rsidP="00E6667E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</w:t>
      </w:r>
      <w:r w:rsidR="00B83B55" w:rsidRPr="002C36A6">
        <w:rPr>
          <w:rFonts w:asciiTheme="majorBidi" w:hAnsiTheme="majorBidi" w:cstheme="majorBidi"/>
          <w:b/>
          <w:bCs/>
          <w:sz w:val="20"/>
          <w:szCs w:val="20"/>
        </w:rPr>
        <w:t>Table 1</w:t>
      </w:r>
      <w:r w:rsidR="00B83B55" w:rsidRPr="002C36A6">
        <w:rPr>
          <w:rFonts w:asciiTheme="majorBidi" w:hAnsiTheme="majorBidi" w:cstheme="majorBidi"/>
          <w:sz w:val="20"/>
          <w:szCs w:val="20"/>
        </w:rPr>
        <w:t>. Nitrogen content and degree of substitution (DS) for Schiff base derivatives (d1–d4) synthesized with varying B6 ratios.</w:t>
      </w:r>
    </w:p>
    <w:tbl>
      <w:tblPr>
        <w:tblStyle w:val="GridTable1Light-Accent4"/>
        <w:tblW w:w="8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CE1" w:themeFill="background2"/>
        <w:tblLook w:val="04A0" w:firstRow="1" w:lastRow="0" w:firstColumn="1" w:lastColumn="0" w:noHBand="0" w:noVBand="1"/>
      </w:tblPr>
      <w:tblGrid>
        <w:gridCol w:w="1760"/>
        <w:gridCol w:w="3685"/>
        <w:gridCol w:w="3266"/>
      </w:tblGrid>
      <w:tr w:rsidR="00B83B55" w:rsidRPr="002C36A6" w14:paraId="1DE09162" w14:textId="77777777" w:rsidTr="00BA5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bottom w:val="none" w:sz="0" w:space="0" w:color="auto"/>
            </w:tcBorders>
            <w:shd w:val="clear" w:color="auto" w:fill="EEECE1" w:themeFill="background2"/>
          </w:tcPr>
          <w:p w14:paraId="7B530EDB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 Code</w:t>
            </w:r>
          </w:p>
        </w:tc>
        <w:tc>
          <w:tcPr>
            <w:tcW w:w="3685" w:type="dxa"/>
            <w:tcBorders>
              <w:bottom w:val="none" w:sz="0" w:space="0" w:color="auto"/>
            </w:tcBorders>
            <w:shd w:val="clear" w:color="auto" w:fill="EEECE1" w:themeFill="background2"/>
          </w:tcPr>
          <w:p w14:paraId="3C6DE6B6" w14:textId="77777777" w:rsidR="00B83B55" w:rsidRPr="002C36A6" w:rsidRDefault="00B83B55" w:rsidP="00B83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itrogen Content (%)</w:t>
            </w:r>
          </w:p>
        </w:tc>
        <w:tc>
          <w:tcPr>
            <w:tcW w:w="3266" w:type="dxa"/>
            <w:tcBorders>
              <w:bottom w:val="none" w:sz="0" w:space="0" w:color="auto"/>
            </w:tcBorders>
            <w:shd w:val="clear" w:color="auto" w:fill="EEECE1" w:themeFill="background2"/>
          </w:tcPr>
          <w:p w14:paraId="5F38B765" w14:textId="77777777" w:rsidR="00B83B55" w:rsidRPr="002C36A6" w:rsidRDefault="00B83B55" w:rsidP="00B83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egree of Substitution (DS)</w:t>
            </w:r>
          </w:p>
        </w:tc>
      </w:tr>
      <w:tr w:rsidR="00B83B55" w:rsidRPr="002C36A6" w14:paraId="386FDB1C" w14:textId="77777777" w:rsidTr="00BA545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4B362176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1</w:t>
            </w:r>
          </w:p>
        </w:tc>
        <w:tc>
          <w:tcPr>
            <w:tcW w:w="3685" w:type="dxa"/>
            <w:shd w:val="clear" w:color="auto" w:fill="EEECE1" w:themeFill="background2"/>
          </w:tcPr>
          <w:p w14:paraId="76AE82EE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6.41%</w:t>
            </w:r>
          </w:p>
        </w:tc>
        <w:tc>
          <w:tcPr>
            <w:tcW w:w="3266" w:type="dxa"/>
            <w:shd w:val="clear" w:color="auto" w:fill="EEECE1" w:themeFill="background2"/>
          </w:tcPr>
          <w:p w14:paraId="1FE1E737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B83B55" w:rsidRPr="002C36A6" w14:paraId="7F2B3892" w14:textId="77777777" w:rsidTr="00BA545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36358881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</w:tc>
        <w:tc>
          <w:tcPr>
            <w:tcW w:w="3685" w:type="dxa"/>
            <w:shd w:val="clear" w:color="auto" w:fill="EEECE1" w:themeFill="background2"/>
          </w:tcPr>
          <w:p w14:paraId="3EC293B5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.96%</w:t>
            </w:r>
          </w:p>
        </w:tc>
        <w:tc>
          <w:tcPr>
            <w:tcW w:w="3266" w:type="dxa"/>
            <w:shd w:val="clear" w:color="auto" w:fill="EEECE1" w:themeFill="background2"/>
          </w:tcPr>
          <w:p w14:paraId="49A94E3C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B83B55" w:rsidRPr="002C36A6" w14:paraId="678BF9A5" w14:textId="77777777" w:rsidTr="00BA545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38264502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3</w:t>
            </w:r>
          </w:p>
        </w:tc>
        <w:tc>
          <w:tcPr>
            <w:tcW w:w="3685" w:type="dxa"/>
            <w:shd w:val="clear" w:color="auto" w:fill="EEECE1" w:themeFill="background2"/>
          </w:tcPr>
          <w:p w14:paraId="2F321CE4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.7%</w:t>
            </w:r>
          </w:p>
        </w:tc>
        <w:tc>
          <w:tcPr>
            <w:tcW w:w="3266" w:type="dxa"/>
            <w:shd w:val="clear" w:color="auto" w:fill="EEECE1" w:themeFill="background2"/>
          </w:tcPr>
          <w:p w14:paraId="308B3564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B83B55" w:rsidRPr="002C36A6" w14:paraId="565CEE5D" w14:textId="77777777" w:rsidTr="00BA545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shd w:val="clear" w:color="auto" w:fill="EEECE1" w:themeFill="background2"/>
          </w:tcPr>
          <w:p w14:paraId="7FF5113E" w14:textId="77777777" w:rsidR="00B83B55" w:rsidRPr="002C36A6" w:rsidRDefault="00B83B55" w:rsidP="00B83B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4</w:t>
            </w:r>
          </w:p>
        </w:tc>
        <w:tc>
          <w:tcPr>
            <w:tcW w:w="3685" w:type="dxa"/>
            <w:shd w:val="clear" w:color="auto" w:fill="EEECE1" w:themeFill="background2"/>
          </w:tcPr>
          <w:p w14:paraId="77A383B6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.21%</w:t>
            </w:r>
          </w:p>
        </w:tc>
        <w:tc>
          <w:tcPr>
            <w:tcW w:w="3266" w:type="dxa"/>
            <w:shd w:val="clear" w:color="auto" w:fill="EEECE1" w:themeFill="background2"/>
          </w:tcPr>
          <w:p w14:paraId="5700D7A0" w14:textId="77777777" w:rsidR="00B83B55" w:rsidRPr="002C36A6" w:rsidRDefault="00B83B55" w:rsidP="00B8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</w:tbl>
    <w:p w14:paraId="75EE674D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A465603" w14:textId="7BA1B29E" w:rsidR="006C22D3" w:rsidRPr="002C36A6" w:rsidRDefault="00E12381" w:rsidP="00E12381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>Sup. Table 2</w:t>
      </w:r>
      <w:r w:rsidR="00A14510"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A14510" w:rsidRPr="002C36A6">
        <w:rPr>
          <w:rFonts w:asciiTheme="majorBidi" w:hAnsiTheme="majorBidi" w:cstheme="majorBidi"/>
          <w:sz w:val="20"/>
          <w:szCs w:val="20"/>
        </w:rPr>
        <w:t>Crystallinity index (CI) values of chitosan and its Schiff base derivatives</w:t>
      </w:r>
      <w:r w:rsidR="00CB7132" w:rsidRPr="002C36A6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GridTable6Colorful"/>
        <w:tblW w:w="8750" w:type="dxa"/>
        <w:jc w:val="center"/>
        <w:tblLook w:val="04A0" w:firstRow="1" w:lastRow="0" w:firstColumn="1" w:lastColumn="0" w:noHBand="0" w:noVBand="1"/>
      </w:tblPr>
      <w:tblGrid>
        <w:gridCol w:w="4375"/>
        <w:gridCol w:w="4375"/>
      </w:tblGrid>
      <w:tr w:rsidR="00A14510" w:rsidRPr="002C36A6" w14:paraId="37722013" w14:textId="77777777" w:rsidTr="00B15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1FCCA1A6" w14:textId="17C3C446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4375" w:type="dxa"/>
          </w:tcPr>
          <w:p w14:paraId="08621FFF" w14:textId="05BE00AE" w:rsidR="00A14510" w:rsidRPr="002C36A6" w:rsidRDefault="00A14510" w:rsidP="00A14510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I (%)</w:t>
            </w:r>
          </w:p>
        </w:tc>
      </w:tr>
      <w:tr w:rsidR="00A14510" w:rsidRPr="002C36A6" w14:paraId="6BAF41E2" w14:textId="77777777" w:rsidTr="00B1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304559B6" w14:textId="3A0DCD84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hitosan</w:t>
            </w:r>
          </w:p>
        </w:tc>
        <w:tc>
          <w:tcPr>
            <w:tcW w:w="4375" w:type="dxa"/>
          </w:tcPr>
          <w:p w14:paraId="6F8F68AA" w14:textId="28876029" w:rsidR="00A14510" w:rsidRPr="002C36A6" w:rsidRDefault="00CB7132" w:rsidP="006C22D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</w:t>
            </w:r>
          </w:p>
        </w:tc>
      </w:tr>
      <w:tr w:rsidR="00A14510" w:rsidRPr="002C36A6" w14:paraId="1B2718DB" w14:textId="77777777" w:rsidTr="00B152A3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3D7F6C52" w14:textId="23922B0B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1</w:t>
            </w:r>
          </w:p>
        </w:tc>
        <w:tc>
          <w:tcPr>
            <w:tcW w:w="4375" w:type="dxa"/>
          </w:tcPr>
          <w:p w14:paraId="5C6B4AF2" w14:textId="15D33F31" w:rsidR="00A14510" w:rsidRPr="002C36A6" w:rsidRDefault="00CB7132" w:rsidP="006C22D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5</w:t>
            </w:r>
          </w:p>
        </w:tc>
      </w:tr>
      <w:tr w:rsidR="00A14510" w:rsidRPr="002C36A6" w14:paraId="7EAEF64B" w14:textId="77777777" w:rsidTr="00B1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45F15576" w14:textId="2E927EBE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</w:tc>
        <w:tc>
          <w:tcPr>
            <w:tcW w:w="4375" w:type="dxa"/>
          </w:tcPr>
          <w:p w14:paraId="566869C8" w14:textId="05805E89" w:rsidR="00A14510" w:rsidRPr="002C36A6" w:rsidRDefault="00CB7132" w:rsidP="006C22D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</w:t>
            </w:r>
          </w:p>
        </w:tc>
      </w:tr>
      <w:tr w:rsidR="00A14510" w:rsidRPr="002C36A6" w14:paraId="3DE10594" w14:textId="77777777" w:rsidTr="00B152A3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192B96E1" w14:textId="3DC2FF51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3</w:t>
            </w:r>
          </w:p>
        </w:tc>
        <w:tc>
          <w:tcPr>
            <w:tcW w:w="4375" w:type="dxa"/>
          </w:tcPr>
          <w:p w14:paraId="3848047D" w14:textId="2037D362" w:rsidR="00A14510" w:rsidRPr="002C36A6" w:rsidRDefault="00CB7132" w:rsidP="006C22D3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.7</w:t>
            </w:r>
          </w:p>
        </w:tc>
      </w:tr>
      <w:tr w:rsidR="00A14510" w:rsidRPr="002C36A6" w14:paraId="58F10FEA" w14:textId="77777777" w:rsidTr="00B15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5" w:type="dxa"/>
          </w:tcPr>
          <w:p w14:paraId="7C9FD441" w14:textId="5E179C9C" w:rsidR="00A14510" w:rsidRPr="002C36A6" w:rsidRDefault="00A14510" w:rsidP="00A14510">
            <w:pPr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4</w:t>
            </w:r>
          </w:p>
        </w:tc>
        <w:tc>
          <w:tcPr>
            <w:tcW w:w="4375" w:type="dxa"/>
          </w:tcPr>
          <w:p w14:paraId="1A9ECB7C" w14:textId="7034B4F5" w:rsidR="00A14510" w:rsidRPr="002C36A6" w:rsidRDefault="00CB7132" w:rsidP="006C22D3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.5</w:t>
            </w:r>
          </w:p>
        </w:tc>
      </w:tr>
    </w:tbl>
    <w:p w14:paraId="0CB7AFAB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28DE497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8B2220B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D699F96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50ED3B5" w14:textId="77777777" w:rsidR="006C22D3" w:rsidRPr="002C36A6" w:rsidRDefault="006C22D3" w:rsidP="006C22D3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41F74DF" w14:textId="77777777" w:rsidR="006C22D3" w:rsidRPr="002C36A6" w:rsidRDefault="006C22D3" w:rsidP="00BA545A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1AF8F01" w14:textId="4FF6F041" w:rsidR="006C22D3" w:rsidRPr="002C36A6" w:rsidRDefault="00E12381" w:rsidP="00E12381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>Sup. Table 3</w:t>
      </w:r>
      <w:r w:rsidR="006C22D3"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C22D3" w:rsidRPr="002C36A6">
        <w:rPr>
          <w:rFonts w:asciiTheme="majorBidi" w:hAnsiTheme="majorBidi" w:cstheme="majorBidi"/>
          <w:sz w:val="20"/>
          <w:szCs w:val="20"/>
        </w:rPr>
        <w:t xml:space="preserve">XRD-derived crystallite size data for </w:t>
      </w:r>
      <w:proofErr w:type="spellStart"/>
      <w:r w:rsidR="006C22D3" w:rsidRPr="002C36A6">
        <w:rPr>
          <w:rFonts w:asciiTheme="majorBidi" w:hAnsiTheme="majorBidi" w:cstheme="majorBidi"/>
          <w:sz w:val="20"/>
          <w:szCs w:val="20"/>
        </w:rPr>
        <w:t>HAp</w:t>
      </w:r>
      <w:proofErr w:type="spellEnd"/>
      <w:r w:rsidR="006C22D3" w:rsidRPr="002C36A6">
        <w:rPr>
          <w:rFonts w:asciiTheme="majorBidi" w:hAnsiTheme="majorBidi" w:cstheme="majorBidi"/>
          <w:sz w:val="20"/>
          <w:szCs w:val="20"/>
        </w:rPr>
        <w:t xml:space="preserve"> composites (dH0–dH4).</w:t>
      </w:r>
    </w:p>
    <w:tbl>
      <w:tblPr>
        <w:tblStyle w:val="GridTable1Light"/>
        <w:tblW w:w="8784" w:type="dxa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880"/>
      </w:tblGrid>
      <w:tr w:rsidR="006C22D3" w:rsidRPr="002C36A6" w14:paraId="619EB38F" w14:textId="77777777" w:rsidTr="00715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14:paraId="341F4F78" w14:textId="77777777" w:rsidR="006C22D3" w:rsidRPr="002C36A6" w:rsidRDefault="006C22D3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bookmarkStart w:id="1" w:name="_Hlk210133102"/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1725" w:type="dxa"/>
          </w:tcPr>
          <w:p w14:paraId="30388570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θ (°)</w:t>
            </w:r>
          </w:p>
        </w:tc>
        <w:tc>
          <w:tcPr>
            <w:tcW w:w="1726" w:type="dxa"/>
          </w:tcPr>
          <w:p w14:paraId="0363E12C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FWHM (°2θ)</w:t>
            </w:r>
          </w:p>
        </w:tc>
        <w:tc>
          <w:tcPr>
            <w:tcW w:w="1726" w:type="dxa"/>
          </w:tcPr>
          <w:p w14:paraId="29C21367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Crystallite size D (nm)</w:t>
            </w:r>
          </w:p>
        </w:tc>
        <w:tc>
          <w:tcPr>
            <w:tcW w:w="1880" w:type="dxa"/>
          </w:tcPr>
          <w:p w14:paraId="156F15A9" w14:textId="77777777" w:rsidR="006C22D3" w:rsidRPr="002C36A6" w:rsidRDefault="006C22D3" w:rsidP="00964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Average crystallite size (nm)</w:t>
            </w:r>
          </w:p>
        </w:tc>
      </w:tr>
      <w:tr w:rsidR="00B56D81" w:rsidRPr="002C36A6" w14:paraId="0836B51F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vAlign w:val="center"/>
          </w:tcPr>
          <w:p w14:paraId="205B5383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0</w:t>
            </w:r>
          </w:p>
        </w:tc>
        <w:tc>
          <w:tcPr>
            <w:tcW w:w="1725" w:type="dxa"/>
          </w:tcPr>
          <w:p w14:paraId="6A9F84E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8</w:t>
            </w:r>
          </w:p>
        </w:tc>
        <w:tc>
          <w:tcPr>
            <w:tcW w:w="1726" w:type="dxa"/>
          </w:tcPr>
          <w:p w14:paraId="04BA9A97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26" w:type="dxa"/>
          </w:tcPr>
          <w:p w14:paraId="05C95253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8.49</w:t>
            </w:r>
          </w:p>
        </w:tc>
        <w:tc>
          <w:tcPr>
            <w:tcW w:w="1880" w:type="dxa"/>
            <w:vMerge w:val="restart"/>
            <w:vAlign w:val="center"/>
          </w:tcPr>
          <w:p w14:paraId="1767E7DD" w14:textId="77777777" w:rsidR="00B56D81" w:rsidRPr="002C36A6" w:rsidRDefault="00B56D81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9.97</w:t>
            </w:r>
          </w:p>
        </w:tc>
      </w:tr>
      <w:tr w:rsidR="00B56D81" w:rsidRPr="002C36A6" w14:paraId="5D945788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5CF23B4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6998821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06</w:t>
            </w:r>
          </w:p>
        </w:tc>
        <w:tc>
          <w:tcPr>
            <w:tcW w:w="1726" w:type="dxa"/>
          </w:tcPr>
          <w:p w14:paraId="2B084EB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726" w:type="dxa"/>
          </w:tcPr>
          <w:p w14:paraId="78C10F4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1880" w:type="dxa"/>
            <w:vMerge/>
          </w:tcPr>
          <w:p w14:paraId="21734114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263D4D5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1EEEF03F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F8373AF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47</w:t>
            </w:r>
          </w:p>
        </w:tc>
        <w:tc>
          <w:tcPr>
            <w:tcW w:w="1726" w:type="dxa"/>
          </w:tcPr>
          <w:p w14:paraId="00F9CF67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726" w:type="dxa"/>
          </w:tcPr>
          <w:p w14:paraId="0A96593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7.56</w:t>
            </w:r>
          </w:p>
        </w:tc>
        <w:tc>
          <w:tcPr>
            <w:tcW w:w="1880" w:type="dxa"/>
            <w:vMerge/>
          </w:tcPr>
          <w:p w14:paraId="44E87E2D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27CBB995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18CDD62F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B9E840B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99</w:t>
            </w:r>
          </w:p>
        </w:tc>
        <w:tc>
          <w:tcPr>
            <w:tcW w:w="1726" w:type="dxa"/>
          </w:tcPr>
          <w:p w14:paraId="7B3C71F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726" w:type="dxa"/>
          </w:tcPr>
          <w:p w14:paraId="58ECCDA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9.28</w:t>
            </w:r>
          </w:p>
        </w:tc>
        <w:tc>
          <w:tcPr>
            <w:tcW w:w="1880" w:type="dxa"/>
            <w:vMerge/>
          </w:tcPr>
          <w:p w14:paraId="0F9A26B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0AB4A936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4D9B5C13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C2821A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9.67</w:t>
            </w:r>
          </w:p>
        </w:tc>
        <w:tc>
          <w:tcPr>
            <w:tcW w:w="1726" w:type="dxa"/>
          </w:tcPr>
          <w:p w14:paraId="0AA04BA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726" w:type="dxa"/>
          </w:tcPr>
          <w:p w14:paraId="428317C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7.30</w:t>
            </w:r>
          </w:p>
        </w:tc>
        <w:tc>
          <w:tcPr>
            <w:tcW w:w="1880" w:type="dxa"/>
            <w:vMerge/>
          </w:tcPr>
          <w:p w14:paraId="3A347D3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49E8D00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4FCC2441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597AED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72</w:t>
            </w:r>
          </w:p>
        </w:tc>
        <w:tc>
          <w:tcPr>
            <w:tcW w:w="1726" w:type="dxa"/>
          </w:tcPr>
          <w:p w14:paraId="071AACFF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726" w:type="dxa"/>
          </w:tcPr>
          <w:p w14:paraId="256B6C09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1.56</w:t>
            </w:r>
          </w:p>
        </w:tc>
        <w:tc>
          <w:tcPr>
            <w:tcW w:w="1880" w:type="dxa"/>
            <w:vMerge/>
          </w:tcPr>
          <w:p w14:paraId="251C4DFE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0AC7A875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0380A230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8DACD8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67</w:t>
            </w:r>
          </w:p>
        </w:tc>
        <w:tc>
          <w:tcPr>
            <w:tcW w:w="1726" w:type="dxa"/>
          </w:tcPr>
          <w:p w14:paraId="7D0B6F75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726" w:type="dxa"/>
          </w:tcPr>
          <w:p w14:paraId="3ABFDD5B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880" w:type="dxa"/>
            <w:vMerge/>
          </w:tcPr>
          <w:p w14:paraId="6D9BBDA7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6D81" w:rsidRPr="002C36A6" w14:paraId="720D15BB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28963C7D" w14:textId="77777777" w:rsidR="00B56D81" w:rsidRPr="002C36A6" w:rsidRDefault="00B56D81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269B52CA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3.19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2FC3DEE2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084A533B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7.79</w:t>
            </w:r>
          </w:p>
        </w:tc>
        <w:tc>
          <w:tcPr>
            <w:tcW w:w="1880" w:type="dxa"/>
            <w:vMerge/>
            <w:tcBorders>
              <w:bottom w:val="single" w:sz="12" w:space="0" w:color="auto"/>
            </w:tcBorders>
          </w:tcPr>
          <w:p w14:paraId="2667AAB8" w14:textId="77777777" w:rsidR="00B56D81" w:rsidRPr="002C36A6" w:rsidRDefault="00B56D81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182B655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7B078C4F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1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6B9EA9C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7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40E3697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6F50F88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8.69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B4324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8.21</w:t>
            </w:r>
          </w:p>
        </w:tc>
      </w:tr>
      <w:tr w:rsidR="00723EEC" w:rsidRPr="002C36A6" w14:paraId="0C74381C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3DC7DD8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CD4B83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2</w:t>
            </w:r>
          </w:p>
        </w:tc>
        <w:tc>
          <w:tcPr>
            <w:tcW w:w="1726" w:type="dxa"/>
          </w:tcPr>
          <w:p w14:paraId="17ACBDC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726" w:type="dxa"/>
          </w:tcPr>
          <w:p w14:paraId="58FA197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1.80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EF831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503FD51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61994883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07FA83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11</w:t>
            </w:r>
          </w:p>
        </w:tc>
        <w:tc>
          <w:tcPr>
            <w:tcW w:w="1726" w:type="dxa"/>
          </w:tcPr>
          <w:p w14:paraId="4C657C5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726" w:type="dxa"/>
          </w:tcPr>
          <w:p w14:paraId="6C608D3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85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769BA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147DD4C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BDFC3D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26967E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0</w:t>
            </w:r>
          </w:p>
        </w:tc>
        <w:tc>
          <w:tcPr>
            <w:tcW w:w="1726" w:type="dxa"/>
          </w:tcPr>
          <w:p w14:paraId="70C2C28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726" w:type="dxa"/>
          </w:tcPr>
          <w:p w14:paraId="7AACCFA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3.64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78FE3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5F464A7D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D015A51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7F2A79F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66</w:t>
            </w:r>
          </w:p>
        </w:tc>
        <w:tc>
          <w:tcPr>
            <w:tcW w:w="1726" w:type="dxa"/>
          </w:tcPr>
          <w:p w14:paraId="33156E0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726" w:type="dxa"/>
          </w:tcPr>
          <w:p w14:paraId="582AF8B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7.68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93FC64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02F5DCA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26A48629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0BBAA3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3.23</w:t>
            </w:r>
          </w:p>
        </w:tc>
        <w:tc>
          <w:tcPr>
            <w:tcW w:w="1726" w:type="dxa"/>
          </w:tcPr>
          <w:p w14:paraId="0A7CBE5F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726" w:type="dxa"/>
          </w:tcPr>
          <w:p w14:paraId="6E9FE83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56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BD462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CC76D2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342DCBF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5BF6F52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67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2C27143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7240177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18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01522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5A2FE99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59B2522B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2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29072AE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8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3053C8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4AF0D14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1.82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</w:tcBorders>
            <w:vAlign w:val="center"/>
          </w:tcPr>
          <w:p w14:paraId="139870E6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2.90</w:t>
            </w:r>
          </w:p>
        </w:tc>
      </w:tr>
      <w:tr w:rsidR="00723EEC" w:rsidRPr="002C36A6" w14:paraId="50A3DA32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7B203A7C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E70ACF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2</w:t>
            </w:r>
          </w:p>
        </w:tc>
        <w:tc>
          <w:tcPr>
            <w:tcW w:w="1726" w:type="dxa"/>
          </w:tcPr>
          <w:p w14:paraId="63A78A2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726" w:type="dxa"/>
          </w:tcPr>
          <w:p w14:paraId="2D6C6DB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1.94</w:t>
            </w:r>
          </w:p>
        </w:tc>
        <w:tc>
          <w:tcPr>
            <w:tcW w:w="1880" w:type="dxa"/>
            <w:vMerge/>
            <w:vAlign w:val="center"/>
          </w:tcPr>
          <w:p w14:paraId="33B8B927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1CB3DD08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8F67F84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386AC2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1.91</w:t>
            </w:r>
          </w:p>
        </w:tc>
        <w:tc>
          <w:tcPr>
            <w:tcW w:w="1726" w:type="dxa"/>
          </w:tcPr>
          <w:p w14:paraId="4086BBF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726" w:type="dxa"/>
          </w:tcPr>
          <w:p w14:paraId="0BE5D93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65</w:t>
            </w:r>
          </w:p>
        </w:tc>
        <w:tc>
          <w:tcPr>
            <w:tcW w:w="1880" w:type="dxa"/>
            <w:vMerge/>
            <w:vAlign w:val="center"/>
          </w:tcPr>
          <w:p w14:paraId="0BCB98DC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0415027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3B333CB8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7AD3D4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40</w:t>
            </w:r>
          </w:p>
        </w:tc>
        <w:tc>
          <w:tcPr>
            <w:tcW w:w="1726" w:type="dxa"/>
          </w:tcPr>
          <w:p w14:paraId="0C13BB5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726" w:type="dxa"/>
          </w:tcPr>
          <w:p w14:paraId="6C077C9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1880" w:type="dxa"/>
            <w:vMerge/>
            <w:vAlign w:val="center"/>
          </w:tcPr>
          <w:p w14:paraId="76442B62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7E8F5858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4ACC441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02F1D48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1</w:t>
            </w:r>
          </w:p>
        </w:tc>
        <w:tc>
          <w:tcPr>
            <w:tcW w:w="1726" w:type="dxa"/>
          </w:tcPr>
          <w:p w14:paraId="1272C32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726" w:type="dxa"/>
          </w:tcPr>
          <w:p w14:paraId="57B5FBB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6.76</w:t>
            </w:r>
          </w:p>
        </w:tc>
        <w:tc>
          <w:tcPr>
            <w:tcW w:w="1880" w:type="dxa"/>
            <w:vMerge/>
            <w:vAlign w:val="center"/>
          </w:tcPr>
          <w:p w14:paraId="7B86D466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28E764D4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C3D1B95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F58077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98</w:t>
            </w:r>
          </w:p>
        </w:tc>
        <w:tc>
          <w:tcPr>
            <w:tcW w:w="1726" w:type="dxa"/>
          </w:tcPr>
          <w:p w14:paraId="5F22F5A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726" w:type="dxa"/>
          </w:tcPr>
          <w:p w14:paraId="5B372C4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.84</w:t>
            </w:r>
          </w:p>
        </w:tc>
        <w:tc>
          <w:tcPr>
            <w:tcW w:w="1880" w:type="dxa"/>
            <w:vMerge/>
            <w:vAlign w:val="center"/>
          </w:tcPr>
          <w:p w14:paraId="6EAAC8D4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0946453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5013DD93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52831F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94</w:t>
            </w:r>
          </w:p>
        </w:tc>
        <w:tc>
          <w:tcPr>
            <w:tcW w:w="1726" w:type="dxa"/>
          </w:tcPr>
          <w:p w14:paraId="121170E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1726" w:type="dxa"/>
          </w:tcPr>
          <w:p w14:paraId="4224184B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1880" w:type="dxa"/>
            <w:vMerge/>
            <w:vAlign w:val="center"/>
          </w:tcPr>
          <w:p w14:paraId="7DC4C3B1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7016BCBB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57D983E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4EA697F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53.28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682038D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3730873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9.23</w:t>
            </w:r>
          </w:p>
        </w:tc>
        <w:tc>
          <w:tcPr>
            <w:tcW w:w="1880" w:type="dxa"/>
            <w:vMerge/>
            <w:tcBorders>
              <w:bottom w:val="single" w:sz="12" w:space="0" w:color="auto"/>
            </w:tcBorders>
            <w:vAlign w:val="center"/>
          </w:tcPr>
          <w:p w14:paraId="5BC001ED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0BD4DC0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335357C2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3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1F5A70D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7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6BA7A6E5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9BA814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7.62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</w:tcBorders>
            <w:vAlign w:val="center"/>
          </w:tcPr>
          <w:p w14:paraId="22FE2B6E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4.37</w:t>
            </w:r>
          </w:p>
        </w:tc>
      </w:tr>
      <w:tr w:rsidR="00723EEC" w:rsidRPr="002C36A6" w14:paraId="2741553E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0008B8F5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9AC3105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6</w:t>
            </w:r>
          </w:p>
        </w:tc>
        <w:tc>
          <w:tcPr>
            <w:tcW w:w="1726" w:type="dxa"/>
          </w:tcPr>
          <w:p w14:paraId="0DE1787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726" w:type="dxa"/>
          </w:tcPr>
          <w:p w14:paraId="1DD83B9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7.19</w:t>
            </w:r>
          </w:p>
        </w:tc>
        <w:tc>
          <w:tcPr>
            <w:tcW w:w="1880" w:type="dxa"/>
            <w:vMerge/>
            <w:vAlign w:val="center"/>
          </w:tcPr>
          <w:p w14:paraId="0B71C939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41BCAD0F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106FF495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206AF6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2.00</w:t>
            </w:r>
          </w:p>
        </w:tc>
        <w:tc>
          <w:tcPr>
            <w:tcW w:w="1726" w:type="dxa"/>
          </w:tcPr>
          <w:p w14:paraId="4584C46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726" w:type="dxa"/>
          </w:tcPr>
          <w:p w14:paraId="116ED10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6.15</w:t>
            </w:r>
          </w:p>
        </w:tc>
        <w:tc>
          <w:tcPr>
            <w:tcW w:w="1880" w:type="dxa"/>
            <w:vMerge/>
            <w:vAlign w:val="center"/>
          </w:tcPr>
          <w:p w14:paraId="6354A7F7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68689BA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7E47FBBA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A910243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45</w:t>
            </w:r>
          </w:p>
        </w:tc>
        <w:tc>
          <w:tcPr>
            <w:tcW w:w="1726" w:type="dxa"/>
          </w:tcPr>
          <w:p w14:paraId="18108934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726" w:type="dxa"/>
          </w:tcPr>
          <w:p w14:paraId="4D6C409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1880" w:type="dxa"/>
            <w:vMerge/>
            <w:vAlign w:val="center"/>
          </w:tcPr>
          <w:p w14:paraId="4CF6E39B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40393C06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625E64EF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A52FFC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4</w:t>
            </w:r>
          </w:p>
        </w:tc>
        <w:tc>
          <w:tcPr>
            <w:tcW w:w="1726" w:type="dxa"/>
          </w:tcPr>
          <w:p w14:paraId="3D2BAF7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726" w:type="dxa"/>
          </w:tcPr>
          <w:p w14:paraId="4FF836B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0.79</w:t>
            </w:r>
          </w:p>
        </w:tc>
        <w:tc>
          <w:tcPr>
            <w:tcW w:w="1880" w:type="dxa"/>
            <w:vMerge/>
            <w:vAlign w:val="center"/>
          </w:tcPr>
          <w:p w14:paraId="0057B7F7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2FFCDA81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vAlign w:val="center"/>
          </w:tcPr>
          <w:p w14:paraId="6EC07BFC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961578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6.68</w:t>
            </w:r>
          </w:p>
        </w:tc>
        <w:tc>
          <w:tcPr>
            <w:tcW w:w="1726" w:type="dxa"/>
          </w:tcPr>
          <w:p w14:paraId="5668905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726" w:type="dxa"/>
          </w:tcPr>
          <w:p w14:paraId="04773F5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9.74</w:t>
            </w:r>
          </w:p>
        </w:tc>
        <w:tc>
          <w:tcPr>
            <w:tcW w:w="1880" w:type="dxa"/>
            <w:vMerge/>
            <w:vAlign w:val="center"/>
          </w:tcPr>
          <w:p w14:paraId="6DC4BFBE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61B8665B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auto"/>
            </w:tcBorders>
            <w:vAlign w:val="center"/>
          </w:tcPr>
          <w:p w14:paraId="125751B8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12" w:space="0" w:color="auto"/>
            </w:tcBorders>
          </w:tcPr>
          <w:p w14:paraId="3AE6C4EE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9.66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421DA41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726" w:type="dxa"/>
            <w:tcBorders>
              <w:bottom w:val="single" w:sz="12" w:space="0" w:color="auto"/>
            </w:tcBorders>
          </w:tcPr>
          <w:p w14:paraId="062C169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880" w:type="dxa"/>
            <w:vMerge/>
            <w:tcBorders>
              <w:bottom w:val="single" w:sz="12" w:space="0" w:color="auto"/>
            </w:tcBorders>
            <w:vAlign w:val="center"/>
          </w:tcPr>
          <w:p w14:paraId="646A6BDA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144C61EA" w14:textId="77777777" w:rsidTr="00723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auto"/>
            </w:tcBorders>
            <w:vAlign w:val="center"/>
          </w:tcPr>
          <w:p w14:paraId="7A3B9AEE" w14:textId="77777777" w:rsidR="00723EEC" w:rsidRPr="002C36A6" w:rsidRDefault="00723EEC" w:rsidP="00723EEC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dH4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14:paraId="5BB38F8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5.83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1296EE1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726" w:type="dxa"/>
            <w:tcBorders>
              <w:top w:val="single" w:sz="12" w:space="0" w:color="auto"/>
            </w:tcBorders>
          </w:tcPr>
          <w:p w14:paraId="4337AD7C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1.05</w:t>
            </w:r>
          </w:p>
        </w:tc>
        <w:tc>
          <w:tcPr>
            <w:tcW w:w="1880" w:type="dxa"/>
            <w:vMerge w:val="restart"/>
            <w:tcBorders>
              <w:top w:val="single" w:sz="12" w:space="0" w:color="auto"/>
            </w:tcBorders>
            <w:vAlign w:val="center"/>
          </w:tcPr>
          <w:p w14:paraId="4A074770" w14:textId="77777777" w:rsidR="00723EEC" w:rsidRPr="002C36A6" w:rsidRDefault="00723EEC" w:rsidP="00723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  <w:t>10.89</w:t>
            </w:r>
          </w:p>
        </w:tc>
      </w:tr>
      <w:tr w:rsidR="00723EEC" w:rsidRPr="002C36A6" w14:paraId="35DA127D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515519C2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8CA19D1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8.34</w:t>
            </w:r>
          </w:p>
        </w:tc>
        <w:tc>
          <w:tcPr>
            <w:tcW w:w="1726" w:type="dxa"/>
          </w:tcPr>
          <w:p w14:paraId="0C4D47D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726" w:type="dxa"/>
          </w:tcPr>
          <w:p w14:paraId="0BC8A4B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0.70</w:t>
            </w:r>
          </w:p>
        </w:tc>
        <w:tc>
          <w:tcPr>
            <w:tcW w:w="1880" w:type="dxa"/>
            <w:vMerge/>
          </w:tcPr>
          <w:p w14:paraId="2B63FC7D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86C6911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0A041F67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B356BA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1.95</w:t>
            </w:r>
          </w:p>
        </w:tc>
        <w:tc>
          <w:tcPr>
            <w:tcW w:w="1726" w:type="dxa"/>
          </w:tcPr>
          <w:p w14:paraId="2B7029E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726" w:type="dxa"/>
          </w:tcPr>
          <w:p w14:paraId="09047842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.90</w:t>
            </w:r>
          </w:p>
        </w:tc>
        <w:tc>
          <w:tcPr>
            <w:tcW w:w="1880" w:type="dxa"/>
            <w:vMerge/>
          </w:tcPr>
          <w:p w14:paraId="0B8640B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72AC513C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320795CE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80AD78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3.82</w:t>
            </w:r>
          </w:p>
        </w:tc>
        <w:tc>
          <w:tcPr>
            <w:tcW w:w="1726" w:type="dxa"/>
          </w:tcPr>
          <w:p w14:paraId="02FA374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726" w:type="dxa"/>
          </w:tcPr>
          <w:p w14:paraId="54272FE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6.32</w:t>
            </w:r>
          </w:p>
        </w:tc>
        <w:tc>
          <w:tcPr>
            <w:tcW w:w="1880" w:type="dxa"/>
            <w:vMerge/>
          </w:tcPr>
          <w:p w14:paraId="7E648E19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7863E4F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57B56A40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5B9F20A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0.50</w:t>
            </w:r>
          </w:p>
        </w:tc>
        <w:tc>
          <w:tcPr>
            <w:tcW w:w="1726" w:type="dxa"/>
          </w:tcPr>
          <w:p w14:paraId="29874CD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726" w:type="dxa"/>
          </w:tcPr>
          <w:p w14:paraId="469B9A77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0.12</w:t>
            </w:r>
          </w:p>
        </w:tc>
        <w:tc>
          <w:tcPr>
            <w:tcW w:w="1880" w:type="dxa"/>
            <w:vMerge/>
          </w:tcPr>
          <w:p w14:paraId="5A819036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EEC" w:rsidRPr="002C36A6" w14:paraId="397FF62F" w14:textId="77777777" w:rsidTr="0071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</w:tcPr>
          <w:p w14:paraId="34113C9C" w14:textId="77777777" w:rsidR="00723EEC" w:rsidRPr="002C36A6" w:rsidRDefault="00723EEC" w:rsidP="00964BB6">
            <w:pPr>
              <w:jc w:val="center"/>
              <w:rPr>
                <w:rFonts w:asciiTheme="majorBidi" w:eastAsia="MS Mincho" w:hAnsiTheme="majorBidi" w:cstheme="majorBid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44EF355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48.98</w:t>
            </w:r>
          </w:p>
        </w:tc>
        <w:tc>
          <w:tcPr>
            <w:tcW w:w="1726" w:type="dxa"/>
          </w:tcPr>
          <w:p w14:paraId="33D9C25F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726" w:type="dxa"/>
          </w:tcPr>
          <w:p w14:paraId="44027CB8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MS Mincho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880" w:type="dxa"/>
            <w:vMerge/>
          </w:tcPr>
          <w:p w14:paraId="2E778040" w14:textId="77777777" w:rsidR="00723EEC" w:rsidRPr="002C36A6" w:rsidRDefault="00723EEC" w:rsidP="0096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sz w:val="20"/>
                <w:szCs w:val="20"/>
              </w:rPr>
            </w:pPr>
          </w:p>
        </w:tc>
      </w:tr>
      <w:bookmarkEnd w:id="1"/>
    </w:tbl>
    <w:p w14:paraId="5EE433ED" w14:textId="55D364CE" w:rsidR="00D90063" w:rsidRPr="002C36A6" w:rsidRDefault="00D90063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9CF0BDA" w14:textId="77237A22" w:rsidR="006C22D3" w:rsidRPr="002C36A6" w:rsidRDefault="006C22D3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7117199" w14:textId="77777777" w:rsidR="00864177" w:rsidRPr="002C36A6" w:rsidRDefault="00864177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ECDACE9" w14:textId="633FCF2D" w:rsidR="006C22D3" w:rsidRPr="002C36A6" w:rsidRDefault="006C22D3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1FBCDF6" w14:textId="54191D53" w:rsidR="00864177" w:rsidRPr="002C36A6" w:rsidRDefault="00864177" w:rsidP="006C22D3">
      <w:pPr>
        <w:spacing w:before="240"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286D384" w14:textId="1B2D4D82" w:rsidR="00864177" w:rsidRPr="002C36A6" w:rsidRDefault="00820D31" w:rsidP="00820D31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2" w:name="_Hlk217222650"/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>Sup. Table 4</w:t>
      </w:r>
      <w:bookmarkEnd w:id="2"/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 xml:space="preserve">Crystallographic parameters of </w:t>
      </w:r>
      <w:proofErr w:type="spellStart"/>
      <w:r w:rsidRPr="002C36A6">
        <w:rPr>
          <w:rFonts w:asciiTheme="majorBidi" w:hAnsiTheme="majorBidi" w:cstheme="majorBidi"/>
          <w:sz w:val="20"/>
          <w:szCs w:val="20"/>
        </w:rPr>
        <w:t>HAp</w:t>
      </w:r>
      <w:proofErr w:type="spellEnd"/>
      <w:r w:rsidRPr="002C36A6">
        <w:rPr>
          <w:rFonts w:asciiTheme="majorBidi" w:hAnsiTheme="majorBidi" w:cstheme="majorBidi"/>
          <w:sz w:val="20"/>
          <w:szCs w:val="20"/>
        </w:rPr>
        <w:t>–chitosan Schiff base composites.</w:t>
      </w:r>
    </w:p>
    <w:tbl>
      <w:tblPr>
        <w:tblStyle w:val="PlainTable1"/>
        <w:tblW w:w="5817" w:type="pct"/>
        <w:jc w:val="center"/>
        <w:tblLayout w:type="fixed"/>
        <w:tblLook w:val="0020" w:firstRow="1" w:lastRow="0" w:firstColumn="0" w:lastColumn="0" w:noHBand="0" w:noVBand="0"/>
      </w:tblPr>
      <w:tblGrid>
        <w:gridCol w:w="991"/>
        <w:gridCol w:w="1274"/>
        <w:gridCol w:w="992"/>
        <w:gridCol w:w="991"/>
        <w:gridCol w:w="1131"/>
        <w:gridCol w:w="711"/>
        <w:gridCol w:w="710"/>
        <w:gridCol w:w="711"/>
        <w:gridCol w:w="1415"/>
        <w:gridCol w:w="336"/>
        <w:gridCol w:w="778"/>
      </w:tblGrid>
      <w:tr w:rsidR="0080095A" w:rsidRPr="002C36A6" w14:paraId="22CA292C" w14:textId="77777777" w:rsidTr="00800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2BD18E81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1274" w:type="dxa"/>
          </w:tcPr>
          <w:p w14:paraId="2154ACA7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rystal sy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69D1B4D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 (Å)</w:t>
            </w:r>
          </w:p>
        </w:tc>
        <w:tc>
          <w:tcPr>
            <w:tcW w:w="991" w:type="dxa"/>
          </w:tcPr>
          <w:p w14:paraId="242D2208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b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727F4433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 (Å)</w:t>
            </w:r>
          </w:p>
        </w:tc>
        <w:tc>
          <w:tcPr>
            <w:tcW w:w="711" w:type="dxa"/>
          </w:tcPr>
          <w:p w14:paraId="17685AAE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α (°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196B8C52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β (°)</w:t>
            </w:r>
          </w:p>
        </w:tc>
        <w:tc>
          <w:tcPr>
            <w:tcW w:w="711" w:type="dxa"/>
          </w:tcPr>
          <w:p w14:paraId="4DF2E7BA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γ (°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7AB09E69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Unit cell volume (Å³)</w:t>
            </w:r>
          </w:p>
        </w:tc>
        <w:tc>
          <w:tcPr>
            <w:tcW w:w="336" w:type="dxa"/>
          </w:tcPr>
          <w:p w14:paraId="64BA2C29" w14:textId="77777777" w:rsidR="00864177" w:rsidRPr="002C36A6" w:rsidRDefault="00864177" w:rsidP="008425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553D1136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RIR</w:t>
            </w:r>
          </w:p>
        </w:tc>
      </w:tr>
      <w:tr w:rsidR="008425EB" w:rsidRPr="002C36A6" w14:paraId="611214EA" w14:textId="77777777" w:rsidTr="0080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409A4DAF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0</w:t>
            </w:r>
          </w:p>
        </w:tc>
        <w:tc>
          <w:tcPr>
            <w:tcW w:w="1274" w:type="dxa"/>
          </w:tcPr>
          <w:p w14:paraId="7AA2FE19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E908D10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5A8052D0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07F5D1A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7C78B03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3D0CD87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30D926C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15B12FB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4980DC72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6F95CE23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  <w:tr w:rsidR="0080095A" w:rsidRPr="002C36A6" w14:paraId="3CAD6C51" w14:textId="77777777" w:rsidTr="0080095A">
        <w:trPr>
          <w:trHeight w:val="36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0DB94D1F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1</w:t>
            </w:r>
          </w:p>
        </w:tc>
        <w:tc>
          <w:tcPr>
            <w:tcW w:w="1274" w:type="dxa"/>
          </w:tcPr>
          <w:p w14:paraId="18D05842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4AE3FC2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6BD0BDEE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4213461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787529FC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41D8A0E2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2EA0CD27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69EB1CD8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7BBE75D6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54BB9E1C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  <w:tr w:rsidR="008425EB" w:rsidRPr="002C36A6" w14:paraId="056BA3D4" w14:textId="77777777" w:rsidTr="0080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6421389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2</w:t>
            </w:r>
          </w:p>
        </w:tc>
        <w:tc>
          <w:tcPr>
            <w:tcW w:w="1274" w:type="dxa"/>
          </w:tcPr>
          <w:p w14:paraId="6984D889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4EDA81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290</w:t>
            </w:r>
          </w:p>
        </w:tc>
        <w:tc>
          <w:tcPr>
            <w:tcW w:w="991" w:type="dxa"/>
          </w:tcPr>
          <w:p w14:paraId="2C56D8E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1ACB8ECD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8900</w:t>
            </w:r>
          </w:p>
        </w:tc>
        <w:tc>
          <w:tcPr>
            <w:tcW w:w="711" w:type="dxa"/>
          </w:tcPr>
          <w:p w14:paraId="0E321E80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33C8C7AD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38A11403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16897A9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.18</w:t>
            </w:r>
          </w:p>
        </w:tc>
        <w:tc>
          <w:tcPr>
            <w:tcW w:w="336" w:type="dxa"/>
          </w:tcPr>
          <w:p w14:paraId="333132AC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0171CA54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3</w:t>
            </w:r>
          </w:p>
        </w:tc>
      </w:tr>
      <w:tr w:rsidR="0080095A" w:rsidRPr="002C36A6" w14:paraId="1A7B4DAB" w14:textId="77777777" w:rsidTr="0080095A">
        <w:trPr>
          <w:trHeight w:val="36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0D78AF0C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3</w:t>
            </w:r>
          </w:p>
        </w:tc>
        <w:tc>
          <w:tcPr>
            <w:tcW w:w="1274" w:type="dxa"/>
          </w:tcPr>
          <w:p w14:paraId="69E012B7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4077D73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5E64AB0C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5702D861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2333E618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190EECEE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6CA42181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6FA630C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55AAE158" w14:textId="77777777" w:rsidR="00864177" w:rsidRPr="002C36A6" w:rsidRDefault="00864177" w:rsidP="008425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1793C1B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  <w:tr w:rsidR="008425EB" w:rsidRPr="002C36A6" w14:paraId="120B78D5" w14:textId="77777777" w:rsidTr="00800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</w:tcPr>
          <w:p w14:paraId="075F57D7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4</w:t>
            </w:r>
          </w:p>
        </w:tc>
        <w:tc>
          <w:tcPr>
            <w:tcW w:w="1274" w:type="dxa"/>
          </w:tcPr>
          <w:p w14:paraId="6FB987DA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xag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BB34114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tcW w:w="991" w:type="dxa"/>
          </w:tcPr>
          <w:p w14:paraId="16D477D5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</w:tcPr>
          <w:p w14:paraId="7005D881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863</w:t>
            </w:r>
          </w:p>
        </w:tc>
        <w:tc>
          <w:tcPr>
            <w:tcW w:w="711" w:type="dxa"/>
          </w:tcPr>
          <w:p w14:paraId="2B4FBA8F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0" w:type="dxa"/>
          </w:tcPr>
          <w:p w14:paraId="2CB4D6CB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1" w:type="dxa"/>
          </w:tcPr>
          <w:p w14:paraId="30A0F13B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5" w:type="dxa"/>
          </w:tcPr>
          <w:p w14:paraId="295322D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.90</w:t>
            </w:r>
          </w:p>
        </w:tc>
        <w:tc>
          <w:tcPr>
            <w:tcW w:w="336" w:type="dxa"/>
          </w:tcPr>
          <w:p w14:paraId="756CC46F" w14:textId="77777777" w:rsidR="00864177" w:rsidRPr="002C36A6" w:rsidRDefault="00864177" w:rsidP="008425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8" w:type="dxa"/>
          </w:tcPr>
          <w:p w14:paraId="68B8BBDA" w14:textId="77777777" w:rsidR="00864177" w:rsidRPr="002C36A6" w:rsidRDefault="00864177" w:rsidP="008425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</w:t>
            </w:r>
          </w:p>
        </w:tc>
      </w:tr>
    </w:tbl>
    <w:p w14:paraId="6BAE01E0" w14:textId="7517A840" w:rsidR="006C22D3" w:rsidRPr="002C36A6" w:rsidRDefault="008425EB" w:rsidP="008425EB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Table 5. </w:t>
      </w:r>
      <w:r w:rsidRPr="002C36A6">
        <w:rPr>
          <w:rFonts w:asciiTheme="majorBidi" w:hAnsiTheme="majorBidi" w:cstheme="majorBidi"/>
          <w:sz w:val="20"/>
          <w:szCs w:val="20"/>
        </w:rPr>
        <w:t>Binding energies and chemical assignments of XPS core-level peaks for samples d2, dH0, and dH2.</w:t>
      </w:r>
    </w:p>
    <w:tbl>
      <w:tblPr>
        <w:tblStyle w:val="PlainTable1"/>
        <w:tblW w:w="9376" w:type="dxa"/>
        <w:jc w:val="center"/>
        <w:tblLook w:val="04A0" w:firstRow="1" w:lastRow="0" w:firstColumn="1" w:lastColumn="0" w:noHBand="0" w:noVBand="1"/>
      </w:tblPr>
      <w:tblGrid>
        <w:gridCol w:w="1123"/>
        <w:gridCol w:w="1259"/>
        <w:gridCol w:w="1399"/>
        <w:gridCol w:w="2100"/>
        <w:gridCol w:w="3495"/>
      </w:tblGrid>
      <w:tr w:rsidR="008425EB" w:rsidRPr="002C36A6" w14:paraId="638CF55D" w14:textId="77777777" w:rsidTr="008425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bottom w:val="single" w:sz="4" w:space="0" w:color="000000"/>
            </w:tcBorders>
          </w:tcPr>
          <w:p w14:paraId="124C1A4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0C99BE83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Element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012E6675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ore level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6C1D5930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Binding energy (eV)</w:t>
            </w:r>
          </w:p>
        </w:tc>
        <w:tc>
          <w:tcPr>
            <w:tcW w:w="3495" w:type="dxa"/>
            <w:tcBorders>
              <w:bottom w:val="single" w:sz="4" w:space="0" w:color="000000"/>
            </w:tcBorders>
          </w:tcPr>
          <w:p w14:paraId="3CF3799B" w14:textId="77777777" w:rsidR="008425EB" w:rsidRPr="002C36A6" w:rsidRDefault="008425EB" w:rsidP="00A243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eak assignment</w:t>
            </w:r>
          </w:p>
        </w:tc>
      </w:tr>
      <w:tr w:rsidR="008425EB" w:rsidRPr="002C36A6" w14:paraId="51A96AA4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FFFFFF" w:themeFill="background1"/>
          </w:tcPr>
          <w:p w14:paraId="31ADEA9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80E969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62B363C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708F74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E0455E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2</w:t>
            </w:r>
          </w:p>
          <w:p w14:paraId="175FA42F" w14:textId="77777777" w:rsidR="008425EB" w:rsidRPr="002C36A6" w:rsidRDefault="008425EB" w:rsidP="00A243C7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B2A53D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1DE9AB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43E17EB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3CC753C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45E6BC1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5.37</w:t>
            </w:r>
          </w:p>
        </w:tc>
        <w:tc>
          <w:tcPr>
            <w:tcW w:w="3495" w:type="dxa"/>
            <w:tcBorders>
              <w:top w:val="single" w:sz="4" w:space="0" w:color="000000"/>
              <w:right w:val="single" w:sz="4" w:space="0" w:color="000000"/>
            </w:tcBorders>
          </w:tcPr>
          <w:p w14:paraId="3FCA5EF3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C / C–H</w:t>
            </w:r>
          </w:p>
        </w:tc>
      </w:tr>
      <w:tr w:rsidR="008425EB" w:rsidRPr="002C36A6" w14:paraId="32BE0642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6B6CF1AA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D7FE9A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3F33EF9B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467BE6C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6.74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A510F2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O / C–N</w:t>
            </w:r>
          </w:p>
        </w:tc>
      </w:tr>
      <w:tr w:rsidR="008425EB" w:rsidRPr="002C36A6" w14:paraId="37AE0019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3F02DE54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C1819E0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73A58CA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3111BA43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7.95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0235CD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=N / C=O (Schiff base)</w:t>
            </w:r>
          </w:p>
        </w:tc>
      </w:tr>
      <w:tr w:rsidR="008425EB" w:rsidRPr="002C36A6" w14:paraId="789EC12B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29467DF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105A95F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7E37F18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4339CF3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397.28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BCF3E89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Imine nitrogen (C=N)</w:t>
            </w:r>
          </w:p>
        </w:tc>
      </w:tr>
      <w:tr w:rsidR="008425EB" w:rsidRPr="002C36A6" w14:paraId="18EA7ED1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7D657FAF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39E0608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6FE3C992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10B8DE87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0.19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F3D9785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Free amine nitrogen</w:t>
            </w:r>
          </w:p>
        </w:tc>
      </w:tr>
      <w:tr w:rsidR="008425EB" w:rsidRPr="002C36A6" w14:paraId="34C56C3E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770FE5EC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37F4924F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3C9DB90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09D09465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2.99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21D99F6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rotonated nitrogen</w:t>
            </w:r>
          </w:p>
        </w:tc>
      </w:tr>
      <w:tr w:rsidR="008425EB" w:rsidRPr="002C36A6" w14:paraId="346CE170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14D64BFC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7C2DC4A1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02DD5CA3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01378E58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1.63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4B5C7121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rbonyl / sulfonyl oxygen</w:t>
            </w:r>
          </w:p>
        </w:tc>
      </w:tr>
      <w:tr w:rsidR="008425EB" w:rsidRPr="002C36A6" w14:paraId="30B45179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  <w:shd w:val="clear" w:color="auto" w:fill="FFFFFF" w:themeFill="background1"/>
          </w:tcPr>
          <w:p w14:paraId="50116658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69023F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22BFDCEC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358B13B1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2.60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337F2B7E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Ether / hydroxyl oxygen</w:t>
            </w:r>
          </w:p>
        </w:tc>
      </w:tr>
      <w:tr w:rsidR="008425EB" w:rsidRPr="002C36A6" w14:paraId="7EBCDEBB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0A65A7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58EA247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29866FEE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2p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2580D0DC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63.41–164.50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</w:tcPr>
          <w:p w14:paraId="59D941C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ulfonated quinoxaline sulfur</w:t>
            </w:r>
          </w:p>
        </w:tc>
      </w:tr>
      <w:tr w:rsidR="008425EB" w:rsidRPr="002C36A6" w14:paraId="1FAC2D11" w14:textId="77777777" w:rsidTr="008425EB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2EB9A6A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233BB5F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4C11914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3EEBE54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H0</w:t>
            </w:r>
          </w:p>
          <w:p w14:paraId="7AC722B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448C9FFA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61E2024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367E2A1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2120CAEF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5.52</w:t>
            </w:r>
          </w:p>
        </w:tc>
        <w:tc>
          <w:tcPr>
            <w:tcW w:w="3495" w:type="dxa"/>
            <w:tcBorders>
              <w:top w:val="single" w:sz="4" w:space="0" w:color="000000"/>
              <w:right w:val="single" w:sz="4" w:space="0" w:color="000000"/>
            </w:tcBorders>
          </w:tcPr>
          <w:p w14:paraId="0215F6DD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C / C–H</w:t>
            </w:r>
          </w:p>
        </w:tc>
      </w:tr>
      <w:tr w:rsidR="008425EB" w:rsidRPr="002C36A6" w14:paraId="02B86304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2B49A22C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2DF36E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084AB36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34D1750C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6.00–286.61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62842626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O / C–N</w:t>
            </w:r>
          </w:p>
        </w:tc>
      </w:tr>
      <w:tr w:rsidR="008425EB" w:rsidRPr="002C36A6" w14:paraId="58552B1E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76BB307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063E74C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2512244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440562B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0.01–400.55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1DA8306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mine nitrogen</w:t>
            </w:r>
          </w:p>
        </w:tc>
      </w:tr>
      <w:tr w:rsidR="008425EB" w:rsidRPr="002C36A6" w14:paraId="3D3DDAB0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5663FFF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5560111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617D193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173E309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1.86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47DB2597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oxygen (PO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2C36A6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425EB" w:rsidRPr="002C36A6" w14:paraId="1E734992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nil"/>
            </w:tcBorders>
          </w:tcPr>
          <w:p w14:paraId="08FB5AB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2DD3207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399" w:type="dxa"/>
          </w:tcPr>
          <w:p w14:paraId="1790C80D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2p</w:t>
            </w:r>
          </w:p>
        </w:tc>
        <w:tc>
          <w:tcPr>
            <w:tcW w:w="2100" w:type="dxa"/>
          </w:tcPr>
          <w:p w14:paraId="28576042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345.88 / 349.62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3B148D08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²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⁺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 xml:space="preserve"> in hydroxyapatite</w:t>
            </w:r>
          </w:p>
        </w:tc>
      </w:tr>
      <w:tr w:rsidR="008425EB" w:rsidRPr="002C36A6" w14:paraId="431D4FC6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7DA1B76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155C6B4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158BCAA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2p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2EEB007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30.78 / 131.55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</w:tcPr>
          <w:p w14:paraId="087D1F10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(PO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2C36A6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425EB" w:rsidRPr="002C36A6" w14:paraId="50813CE6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 w14:paraId="568A4A27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24B913D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80F872E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06C1EE7E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8E7182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dH2</w:t>
            </w:r>
          </w:p>
          <w:p w14:paraId="3495D1AE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299C751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108056BB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268BF16B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14:paraId="61B95329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 w14:paraId="1DB83C11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5.64</w:t>
            </w:r>
          </w:p>
        </w:tc>
        <w:tc>
          <w:tcPr>
            <w:tcW w:w="3495" w:type="dxa"/>
            <w:tcBorders>
              <w:top w:val="single" w:sz="4" w:space="0" w:color="000000"/>
              <w:right w:val="single" w:sz="4" w:space="0" w:color="000000"/>
            </w:tcBorders>
          </w:tcPr>
          <w:p w14:paraId="3FE5086E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C / C–H</w:t>
            </w:r>
          </w:p>
        </w:tc>
      </w:tr>
      <w:tr w:rsidR="008425EB" w:rsidRPr="002C36A6" w14:paraId="3D309F6A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090A34B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794752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399" w:type="dxa"/>
          </w:tcPr>
          <w:p w14:paraId="455ED62C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1s</w:t>
            </w:r>
          </w:p>
        </w:tc>
        <w:tc>
          <w:tcPr>
            <w:tcW w:w="2100" w:type="dxa"/>
          </w:tcPr>
          <w:p w14:paraId="624B25A2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286.55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77EF94E9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–O / C–N</w:t>
            </w:r>
          </w:p>
        </w:tc>
      </w:tr>
      <w:tr w:rsidR="008425EB" w:rsidRPr="002C36A6" w14:paraId="34150E9A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0D606739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664B4A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20730DF6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78EB5F0B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0.00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78AA308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mine nitrogen</w:t>
            </w:r>
          </w:p>
        </w:tc>
      </w:tr>
      <w:tr w:rsidR="008425EB" w:rsidRPr="002C36A6" w14:paraId="0697811E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26DDF626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2C38DF3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99" w:type="dxa"/>
          </w:tcPr>
          <w:p w14:paraId="1CD8A298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N1s</w:t>
            </w:r>
          </w:p>
        </w:tc>
        <w:tc>
          <w:tcPr>
            <w:tcW w:w="2100" w:type="dxa"/>
          </w:tcPr>
          <w:p w14:paraId="3DE2519F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401.49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2E6227A4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Imine nitrogen (retained Schiff base)</w:t>
            </w:r>
          </w:p>
        </w:tc>
      </w:tr>
      <w:tr w:rsidR="008425EB" w:rsidRPr="002C36A6" w14:paraId="70720B10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7D411AC3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5AC93E4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08B25EC8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3DEAE70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31.00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77AE2FF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oxygen</w:t>
            </w:r>
          </w:p>
        </w:tc>
      </w:tr>
      <w:tr w:rsidR="008425EB" w:rsidRPr="002C36A6" w14:paraId="3FB9C4A4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621F4ED6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6620427A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99" w:type="dxa"/>
          </w:tcPr>
          <w:p w14:paraId="7EA3413F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O1s</w:t>
            </w:r>
          </w:p>
        </w:tc>
        <w:tc>
          <w:tcPr>
            <w:tcW w:w="2100" w:type="dxa"/>
          </w:tcPr>
          <w:p w14:paraId="580B028D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529.32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396DAE05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–O coordinated oxygen</w:t>
            </w:r>
          </w:p>
        </w:tc>
      </w:tr>
      <w:tr w:rsidR="008425EB" w:rsidRPr="002C36A6" w14:paraId="6154E2D6" w14:textId="77777777" w:rsidTr="008425EB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54B9A4B7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70F0D1D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399" w:type="dxa"/>
          </w:tcPr>
          <w:p w14:paraId="61AF7C13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2p</w:t>
            </w:r>
          </w:p>
        </w:tc>
        <w:tc>
          <w:tcPr>
            <w:tcW w:w="2100" w:type="dxa"/>
          </w:tcPr>
          <w:p w14:paraId="2437C3B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345.90 / 349.57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0A5B082A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Ca²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⁺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 xml:space="preserve"> in hydroxyapatite</w:t>
            </w:r>
          </w:p>
        </w:tc>
      </w:tr>
      <w:tr w:rsidR="008425EB" w:rsidRPr="002C36A6" w14:paraId="580B4892" w14:textId="77777777" w:rsidTr="008425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</w:tcBorders>
          </w:tcPr>
          <w:p w14:paraId="108F12B2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</w:tcPr>
          <w:p w14:paraId="5BCD002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399" w:type="dxa"/>
          </w:tcPr>
          <w:p w14:paraId="628C52BA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2p</w:t>
            </w:r>
          </w:p>
        </w:tc>
        <w:tc>
          <w:tcPr>
            <w:tcW w:w="2100" w:type="dxa"/>
          </w:tcPr>
          <w:p w14:paraId="3C4E92FF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30.76 / 131.51</w:t>
            </w:r>
          </w:p>
        </w:tc>
        <w:tc>
          <w:tcPr>
            <w:tcW w:w="3495" w:type="dxa"/>
            <w:tcBorders>
              <w:right w:val="single" w:sz="4" w:space="0" w:color="000000"/>
            </w:tcBorders>
          </w:tcPr>
          <w:p w14:paraId="2D6A09EB" w14:textId="77777777" w:rsidR="008425EB" w:rsidRPr="002C36A6" w:rsidRDefault="008425EB" w:rsidP="00A243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Phosphate (PO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₄</w:t>
            </w:r>
            <w:r w:rsidRPr="002C36A6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Pr="002C36A6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2C36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8425EB" w:rsidRPr="002C36A6" w14:paraId="4C47B768" w14:textId="77777777" w:rsidTr="008425E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3EBFED4" w14:textId="77777777" w:rsidR="008425EB" w:rsidRPr="002C36A6" w:rsidRDefault="008425EB" w:rsidP="00A243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4F9BD32C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14:paraId="280115C1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2p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 w14:paraId="4CAC4DA0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163.22 / 166.99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</w:tcPr>
          <w:p w14:paraId="092ADC07" w14:textId="77777777" w:rsidR="008425EB" w:rsidRPr="002C36A6" w:rsidRDefault="008425EB" w:rsidP="00A243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Sulfonated quinoxaline sulfur</w:t>
            </w:r>
          </w:p>
        </w:tc>
      </w:tr>
    </w:tbl>
    <w:p w14:paraId="09FA4162" w14:textId="65F04F9C" w:rsidR="008F055A" w:rsidRPr="002C36A6" w:rsidRDefault="008F055A" w:rsidP="00EF7053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3" w:name="_Hlk210250152"/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. Table </w:t>
      </w:r>
      <w:bookmarkEnd w:id="3"/>
      <w:r w:rsidR="00FD1848" w:rsidRPr="002C36A6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C36A6">
        <w:rPr>
          <w:rFonts w:asciiTheme="majorBidi" w:hAnsiTheme="majorBidi" w:cstheme="majorBidi"/>
          <w:sz w:val="20"/>
          <w:szCs w:val="20"/>
        </w:rPr>
        <w:t xml:space="preserve"> Elemental composition (At% and </w:t>
      </w:r>
      <w:proofErr w:type="spellStart"/>
      <w:r w:rsidRPr="002C36A6">
        <w:rPr>
          <w:rFonts w:asciiTheme="majorBidi" w:hAnsiTheme="majorBidi" w:cstheme="majorBidi"/>
          <w:sz w:val="20"/>
          <w:szCs w:val="20"/>
        </w:rPr>
        <w:t>Wt</w:t>
      </w:r>
      <w:proofErr w:type="spellEnd"/>
      <w:r w:rsidRPr="002C36A6">
        <w:rPr>
          <w:rFonts w:asciiTheme="majorBidi" w:hAnsiTheme="majorBidi" w:cstheme="majorBidi"/>
          <w:sz w:val="20"/>
          <w:szCs w:val="20"/>
        </w:rPr>
        <w:t>%) and Ca/P ratio of hydroxyapatite composites (dH0–dH4) as determined by EDX analysis.</w:t>
      </w:r>
    </w:p>
    <w:tbl>
      <w:tblPr>
        <w:tblStyle w:val="GridTable5Dark-Accent4"/>
        <w:tblW w:w="11527" w:type="dxa"/>
        <w:jc w:val="center"/>
        <w:tblLook w:val="04A0" w:firstRow="1" w:lastRow="0" w:firstColumn="1" w:lastColumn="0" w:noHBand="0" w:noVBand="1"/>
      </w:tblPr>
      <w:tblGrid>
        <w:gridCol w:w="876"/>
        <w:gridCol w:w="666"/>
        <w:gridCol w:w="627"/>
        <w:gridCol w:w="583"/>
        <w:gridCol w:w="627"/>
        <w:gridCol w:w="583"/>
        <w:gridCol w:w="627"/>
        <w:gridCol w:w="666"/>
        <w:gridCol w:w="666"/>
        <w:gridCol w:w="666"/>
        <w:gridCol w:w="666"/>
        <w:gridCol w:w="583"/>
        <w:gridCol w:w="627"/>
        <w:gridCol w:w="583"/>
        <w:gridCol w:w="627"/>
        <w:gridCol w:w="583"/>
        <w:gridCol w:w="627"/>
        <w:gridCol w:w="644"/>
      </w:tblGrid>
      <w:tr w:rsidR="00E6667E" w:rsidRPr="002C36A6" w14:paraId="072154E8" w14:textId="77777777" w:rsidTr="00A15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 w:val="restart"/>
          </w:tcPr>
          <w:p w14:paraId="422A6A18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Sample</w:t>
            </w:r>
          </w:p>
        </w:tc>
        <w:tc>
          <w:tcPr>
            <w:tcW w:w="1293" w:type="dxa"/>
            <w:gridSpan w:val="2"/>
          </w:tcPr>
          <w:p w14:paraId="7034EFD6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1210" w:type="dxa"/>
            <w:gridSpan w:val="2"/>
          </w:tcPr>
          <w:p w14:paraId="39E1CBC5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1210" w:type="dxa"/>
            <w:gridSpan w:val="2"/>
          </w:tcPr>
          <w:p w14:paraId="2653151E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</w:t>
            </w:r>
          </w:p>
        </w:tc>
        <w:tc>
          <w:tcPr>
            <w:tcW w:w="1332" w:type="dxa"/>
            <w:gridSpan w:val="2"/>
          </w:tcPr>
          <w:p w14:paraId="5C5DDD7D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</w:t>
            </w:r>
          </w:p>
        </w:tc>
        <w:tc>
          <w:tcPr>
            <w:tcW w:w="1332" w:type="dxa"/>
            <w:gridSpan w:val="2"/>
          </w:tcPr>
          <w:p w14:paraId="1806EA17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</w:t>
            </w:r>
          </w:p>
        </w:tc>
        <w:tc>
          <w:tcPr>
            <w:tcW w:w="1210" w:type="dxa"/>
            <w:gridSpan w:val="2"/>
          </w:tcPr>
          <w:p w14:paraId="5C4F3A7D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1210" w:type="dxa"/>
            <w:gridSpan w:val="2"/>
          </w:tcPr>
          <w:p w14:paraId="6683A7D9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l</w:t>
            </w:r>
          </w:p>
        </w:tc>
        <w:tc>
          <w:tcPr>
            <w:tcW w:w="1210" w:type="dxa"/>
            <w:gridSpan w:val="2"/>
          </w:tcPr>
          <w:p w14:paraId="63CB12E3" w14:textId="77777777" w:rsidR="00E6667E" w:rsidRPr="002C36A6" w:rsidRDefault="00E6667E" w:rsidP="00BA54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K</w:t>
            </w:r>
          </w:p>
        </w:tc>
        <w:tc>
          <w:tcPr>
            <w:tcW w:w="644" w:type="dxa"/>
            <w:vMerge w:val="restart"/>
          </w:tcPr>
          <w:p w14:paraId="00A06D41" w14:textId="77777777" w:rsidR="00E6667E" w:rsidRPr="002C36A6" w:rsidRDefault="00E6667E" w:rsidP="00BA54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Ca/P</w:t>
            </w:r>
          </w:p>
          <w:p w14:paraId="258C0179" w14:textId="77777777" w:rsidR="00E6667E" w:rsidRPr="002C36A6" w:rsidRDefault="00E6667E" w:rsidP="00BA545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ratio</w:t>
            </w:r>
          </w:p>
        </w:tc>
      </w:tr>
      <w:tr w:rsidR="00E6667E" w:rsidRPr="002C36A6" w14:paraId="4189508C" w14:textId="77777777" w:rsidTr="00A15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14:paraId="24C2EE02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666" w:type="dxa"/>
          </w:tcPr>
          <w:p w14:paraId="65319AE1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3B0F8B42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83" w:type="dxa"/>
          </w:tcPr>
          <w:p w14:paraId="5E5E3924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5FC315EF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83" w:type="dxa"/>
          </w:tcPr>
          <w:p w14:paraId="5A2D5554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182F59C0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666" w:type="dxa"/>
          </w:tcPr>
          <w:p w14:paraId="6B92D33E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66" w:type="dxa"/>
          </w:tcPr>
          <w:p w14:paraId="7ABEF013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666" w:type="dxa"/>
          </w:tcPr>
          <w:p w14:paraId="0A0D012A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66" w:type="dxa"/>
          </w:tcPr>
          <w:p w14:paraId="2FF27044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83" w:type="dxa"/>
          </w:tcPr>
          <w:p w14:paraId="02C9A98A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0D79B587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83" w:type="dxa"/>
          </w:tcPr>
          <w:p w14:paraId="1135BDD6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55C0714A" w14:textId="77777777" w:rsidR="00E6667E" w:rsidRPr="002C36A6" w:rsidRDefault="00E6667E" w:rsidP="00BA54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83" w:type="dxa"/>
          </w:tcPr>
          <w:p w14:paraId="52C706B6" w14:textId="77777777" w:rsidR="00E6667E" w:rsidRPr="002C36A6" w:rsidRDefault="00E6667E" w:rsidP="00BA545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sz w:val="20"/>
                <w:szCs w:val="20"/>
              </w:rPr>
              <w:t>At%</w:t>
            </w:r>
          </w:p>
        </w:tc>
        <w:tc>
          <w:tcPr>
            <w:tcW w:w="627" w:type="dxa"/>
          </w:tcPr>
          <w:p w14:paraId="3859645C" w14:textId="77777777" w:rsidR="00E6667E" w:rsidRPr="002C36A6" w:rsidRDefault="00E6667E" w:rsidP="00BA545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36A6">
              <w:rPr>
                <w:rFonts w:asciiTheme="majorBidi" w:hAnsiTheme="majorBidi" w:cstheme="majorBidi"/>
                <w:sz w:val="20"/>
                <w:szCs w:val="20"/>
              </w:rPr>
              <w:t>Wt</w:t>
            </w:r>
            <w:proofErr w:type="spellEnd"/>
            <w:r w:rsidRPr="002C36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644" w:type="dxa"/>
            <w:vMerge/>
          </w:tcPr>
          <w:p w14:paraId="586BFB02" w14:textId="77777777" w:rsidR="00E6667E" w:rsidRPr="002C36A6" w:rsidRDefault="00E6667E" w:rsidP="00BA545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667E" w:rsidRPr="002C36A6" w14:paraId="28C9FF41" w14:textId="77777777" w:rsidTr="00A1557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4BE3D603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0</w:t>
            </w:r>
          </w:p>
        </w:tc>
        <w:tc>
          <w:tcPr>
            <w:tcW w:w="666" w:type="dxa"/>
          </w:tcPr>
          <w:p w14:paraId="7E96120B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73</w:t>
            </w:r>
          </w:p>
        </w:tc>
        <w:tc>
          <w:tcPr>
            <w:tcW w:w="627" w:type="dxa"/>
          </w:tcPr>
          <w:p w14:paraId="5E3F31D8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93</w:t>
            </w:r>
          </w:p>
        </w:tc>
        <w:tc>
          <w:tcPr>
            <w:tcW w:w="583" w:type="dxa"/>
          </w:tcPr>
          <w:p w14:paraId="3968236E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627" w:type="dxa"/>
          </w:tcPr>
          <w:p w14:paraId="6B24056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583" w:type="dxa"/>
          </w:tcPr>
          <w:p w14:paraId="5FEF52F2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41</w:t>
            </w:r>
          </w:p>
        </w:tc>
        <w:tc>
          <w:tcPr>
            <w:tcW w:w="627" w:type="dxa"/>
          </w:tcPr>
          <w:p w14:paraId="7B4DFFB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32</w:t>
            </w:r>
          </w:p>
        </w:tc>
        <w:tc>
          <w:tcPr>
            <w:tcW w:w="666" w:type="dxa"/>
          </w:tcPr>
          <w:p w14:paraId="7A587F6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75</w:t>
            </w:r>
          </w:p>
        </w:tc>
        <w:tc>
          <w:tcPr>
            <w:tcW w:w="666" w:type="dxa"/>
          </w:tcPr>
          <w:p w14:paraId="301C5D9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88</w:t>
            </w:r>
          </w:p>
        </w:tc>
        <w:tc>
          <w:tcPr>
            <w:tcW w:w="666" w:type="dxa"/>
          </w:tcPr>
          <w:p w14:paraId="4B3E8B12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.6</w:t>
            </w:r>
          </w:p>
        </w:tc>
        <w:tc>
          <w:tcPr>
            <w:tcW w:w="666" w:type="dxa"/>
          </w:tcPr>
          <w:p w14:paraId="396A13FF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21</w:t>
            </w:r>
          </w:p>
        </w:tc>
        <w:tc>
          <w:tcPr>
            <w:tcW w:w="583" w:type="dxa"/>
          </w:tcPr>
          <w:p w14:paraId="358DEB0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</w:t>
            </w:r>
          </w:p>
        </w:tc>
        <w:tc>
          <w:tcPr>
            <w:tcW w:w="627" w:type="dxa"/>
          </w:tcPr>
          <w:p w14:paraId="207EAA7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_</w:t>
            </w:r>
          </w:p>
        </w:tc>
        <w:tc>
          <w:tcPr>
            <w:tcW w:w="583" w:type="dxa"/>
          </w:tcPr>
          <w:p w14:paraId="365E43D0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27" w:type="dxa"/>
          </w:tcPr>
          <w:p w14:paraId="595C5F5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583" w:type="dxa"/>
          </w:tcPr>
          <w:p w14:paraId="47C1C80C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627" w:type="dxa"/>
          </w:tcPr>
          <w:p w14:paraId="7024467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9</w:t>
            </w:r>
          </w:p>
        </w:tc>
        <w:tc>
          <w:tcPr>
            <w:tcW w:w="644" w:type="dxa"/>
          </w:tcPr>
          <w:p w14:paraId="3AB0B98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7</w:t>
            </w:r>
          </w:p>
        </w:tc>
      </w:tr>
      <w:tr w:rsidR="00E6667E" w:rsidRPr="002C36A6" w14:paraId="25207826" w14:textId="77777777" w:rsidTr="00A15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68523594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1</w:t>
            </w:r>
          </w:p>
        </w:tc>
        <w:tc>
          <w:tcPr>
            <w:tcW w:w="666" w:type="dxa"/>
          </w:tcPr>
          <w:p w14:paraId="34DE6E3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2</w:t>
            </w:r>
          </w:p>
        </w:tc>
        <w:tc>
          <w:tcPr>
            <w:tcW w:w="627" w:type="dxa"/>
          </w:tcPr>
          <w:p w14:paraId="5437330F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45</w:t>
            </w:r>
          </w:p>
        </w:tc>
        <w:tc>
          <w:tcPr>
            <w:tcW w:w="583" w:type="dxa"/>
          </w:tcPr>
          <w:p w14:paraId="64AEA2AF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627" w:type="dxa"/>
          </w:tcPr>
          <w:p w14:paraId="1AA4046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86</w:t>
            </w:r>
          </w:p>
        </w:tc>
        <w:tc>
          <w:tcPr>
            <w:tcW w:w="583" w:type="dxa"/>
          </w:tcPr>
          <w:p w14:paraId="214A457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25</w:t>
            </w:r>
          </w:p>
        </w:tc>
        <w:tc>
          <w:tcPr>
            <w:tcW w:w="627" w:type="dxa"/>
          </w:tcPr>
          <w:p w14:paraId="39583389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9</w:t>
            </w:r>
          </w:p>
        </w:tc>
        <w:tc>
          <w:tcPr>
            <w:tcW w:w="666" w:type="dxa"/>
          </w:tcPr>
          <w:p w14:paraId="07BDDCEC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12</w:t>
            </w:r>
          </w:p>
        </w:tc>
        <w:tc>
          <w:tcPr>
            <w:tcW w:w="666" w:type="dxa"/>
          </w:tcPr>
          <w:p w14:paraId="19D10E85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33</w:t>
            </w:r>
          </w:p>
        </w:tc>
        <w:tc>
          <w:tcPr>
            <w:tcW w:w="666" w:type="dxa"/>
          </w:tcPr>
          <w:p w14:paraId="0426D46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.7</w:t>
            </w:r>
          </w:p>
        </w:tc>
        <w:tc>
          <w:tcPr>
            <w:tcW w:w="666" w:type="dxa"/>
          </w:tcPr>
          <w:p w14:paraId="60AFC70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21</w:t>
            </w:r>
          </w:p>
        </w:tc>
        <w:tc>
          <w:tcPr>
            <w:tcW w:w="583" w:type="dxa"/>
          </w:tcPr>
          <w:p w14:paraId="5272BC7E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627" w:type="dxa"/>
          </w:tcPr>
          <w:p w14:paraId="16B61806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583" w:type="dxa"/>
          </w:tcPr>
          <w:p w14:paraId="62C46762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2</w:t>
            </w:r>
          </w:p>
        </w:tc>
        <w:tc>
          <w:tcPr>
            <w:tcW w:w="627" w:type="dxa"/>
          </w:tcPr>
          <w:p w14:paraId="23BF0633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9</w:t>
            </w:r>
          </w:p>
        </w:tc>
        <w:tc>
          <w:tcPr>
            <w:tcW w:w="583" w:type="dxa"/>
          </w:tcPr>
          <w:p w14:paraId="725DA612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627" w:type="dxa"/>
          </w:tcPr>
          <w:p w14:paraId="0DB8EEB0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9</w:t>
            </w:r>
          </w:p>
        </w:tc>
        <w:tc>
          <w:tcPr>
            <w:tcW w:w="644" w:type="dxa"/>
          </w:tcPr>
          <w:p w14:paraId="0AA98A0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4</w:t>
            </w:r>
          </w:p>
        </w:tc>
      </w:tr>
      <w:tr w:rsidR="00E6667E" w:rsidRPr="002C36A6" w14:paraId="74CD16B7" w14:textId="77777777" w:rsidTr="00A1557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69AE0239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2</w:t>
            </w:r>
          </w:p>
        </w:tc>
        <w:tc>
          <w:tcPr>
            <w:tcW w:w="666" w:type="dxa"/>
          </w:tcPr>
          <w:p w14:paraId="53983C4B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34</w:t>
            </w:r>
          </w:p>
        </w:tc>
        <w:tc>
          <w:tcPr>
            <w:tcW w:w="627" w:type="dxa"/>
          </w:tcPr>
          <w:p w14:paraId="124DDF3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45</w:t>
            </w:r>
          </w:p>
        </w:tc>
        <w:tc>
          <w:tcPr>
            <w:tcW w:w="583" w:type="dxa"/>
          </w:tcPr>
          <w:p w14:paraId="50781B6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25</w:t>
            </w:r>
          </w:p>
        </w:tc>
        <w:tc>
          <w:tcPr>
            <w:tcW w:w="627" w:type="dxa"/>
          </w:tcPr>
          <w:p w14:paraId="2ABF94D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8</w:t>
            </w:r>
          </w:p>
        </w:tc>
        <w:tc>
          <w:tcPr>
            <w:tcW w:w="583" w:type="dxa"/>
          </w:tcPr>
          <w:p w14:paraId="12BD907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58</w:t>
            </w:r>
          </w:p>
        </w:tc>
        <w:tc>
          <w:tcPr>
            <w:tcW w:w="627" w:type="dxa"/>
          </w:tcPr>
          <w:p w14:paraId="0D5CCE79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2</w:t>
            </w:r>
          </w:p>
        </w:tc>
        <w:tc>
          <w:tcPr>
            <w:tcW w:w="666" w:type="dxa"/>
          </w:tcPr>
          <w:p w14:paraId="3C69C13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25</w:t>
            </w:r>
          </w:p>
        </w:tc>
        <w:tc>
          <w:tcPr>
            <w:tcW w:w="666" w:type="dxa"/>
          </w:tcPr>
          <w:p w14:paraId="40270D5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11</w:t>
            </w:r>
          </w:p>
        </w:tc>
        <w:tc>
          <w:tcPr>
            <w:tcW w:w="666" w:type="dxa"/>
          </w:tcPr>
          <w:p w14:paraId="3538783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.75</w:t>
            </w:r>
          </w:p>
        </w:tc>
        <w:tc>
          <w:tcPr>
            <w:tcW w:w="666" w:type="dxa"/>
          </w:tcPr>
          <w:p w14:paraId="526877C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28</w:t>
            </w:r>
          </w:p>
        </w:tc>
        <w:tc>
          <w:tcPr>
            <w:tcW w:w="583" w:type="dxa"/>
          </w:tcPr>
          <w:p w14:paraId="0CC7BDB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627" w:type="dxa"/>
          </w:tcPr>
          <w:p w14:paraId="65C53C8A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583" w:type="dxa"/>
          </w:tcPr>
          <w:p w14:paraId="5AB06308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627" w:type="dxa"/>
          </w:tcPr>
          <w:p w14:paraId="3BD40F2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583" w:type="dxa"/>
          </w:tcPr>
          <w:p w14:paraId="5155746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7</w:t>
            </w:r>
          </w:p>
        </w:tc>
        <w:tc>
          <w:tcPr>
            <w:tcW w:w="627" w:type="dxa"/>
          </w:tcPr>
          <w:p w14:paraId="565F6038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644" w:type="dxa"/>
          </w:tcPr>
          <w:p w14:paraId="23FB2527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8</w:t>
            </w:r>
          </w:p>
        </w:tc>
      </w:tr>
      <w:tr w:rsidR="00E6667E" w:rsidRPr="002C36A6" w14:paraId="31415606" w14:textId="77777777" w:rsidTr="00A15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7AED6A9B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3</w:t>
            </w:r>
          </w:p>
        </w:tc>
        <w:tc>
          <w:tcPr>
            <w:tcW w:w="666" w:type="dxa"/>
          </w:tcPr>
          <w:p w14:paraId="011FAD8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21</w:t>
            </w:r>
          </w:p>
        </w:tc>
        <w:tc>
          <w:tcPr>
            <w:tcW w:w="627" w:type="dxa"/>
          </w:tcPr>
          <w:p w14:paraId="3750D93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2</w:t>
            </w:r>
          </w:p>
        </w:tc>
        <w:tc>
          <w:tcPr>
            <w:tcW w:w="583" w:type="dxa"/>
          </w:tcPr>
          <w:p w14:paraId="33A96C7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12</w:t>
            </w:r>
          </w:p>
        </w:tc>
        <w:tc>
          <w:tcPr>
            <w:tcW w:w="627" w:type="dxa"/>
          </w:tcPr>
          <w:p w14:paraId="05B30EF7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1</w:t>
            </w:r>
          </w:p>
        </w:tc>
        <w:tc>
          <w:tcPr>
            <w:tcW w:w="583" w:type="dxa"/>
          </w:tcPr>
          <w:p w14:paraId="4151C54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98</w:t>
            </w:r>
          </w:p>
        </w:tc>
        <w:tc>
          <w:tcPr>
            <w:tcW w:w="627" w:type="dxa"/>
          </w:tcPr>
          <w:p w14:paraId="790989A2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07</w:t>
            </w:r>
          </w:p>
        </w:tc>
        <w:tc>
          <w:tcPr>
            <w:tcW w:w="666" w:type="dxa"/>
          </w:tcPr>
          <w:p w14:paraId="7DF1F413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5</w:t>
            </w:r>
          </w:p>
        </w:tc>
        <w:tc>
          <w:tcPr>
            <w:tcW w:w="666" w:type="dxa"/>
          </w:tcPr>
          <w:p w14:paraId="462D7038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44</w:t>
            </w:r>
          </w:p>
        </w:tc>
        <w:tc>
          <w:tcPr>
            <w:tcW w:w="666" w:type="dxa"/>
          </w:tcPr>
          <w:p w14:paraId="5836DCCC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.3</w:t>
            </w:r>
          </w:p>
        </w:tc>
        <w:tc>
          <w:tcPr>
            <w:tcW w:w="666" w:type="dxa"/>
          </w:tcPr>
          <w:p w14:paraId="4BC170C0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.89</w:t>
            </w:r>
          </w:p>
        </w:tc>
        <w:tc>
          <w:tcPr>
            <w:tcW w:w="583" w:type="dxa"/>
          </w:tcPr>
          <w:p w14:paraId="570F4C24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627" w:type="dxa"/>
          </w:tcPr>
          <w:p w14:paraId="00E8EB7B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583" w:type="dxa"/>
          </w:tcPr>
          <w:p w14:paraId="029E7E77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627" w:type="dxa"/>
          </w:tcPr>
          <w:p w14:paraId="1566583A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3</w:t>
            </w:r>
          </w:p>
        </w:tc>
        <w:tc>
          <w:tcPr>
            <w:tcW w:w="583" w:type="dxa"/>
          </w:tcPr>
          <w:p w14:paraId="12536281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627" w:type="dxa"/>
          </w:tcPr>
          <w:p w14:paraId="23F6A740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644" w:type="dxa"/>
          </w:tcPr>
          <w:p w14:paraId="487AFCCE" w14:textId="77777777" w:rsidR="00E6667E" w:rsidRPr="002C36A6" w:rsidRDefault="00E6667E" w:rsidP="00BA54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7</w:t>
            </w:r>
          </w:p>
        </w:tc>
      </w:tr>
      <w:tr w:rsidR="00E6667E" w:rsidRPr="002C36A6" w14:paraId="5B4F99DD" w14:textId="77777777" w:rsidTr="00A15571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</w:tcPr>
          <w:p w14:paraId="328DE49F" w14:textId="77777777" w:rsidR="00E6667E" w:rsidRPr="002C36A6" w:rsidRDefault="00E6667E" w:rsidP="00BA545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C36A6">
              <w:rPr>
                <w:rFonts w:asciiTheme="majorBidi" w:hAnsiTheme="majorBidi" w:cstheme="majorBidi"/>
                <w:b w:val="0"/>
                <w:bCs w:val="0"/>
              </w:rPr>
              <w:t>dH4</w:t>
            </w:r>
          </w:p>
        </w:tc>
        <w:tc>
          <w:tcPr>
            <w:tcW w:w="666" w:type="dxa"/>
          </w:tcPr>
          <w:p w14:paraId="0888635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65</w:t>
            </w:r>
          </w:p>
        </w:tc>
        <w:tc>
          <w:tcPr>
            <w:tcW w:w="627" w:type="dxa"/>
          </w:tcPr>
          <w:p w14:paraId="735776D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43</w:t>
            </w:r>
          </w:p>
        </w:tc>
        <w:tc>
          <w:tcPr>
            <w:tcW w:w="583" w:type="dxa"/>
          </w:tcPr>
          <w:p w14:paraId="7D77E4F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21</w:t>
            </w:r>
          </w:p>
        </w:tc>
        <w:tc>
          <w:tcPr>
            <w:tcW w:w="627" w:type="dxa"/>
          </w:tcPr>
          <w:p w14:paraId="7B9781C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2</w:t>
            </w:r>
          </w:p>
        </w:tc>
        <w:tc>
          <w:tcPr>
            <w:tcW w:w="583" w:type="dxa"/>
          </w:tcPr>
          <w:p w14:paraId="7E5A124B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45</w:t>
            </w:r>
          </w:p>
        </w:tc>
        <w:tc>
          <w:tcPr>
            <w:tcW w:w="627" w:type="dxa"/>
          </w:tcPr>
          <w:p w14:paraId="607CBC35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48</w:t>
            </w:r>
          </w:p>
        </w:tc>
        <w:tc>
          <w:tcPr>
            <w:tcW w:w="666" w:type="dxa"/>
          </w:tcPr>
          <w:p w14:paraId="2C4D2BE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75</w:t>
            </w:r>
          </w:p>
        </w:tc>
        <w:tc>
          <w:tcPr>
            <w:tcW w:w="666" w:type="dxa"/>
          </w:tcPr>
          <w:p w14:paraId="279AE17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78</w:t>
            </w:r>
          </w:p>
        </w:tc>
        <w:tc>
          <w:tcPr>
            <w:tcW w:w="666" w:type="dxa"/>
          </w:tcPr>
          <w:p w14:paraId="7BC76452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.8</w:t>
            </w:r>
          </w:p>
        </w:tc>
        <w:tc>
          <w:tcPr>
            <w:tcW w:w="666" w:type="dxa"/>
          </w:tcPr>
          <w:p w14:paraId="2B608771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36</w:t>
            </w:r>
          </w:p>
        </w:tc>
        <w:tc>
          <w:tcPr>
            <w:tcW w:w="583" w:type="dxa"/>
          </w:tcPr>
          <w:p w14:paraId="3138B206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27" w:type="dxa"/>
          </w:tcPr>
          <w:p w14:paraId="67125DF4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583" w:type="dxa"/>
          </w:tcPr>
          <w:p w14:paraId="46AB484F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7</w:t>
            </w:r>
          </w:p>
        </w:tc>
        <w:tc>
          <w:tcPr>
            <w:tcW w:w="627" w:type="dxa"/>
          </w:tcPr>
          <w:p w14:paraId="3401E367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4</w:t>
            </w:r>
          </w:p>
        </w:tc>
        <w:tc>
          <w:tcPr>
            <w:tcW w:w="583" w:type="dxa"/>
          </w:tcPr>
          <w:p w14:paraId="477DC50D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04</w:t>
            </w:r>
          </w:p>
        </w:tc>
        <w:tc>
          <w:tcPr>
            <w:tcW w:w="627" w:type="dxa"/>
          </w:tcPr>
          <w:p w14:paraId="3EFD6D5F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5</w:t>
            </w:r>
          </w:p>
        </w:tc>
        <w:tc>
          <w:tcPr>
            <w:tcW w:w="644" w:type="dxa"/>
          </w:tcPr>
          <w:p w14:paraId="1B59B3B3" w14:textId="77777777" w:rsidR="00E6667E" w:rsidRPr="002C36A6" w:rsidRDefault="00E6667E" w:rsidP="00BA54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1.56</w:t>
            </w:r>
          </w:p>
        </w:tc>
      </w:tr>
    </w:tbl>
    <w:p w14:paraId="4E813C9C" w14:textId="77777777" w:rsidR="00393F7E" w:rsidRPr="002C36A6" w:rsidRDefault="00393F7E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8CC1FB6" w14:textId="77777777" w:rsidR="00393F7E" w:rsidRPr="002C36A6" w:rsidRDefault="00393F7E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7CB7697" w14:textId="15BDF335" w:rsidR="00393F7E" w:rsidRPr="002C36A6" w:rsidRDefault="00393F7E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32805E1" w14:textId="21766979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6B90D8A" w14:textId="14494505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9E99B25" w14:textId="71F1BB79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1B1F369" w14:textId="77777777" w:rsidR="00E55519" w:rsidRPr="002C36A6" w:rsidRDefault="00E55519" w:rsidP="006C2EA5">
      <w:pPr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390C739" w14:textId="18B9D437" w:rsidR="006C2EA5" w:rsidRPr="002C36A6" w:rsidRDefault="006C2EA5" w:rsidP="006C2EA5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Table </w:t>
      </w:r>
      <w:r w:rsidR="00E55519" w:rsidRPr="002C36A6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 xml:space="preserve">In vitro study for determining time-kill kinetics of dH2-treated </w:t>
      </w:r>
      <w:r w:rsidRPr="002C36A6">
        <w:rPr>
          <w:rFonts w:asciiTheme="majorBidi" w:hAnsiTheme="majorBidi" w:cstheme="majorBidi"/>
          <w:i/>
          <w:iCs/>
          <w:sz w:val="20"/>
          <w:szCs w:val="20"/>
        </w:rPr>
        <w:t>Bacillus cereus, Staphylococcus aureus</w:t>
      </w:r>
      <w:r w:rsidRPr="002C36A6">
        <w:rPr>
          <w:rFonts w:asciiTheme="majorBidi" w:hAnsiTheme="majorBidi" w:cstheme="majorBidi"/>
          <w:sz w:val="20"/>
          <w:szCs w:val="20"/>
        </w:rPr>
        <w:t xml:space="preserve">, and </w:t>
      </w:r>
      <w:r w:rsidRPr="002C36A6">
        <w:rPr>
          <w:rFonts w:asciiTheme="majorBidi" w:hAnsiTheme="majorBidi" w:cstheme="majorBidi"/>
          <w:i/>
          <w:iCs/>
          <w:sz w:val="20"/>
          <w:szCs w:val="20"/>
        </w:rPr>
        <w:t>Candida albicans</w:t>
      </w:r>
      <w:r w:rsidRPr="002C36A6">
        <w:rPr>
          <w:rFonts w:asciiTheme="majorBidi" w:hAnsiTheme="majorBidi" w:cstheme="majorBidi"/>
          <w:sz w:val="20"/>
          <w:szCs w:val="20"/>
        </w:rPr>
        <w:t xml:space="preserve"> with their untreated controls.</w:t>
      </w:r>
    </w:p>
    <w:tbl>
      <w:tblPr>
        <w:tblStyle w:val="GridTable6Colorful"/>
        <w:tblW w:w="6349" w:type="pct"/>
        <w:jc w:val="center"/>
        <w:tblLook w:val="04A0" w:firstRow="1" w:lastRow="0" w:firstColumn="1" w:lastColumn="0" w:noHBand="0" w:noVBand="1"/>
      </w:tblPr>
      <w:tblGrid>
        <w:gridCol w:w="1150"/>
        <w:gridCol w:w="1083"/>
        <w:gridCol w:w="1026"/>
        <w:gridCol w:w="1160"/>
        <w:gridCol w:w="1107"/>
        <w:gridCol w:w="1107"/>
        <w:gridCol w:w="1160"/>
        <w:gridCol w:w="1107"/>
        <w:gridCol w:w="1107"/>
        <w:gridCol w:w="1160"/>
      </w:tblGrid>
      <w:tr w:rsidR="006C2EA5" w:rsidRPr="002C36A6" w14:paraId="11C637CA" w14:textId="77777777" w:rsidTr="00B56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 w:val="restart"/>
            <w:hideMark/>
          </w:tcPr>
          <w:p w14:paraId="4B8E84A5" w14:textId="1C861353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Incubation period (h)</w:t>
            </w:r>
          </w:p>
        </w:tc>
        <w:tc>
          <w:tcPr>
            <w:tcW w:w="4475" w:type="pct"/>
            <w:gridSpan w:val="9"/>
            <w:hideMark/>
          </w:tcPr>
          <w:p w14:paraId="3583865C" w14:textId="77777777" w:rsidR="006C2EA5" w:rsidRPr="002C36A6" w:rsidRDefault="006C2EA5" w:rsidP="00B56D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Human pathogens treated with dH2-formula</w:t>
            </w:r>
          </w:p>
        </w:tc>
      </w:tr>
      <w:tr w:rsidR="006C2EA5" w:rsidRPr="002C36A6" w14:paraId="7AA1F1BB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  <w:hideMark/>
          </w:tcPr>
          <w:p w14:paraId="7C56F4FB" w14:textId="77777777" w:rsidR="006C2EA5" w:rsidRPr="002C36A6" w:rsidRDefault="006C2EA5" w:rsidP="00B56D8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1" w:type="pct"/>
            <w:gridSpan w:val="3"/>
            <w:noWrap/>
            <w:hideMark/>
          </w:tcPr>
          <w:p w14:paraId="2F012EA8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Bacillus cereus</w:t>
            </w:r>
          </w:p>
        </w:tc>
        <w:tc>
          <w:tcPr>
            <w:tcW w:w="1553" w:type="pct"/>
            <w:gridSpan w:val="3"/>
            <w:noWrap/>
            <w:hideMark/>
          </w:tcPr>
          <w:p w14:paraId="5B67A50B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431" w:type="pct"/>
            <w:gridSpan w:val="3"/>
            <w:noWrap/>
            <w:hideMark/>
          </w:tcPr>
          <w:p w14:paraId="323371CF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Candida albicans</w:t>
            </w:r>
          </w:p>
        </w:tc>
      </w:tr>
      <w:tr w:rsidR="006C2EA5" w:rsidRPr="002C36A6" w14:paraId="24405FA9" w14:textId="77777777" w:rsidTr="00B56D81">
        <w:trPr>
          <w:trHeight w:val="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  <w:hideMark/>
          </w:tcPr>
          <w:p w14:paraId="31C3837A" w14:textId="77777777" w:rsidR="006C2EA5" w:rsidRPr="002C36A6" w:rsidRDefault="006C2EA5" w:rsidP="00B56D8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gridSpan w:val="2"/>
            <w:hideMark/>
          </w:tcPr>
          <w:p w14:paraId="3497B291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ll viability (log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FU/</w:t>
            </w:r>
            <w:proofErr w:type="spellStart"/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l±SD</w:t>
            </w:r>
            <w:proofErr w:type="spellEnd"/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9" w:type="pct"/>
            <w:hideMark/>
          </w:tcPr>
          <w:p w14:paraId="3AAA36F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age of reduction in growth</w:t>
            </w:r>
          </w:p>
        </w:tc>
        <w:tc>
          <w:tcPr>
            <w:tcW w:w="1023" w:type="pct"/>
            <w:gridSpan w:val="2"/>
            <w:hideMark/>
          </w:tcPr>
          <w:p w14:paraId="2F0ACCB0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ll viability (log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FU/</w:t>
            </w:r>
            <w:proofErr w:type="spellStart"/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l±SD</w:t>
            </w:r>
            <w:proofErr w:type="spellEnd"/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9" w:type="pct"/>
            <w:hideMark/>
          </w:tcPr>
          <w:p w14:paraId="4C5B4F8F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age of reduction in growth</w:t>
            </w:r>
          </w:p>
        </w:tc>
        <w:tc>
          <w:tcPr>
            <w:tcW w:w="902" w:type="pct"/>
            <w:gridSpan w:val="2"/>
            <w:hideMark/>
          </w:tcPr>
          <w:p w14:paraId="6607EFB2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ll viability (log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FU/</w:t>
            </w:r>
            <w:proofErr w:type="spellStart"/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l±SD</w:t>
            </w:r>
            <w:proofErr w:type="spellEnd"/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29" w:type="pct"/>
            <w:hideMark/>
          </w:tcPr>
          <w:p w14:paraId="59837C32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age of reduction in growth</w:t>
            </w:r>
          </w:p>
        </w:tc>
      </w:tr>
      <w:tr w:rsidR="006C2EA5" w:rsidRPr="002C36A6" w14:paraId="789977AE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vMerge/>
            <w:hideMark/>
          </w:tcPr>
          <w:p w14:paraId="54A29389" w14:textId="77777777" w:rsidR="006C2EA5" w:rsidRPr="002C36A6" w:rsidRDefault="006C2EA5" w:rsidP="00B56D8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94" w:type="pct"/>
            <w:noWrap/>
            <w:hideMark/>
          </w:tcPr>
          <w:p w14:paraId="7C02D0FF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468" w:type="pct"/>
            <w:noWrap/>
            <w:hideMark/>
          </w:tcPr>
          <w:p w14:paraId="1318CBDD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eated</w:t>
            </w:r>
          </w:p>
        </w:tc>
        <w:tc>
          <w:tcPr>
            <w:tcW w:w="529" w:type="pct"/>
            <w:noWrap/>
            <w:hideMark/>
          </w:tcPr>
          <w:p w14:paraId="39518F43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%±SD)</w:t>
            </w:r>
          </w:p>
        </w:tc>
        <w:tc>
          <w:tcPr>
            <w:tcW w:w="519" w:type="pct"/>
            <w:noWrap/>
            <w:hideMark/>
          </w:tcPr>
          <w:p w14:paraId="08F1DD1A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Untreated</w:t>
            </w:r>
          </w:p>
        </w:tc>
        <w:tc>
          <w:tcPr>
            <w:tcW w:w="505" w:type="pct"/>
            <w:noWrap/>
            <w:hideMark/>
          </w:tcPr>
          <w:p w14:paraId="41BBE72B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Treated</w:t>
            </w:r>
          </w:p>
        </w:tc>
        <w:tc>
          <w:tcPr>
            <w:tcW w:w="529" w:type="pct"/>
            <w:noWrap/>
            <w:hideMark/>
          </w:tcPr>
          <w:p w14:paraId="60A0235A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%±SD)</w:t>
            </w:r>
          </w:p>
        </w:tc>
        <w:tc>
          <w:tcPr>
            <w:tcW w:w="494" w:type="pct"/>
            <w:noWrap/>
            <w:hideMark/>
          </w:tcPr>
          <w:p w14:paraId="7A791F84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Untreated</w:t>
            </w:r>
          </w:p>
        </w:tc>
        <w:tc>
          <w:tcPr>
            <w:tcW w:w="408" w:type="pct"/>
            <w:noWrap/>
            <w:hideMark/>
          </w:tcPr>
          <w:p w14:paraId="13BAF368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Treated</w:t>
            </w:r>
          </w:p>
        </w:tc>
        <w:tc>
          <w:tcPr>
            <w:tcW w:w="529" w:type="pct"/>
            <w:noWrap/>
            <w:hideMark/>
          </w:tcPr>
          <w:p w14:paraId="0618985A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%±SD)</w:t>
            </w:r>
          </w:p>
        </w:tc>
      </w:tr>
      <w:tr w:rsidR="006C2EA5" w:rsidRPr="002C36A6" w14:paraId="6B817299" w14:textId="77777777" w:rsidTr="00B56D81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329136E3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07F372D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5.36±0.35</w:t>
            </w:r>
          </w:p>
        </w:tc>
        <w:tc>
          <w:tcPr>
            <w:tcW w:w="468" w:type="pct"/>
            <w:noWrap/>
            <w:hideMark/>
          </w:tcPr>
          <w:p w14:paraId="218A5E4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2.36±0.36</w:t>
            </w:r>
          </w:p>
        </w:tc>
        <w:tc>
          <w:tcPr>
            <w:tcW w:w="529" w:type="pct"/>
            <w:noWrap/>
            <w:hideMark/>
          </w:tcPr>
          <w:p w14:paraId="54509DE4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55.97±0.14</w:t>
            </w:r>
          </w:p>
        </w:tc>
        <w:tc>
          <w:tcPr>
            <w:tcW w:w="519" w:type="pct"/>
            <w:noWrap/>
            <w:hideMark/>
          </w:tcPr>
          <w:p w14:paraId="33C61F9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2.71±0.35</w:t>
            </w:r>
          </w:p>
        </w:tc>
        <w:tc>
          <w:tcPr>
            <w:tcW w:w="505" w:type="pct"/>
            <w:noWrap/>
            <w:hideMark/>
          </w:tcPr>
          <w:p w14:paraId="52B62BE2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2.31±1.25</w:t>
            </w:r>
          </w:p>
        </w:tc>
        <w:tc>
          <w:tcPr>
            <w:tcW w:w="529" w:type="pct"/>
            <w:noWrap/>
            <w:hideMark/>
          </w:tcPr>
          <w:p w14:paraId="31BE6301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4.76±0.14</w:t>
            </w:r>
          </w:p>
        </w:tc>
        <w:tc>
          <w:tcPr>
            <w:tcW w:w="494" w:type="pct"/>
            <w:noWrap/>
            <w:hideMark/>
          </w:tcPr>
          <w:p w14:paraId="6FE8F866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4.31±2.11</w:t>
            </w:r>
          </w:p>
        </w:tc>
        <w:tc>
          <w:tcPr>
            <w:tcW w:w="408" w:type="pct"/>
            <w:noWrap/>
            <w:hideMark/>
          </w:tcPr>
          <w:p w14:paraId="578E557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3.52±0.98</w:t>
            </w:r>
          </w:p>
        </w:tc>
        <w:tc>
          <w:tcPr>
            <w:tcW w:w="529" w:type="pct"/>
            <w:noWrap/>
            <w:hideMark/>
          </w:tcPr>
          <w:p w14:paraId="0A72A71B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8.32±0.94</w:t>
            </w:r>
          </w:p>
        </w:tc>
      </w:tr>
      <w:tr w:rsidR="006C2EA5" w:rsidRPr="002C36A6" w14:paraId="6D3299BF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601655D6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53E7CF21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7.94±1.23</w:t>
            </w:r>
          </w:p>
        </w:tc>
        <w:tc>
          <w:tcPr>
            <w:tcW w:w="468" w:type="pct"/>
            <w:noWrap/>
            <w:hideMark/>
          </w:tcPr>
          <w:p w14:paraId="7F01FD66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.12±1.25</w:t>
            </w:r>
          </w:p>
        </w:tc>
        <w:tc>
          <w:tcPr>
            <w:tcW w:w="529" w:type="pct"/>
            <w:noWrap/>
            <w:hideMark/>
          </w:tcPr>
          <w:p w14:paraId="0A633F26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5.89±0.42</w:t>
            </w:r>
          </w:p>
        </w:tc>
        <w:tc>
          <w:tcPr>
            <w:tcW w:w="519" w:type="pct"/>
            <w:noWrap/>
            <w:hideMark/>
          </w:tcPr>
          <w:p w14:paraId="1C7A497B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5.63±1.22</w:t>
            </w:r>
          </w:p>
        </w:tc>
        <w:tc>
          <w:tcPr>
            <w:tcW w:w="505" w:type="pct"/>
            <w:noWrap/>
            <w:hideMark/>
          </w:tcPr>
          <w:p w14:paraId="1A61C1C3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1.32±0.88</w:t>
            </w:r>
          </w:p>
        </w:tc>
        <w:tc>
          <w:tcPr>
            <w:tcW w:w="529" w:type="pct"/>
            <w:noWrap/>
            <w:hideMark/>
          </w:tcPr>
          <w:p w14:paraId="335313A8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76.55±0.41</w:t>
            </w:r>
          </w:p>
        </w:tc>
        <w:tc>
          <w:tcPr>
            <w:tcW w:w="494" w:type="pct"/>
            <w:noWrap/>
            <w:hideMark/>
          </w:tcPr>
          <w:p w14:paraId="1525E841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5.63±0.24</w:t>
            </w:r>
          </w:p>
        </w:tc>
        <w:tc>
          <w:tcPr>
            <w:tcW w:w="408" w:type="pct"/>
            <w:noWrap/>
            <w:hideMark/>
          </w:tcPr>
          <w:p w14:paraId="6A4BBF61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1.14±0.02</w:t>
            </w:r>
          </w:p>
        </w:tc>
        <w:tc>
          <w:tcPr>
            <w:tcW w:w="529" w:type="pct"/>
            <w:noWrap/>
            <w:hideMark/>
          </w:tcPr>
          <w:p w14:paraId="76F9EE29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79.75±0.13</w:t>
            </w:r>
          </w:p>
        </w:tc>
      </w:tr>
      <w:tr w:rsidR="006C2EA5" w:rsidRPr="002C36A6" w14:paraId="5EBFE0C6" w14:textId="77777777" w:rsidTr="00B56D81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49412228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94" w:type="pct"/>
            <w:noWrap/>
            <w:hideMark/>
          </w:tcPr>
          <w:p w14:paraId="62C8366A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.02±0.65</w:t>
            </w:r>
          </w:p>
        </w:tc>
        <w:tc>
          <w:tcPr>
            <w:tcW w:w="468" w:type="pct"/>
            <w:noWrap/>
            <w:hideMark/>
          </w:tcPr>
          <w:p w14:paraId="35DC713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1.04±0.98</w:t>
            </w:r>
          </w:p>
        </w:tc>
        <w:tc>
          <w:tcPr>
            <w:tcW w:w="529" w:type="pct"/>
            <w:noWrap/>
            <w:hideMark/>
          </w:tcPr>
          <w:p w14:paraId="64EF928F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7.03±2.41</w:t>
            </w:r>
          </w:p>
        </w:tc>
        <w:tc>
          <w:tcPr>
            <w:tcW w:w="519" w:type="pct"/>
            <w:noWrap/>
            <w:hideMark/>
          </w:tcPr>
          <w:p w14:paraId="55D65A67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6.24±0.87</w:t>
            </w:r>
          </w:p>
        </w:tc>
        <w:tc>
          <w:tcPr>
            <w:tcW w:w="505" w:type="pct"/>
            <w:noWrap/>
            <w:hideMark/>
          </w:tcPr>
          <w:p w14:paraId="1B57152F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1.02±0.04</w:t>
            </w:r>
          </w:p>
        </w:tc>
        <w:tc>
          <w:tcPr>
            <w:tcW w:w="529" w:type="pct"/>
            <w:noWrap/>
            <w:hideMark/>
          </w:tcPr>
          <w:p w14:paraId="76D477E6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3.65±0.38</w:t>
            </w:r>
          </w:p>
        </w:tc>
        <w:tc>
          <w:tcPr>
            <w:tcW w:w="494" w:type="pct"/>
            <w:noWrap/>
            <w:hideMark/>
          </w:tcPr>
          <w:p w14:paraId="5008ABDD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6.24±0.47</w:t>
            </w:r>
          </w:p>
        </w:tc>
        <w:tc>
          <w:tcPr>
            <w:tcW w:w="408" w:type="pct"/>
            <w:noWrap/>
            <w:hideMark/>
          </w:tcPr>
          <w:p w14:paraId="77B61A1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97±0.03</w:t>
            </w:r>
          </w:p>
        </w:tc>
        <w:tc>
          <w:tcPr>
            <w:tcW w:w="529" w:type="pct"/>
            <w:noWrap/>
            <w:hideMark/>
          </w:tcPr>
          <w:p w14:paraId="2014F320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4.45±0.51</w:t>
            </w:r>
          </w:p>
        </w:tc>
      </w:tr>
      <w:tr w:rsidR="006C2EA5" w:rsidRPr="002C36A6" w14:paraId="7D92E45E" w14:textId="77777777" w:rsidTr="00B5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021EF715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494" w:type="pct"/>
            <w:noWrap/>
            <w:hideMark/>
          </w:tcPr>
          <w:p w14:paraId="78F98A5C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.45±1.52</w:t>
            </w:r>
          </w:p>
        </w:tc>
        <w:tc>
          <w:tcPr>
            <w:tcW w:w="468" w:type="pct"/>
            <w:noWrap/>
            <w:hideMark/>
          </w:tcPr>
          <w:p w14:paraId="183DF24C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0.96±0.21</w:t>
            </w:r>
          </w:p>
        </w:tc>
        <w:tc>
          <w:tcPr>
            <w:tcW w:w="529" w:type="pct"/>
            <w:noWrap/>
            <w:hideMark/>
          </w:tcPr>
          <w:p w14:paraId="1B85165E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8.63±0.90</w:t>
            </w:r>
          </w:p>
        </w:tc>
        <w:tc>
          <w:tcPr>
            <w:tcW w:w="519" w:type="pct"/>
            <w:noWrap/>
            <w:hideMark/>
          </w:tcPr>
          <w:p w14:paraId="5BB7D5EF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7.22±0.33</w:t>
            </w:r>
          </w:p>
        </w:tc>
        <w:tc>
          <w:tcPr>
            <w:tcW w:w="505" w:type="pct"/>
            <w:noWrap/>
            <w:hideMark/>
          </w:tcPr>
          <w:p w14:paraId="36971E19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97±0.21</w:t>
            </w:r>
          </w:p>
        </w:tc>
        <w:tc>
          <w:tcPr>
            <w:tcW w:w="529" w:type="pct"/>
            <w:noWrap/>
            <w:hideMark/>
          </w:tcPr>
          <w:p w14:paraId="5E6A6A9D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6.56±0.50</w:t>
            </w:r>
          </w:p>
        </w:tc>
        <w:tc>
          <w:tcPr>
            <w:tcW w:w="494" w:type="pct"/>
            <w:noWrap/>
            <w:hideMark/>
          </w:tcPr>
          <w:p w14:paraId="3388F874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7.11±1.24</w:t>
            </w:r>
          </w:p>
        </w:tc>
        <w:tc>
          <w:tcPr>
            <w:tcW w:w="408" w:type="pct"/>
            <w:noWrap/>
            <w:hideMark/>
          </w:tcPr>
          <w:p w14:paraId="28B057CE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54±0.11</w:t>
            </w:r>
          </w:p>
        </w:tc>
        <w:tc>
          <w:tcPr>
            <w:tcW w:w="529" w:type="pct"/>
            <w:noWrap/>
            <w:hideMark/>
          </w:tcPr>
          <w:p w14:paraId="10252F43" w14:textId="77777777" w:rsidR="006C2EA5" w:rsidRPr="002C36A6" w:rsidRDefault="006C2EA5" w:rsidP="00B56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2.40±0.63</w:t>
            </w:r>
          </w:p>
        </w:tc>
      </w:tr>
      <w:tr w:rsidR="006C2EA5" w:rsidRPr="002C36A6" w14:paraId="1A1AAF20" w14:textId="77777777" w:rsidTr="00B56D81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noWrap/>
            <w:hideMark/>
          </w:tcPr>
          <w:p w14:paraId="074FF1D9" w14:textId="77777777" w:rsidR="006C2EA5" w:rsidRPr="002C36A6" w:rsidRDefault="006C2EA5" w:rsidP="00B56D8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494" w:type="pct"/>
            <w:noWrap/>
            <w:hideMark/>
          </w:tcPr>
          <w:p w14:paraId="20FDC383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8.41±2.54</w:t>
            </w:r>
          </w:p>
        </w:tc>
        <w:tc>
          <w:tcPr>
            <w:tcW w:w="468" w:type="pct"/>
            <w:noWrap/>
            <w:hideMark/>
          </w:tcPr>
          <w:p w14:paraId="42423C7A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0.52±0.14</w:t>
            </w:r>
          </w:p>
        </w:tc>
        <w:tc>
          <w:tcPr>
            <w:tcW w:w="529" w:type="pct"/>
            <w:noWrap/>
            <w:hideMark/>
          </w:tcPr>
          <w:p w14:paraId="0216DD88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3.81±0.68</w:t>
            </w:r>
          </w:p>
        </w:tc>
        <w:tc>
          <w:tcPr>
            <w:tcW w:w="519" w:type="pct"/>
            <w:noWrap/>
            <w:hideMark/>
          </w:tcPr>
          <w:p w14:paraId="423D4947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7.03±2.05</w:t>
            </w:r>
          </w:p>
        </w:tc>
        <w:tc>
          <w:tcPr>
            <w:tcW w:w="505" w:type="pct"/>
            <w:noWrap/>
            <w:hideMark/>
          </w:tcPr>
          <w:p w14:paraId="4430FC57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63±0.05</w:t>
            </w:r>
          </w:p>
        </w:tc>
        <w:tc>
          <w:tcPr>
            <w:tcW w:w="529" w:type="pct"/>
            <w:noWrap/>
            <w:hideMark/>
          </w:tcPr>
          <w:p w14:paraId="264D7464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1.03±0.84</w:t>
            </w:r>
          </w:p>
        </w:tc>
        <w:tc>
          <w:tcPr>
            <w:tcW w:w="494" w:type="pct"/>
            <w:noWrap/>
            <w:hideMark/>
          </w:tcPr>
          <w:p w14:paraId="0476F18E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6.98±0.98</w:t>
            </w:r>
          </w:p>
        </w:tc>
        <w:tc>
          <w:tcPr>
            <w:tcW w:w="408" w:type="pct"/>
            <w:noWrap/>
            <w:hideMark/>
          </w:tcPr>
          <w:p w14:paraId="621D842A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hAnsiTheme="majorBidi" w:cstheme="majorBidi"/>
              </w:rPr>
              <w:t>0.42±0.09</w:t>
            </w:r>
          </w:p>
        </w:tc>
        <w:tc>
          <w:tcPr>
            <w:tcW w:w="529" w:type="pct"/>
            <w:noWrap/>
            <w:hideMark/>
          </w:tcPr>
          <w:p w14:paraId="21642636" w14:textId="77777777" w:rsidR="006C2EA5" w:rsidRPr="002C36A6" w:rsidRDefault="006C2EA5" w:rsidP="00B56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6A6">
              <w:rPr>
                <w:rFonts w:asciiTheme="majorBidi" w:eastAsia="Times New Roman" w:hAnsiTheme="majorBidi" w:cstheme="majorBidi"/>
                <w:sz w:val="20"/>
                <w:szCs w:val="20"/>
              </w:rPr>
              <w:t>92.53±0.11</w:t>
            </w:r>
          </w:p>
        </w:tc>
      </w:tr>
    </w:tbl>
    <w:p w14:paraId="0C86ADC6" w14:textId="1C667AD2" w:rsidR="00A15571" w:rsidRPr="002C36A6" w:rsidRDefault="00A15571" w:rsidP="006C2EA5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. Table </w:t>
      </w:r>
      <w:r w:rsidR="00F511ED" w:rsidRPr="002C36A6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C36A6">
        <w:rPr>
          <w:rFonts w:asciiTheme="majorBidi" w:hAnsiTheme="majorBidi" w:cstheme="majorBidi"/>
          <w:sz w:val="20"/>
          <w:szCs w:val="20"/>
        </w:rPr>
        <w:t xml:space="preserve"> Cell viability percentages of Vero cells after exposure to different concentrations of the dH2 composite, evaluated using the MTT assay.</w:t>
      </w:r>
    </w:p>
    <w:tbl>
      <w:tblPr>
        <w:tblStyle w:val="GridTable6Colorful-Accent4"/>
        <w:tblW w:w="10205" w:type="dxa"/>
        <w:jc w:val="center"/>
        <w:tblLayout w:type="fixed"/>
        <w:tblLook w:val="04A0" w:firstRow="1" w:lastRow="0" w:firstColumn="1" w:lastColumn="0" w:noHBand="0" w:noVBand="1"/>
      </w:tblPr>
      <w:tblGrid>
        <w:gridCol w:w="995"/>
        <w:gridCol w:w="894"/>
        <w:gridCol w:w="719"/>
        <w:gridCol w:w="719"/>
        <w:gridCol w:w="721"/>
        <w:gridCol w:w="1055"/>
        <w:gridCol w:w="1055"/>
        <w:gridCol w:w="1390"/>
        <w:gridCol w:w="1390"/>
        <w:gridCol w:w="1267"/>
      </w:tblGrid>
      <w:tr w:rsidR="00A15571" w:rsidRPr="002C36A6" w14:paraId="3FCF1F67" w14:textId="77777777" w:rsidTr="00BA5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C24701A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ID</w:t>
            </w:r>
          </w:p>
        </w:tc>
        <w:tc>
          <w:tcPr>
            <w:tcW w:w="894" w:type="dxa"/>
          </w:tcPr>
          <w:p w14:paraId="1CED97F9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ug/ml</w:t>
            </w:r>
          </w:p>
        </w:tc>
        <w:tc>
          <w:tcPr>
            <w:tcW w:w="2159" w:type="dxa"/>
            <w:gridSpan w:val="3"/>
          </w:tcPr>
          <w:p w14:paraId="61EBEF1E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O.D</w:t>
            </w:r>
          </w:p>
        </w:tc>
        <w:tc>
          <w:tcPr>
            <w:tcW w:w="1055" w:type="dxa"/>
          </w:tcPr>
          <w:p w14:paraId="33412C90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Mean O.D</w:t>
            </w:r>
          </w:p>
        </w:tc>
        <w:tc>
          <w:tcPr>
            <w:tcW w:w="1055" w:type="dxa"/>
          </w:tcPr>
          <w:p w14:paraId="665761E8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±SE</w:t>
            </w:r>
          </w:p>
        </w:tc>
        <w:tc>
          <w:tcPr>
            <w:tcW w:w="1390" w:type="dxa"/>
          </w:tcPr>
          <w:p w14:paraId="4153FA11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Viability %</w:t>
            </w:r>
          </w:p>
        </w:tc>
        <w:tc>
          <w:tcPr>
            <w:tcW w:w="1390" w:type="dxa"/>
          </w:tcPr>
          <w:p w14:paraId="4DAD3085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Toxicity %</w:t>
            </w:r>
          </w:p>
        </w:tc>
        <w:tc>
          <w:tcPr>
            <w:tcW w:w="1267" w:type="dxa"/>
          </w:tcPr>
          <w:p w14:paraId="082B5010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IC50</w:t>
            </w:r>
          </w:p>
          <w:p w14:paraId="00AB1EF4" w14:textId="77777777" w:rsidR="00A15571" w:rsidRPr="002C36A6" w:rsidRDefault="00A15571" w:rsidP="00BA5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2C36A6">
              <w:rPr>
                <w:rFonts w:asciiTheme="majorBidi" w:eastAsia="Calibri" w:hAnsiTheme="majorBidi" w:cstheme="majorBidi"/>
                <w:noProof/>
              </w:rPr>
              <w:t>± SD</w:t>
            </w:r>
          </w:p>
        </w:tc>
      </w:tr>
      <w:tr w:rsidR="00A15571" w:rsidRPr="002C36A6" w14:paraId="715F4C0D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7F48512" w14:textId="403CD3D6" w:rsidR="00A15571" w:rsidRPr="002C36A6" w:rsidRDefault="00E46B64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rtl/>
                <w:lang w:bidi="ar-EG"/>
              </w:rPr>
            </w:pPr>
            <w:r w:rsidRPr="002C36A6"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  <w:t>V</w:t>
            </w:r>
            <w:r w:rsidR="00A15571" w:rsidRPr="002C36A6"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  <w:t>ero</w:t>
            </w:r>
          </w:p>
        </w:tc>
        <w:tc>
          <w:tcPr>
            <w:tcW w:w="894" w:type="dxa"/>
          </w:tcPr>
          <w:p w14:paraId="4AA1A987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2C36A6">
              <w:rPr>
                <w:rFonts w:asciiTheme="majorBidi" w:eastAsia="Calibri" w:hAnsiTheme="majorBidi" w:cstheme="majorBidi"/>
              </w:rPr>
              <w:t>--------</w:t>
            </w:r>
          </w:p>
        </w:tc>
        <w:tc>
          <w:tcPr>
            <w:tcW w:w="719" w:type="dxa"/>
          </w:tcPr>
          <w:p w14:paraId="36F17D68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1</w:t>
            </w:r>
          </w:p>
        </w:tc>
        <w:tc>
          <w:tcPr>
            <w:tcW w:w="719" w:type="dxa"/>
          </w:tcPr>
          <w:p w14:paraId="6964BEB1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94</w:t>
            </w:r>
          </w:p>
        </w:tc>
        <w:tc>
          <w:tcPr>
            <w:tcW w:w="721" w:type="dxa"/>
          </w:tcPr>
          <w:p w14:paraId="58F48A2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8</w:t>
            </w:r>
          </w:p>
        </w:tc>
        <w:tc>
          <w:tcPr>
            <w:tcW w:w="1055" w:type="dxa"/>
          </w:tcPr>
          <w:p w14:paraId="3865E68C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1</w:t>
            </w:r>
          </w:p>
        </w:tc>
        <w:tc>
          <w:tcPr>
            <w:tcW w:w="1055" w:type="dxa"/>
          </w:tcPr>
          <w:p w14:paraId="384A488D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0149</w:t>
            </w:r>
          </w:p>
        </w:tc>
        <w:tc>
          <w:tcPr>
            <w:tcW w:w="1390" w:type="dxa"/>
          </w:tcPr>
          <w:p w14:paraId="14CE0BD6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00</w:t>
            </w:r>
          </w:p>
        </w:tc>
        <w:tc>
          <w:tcPr>
            <w:tcW w:w="1390" w:type="dxa"/>
          </w:tcPr>
          <w:p w14:paraId="3FA8D693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</w:t>
            </w:r>
          </w:p>
        </w:tc>
        <w:tc>
          <w:tcPr>
            <w:tcW w:w="1267" w:type="dxa"/>
          </w:tcPr>
          <w:p w14:paraId="4B3CAA55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ug</w:t>
            </w:r>
          </w:p>
        </w:tc>
      </w:tr>
      <w:tr w:rsidR="00A15571" w:rsidRPr="002C36A6" w14:paraId="3E49537C" w14:textId="77777777" w:rsidTr="00BA545A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 w:val="restart"/>
          </w:tcPr>
          <w:p w14:paraId="6FF5925E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</w:p>
          <w:p w14:paraId="3AFD25E5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</w:p>
          <w:p w14:paraId="1CA3A4E0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</w:p>
          <w:p w14:paraId="4CF8E151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</w:pPr>
            <w:r w:rsidRPr="002C36A6">
              <w:rPr>
                <w:rFonts w:asciiTheme="majorBidi" w:eastAsia="Calibri" w:hAnsiTheme="majorBidi" w:cstheme="majorBidi"/>
                <w:noProof/>
                <w:sz w:val="20"/>
                <w:szCs w:val="20"/>
                <w:lang w:bidi="ar-EG"/>
              </w:rPr>
              <w:t>dH2</w:t>
            </w:r>
          </w:p>
        </w:tc>
        <w:tc>
          <w:tcPr>
            <w:tcW w:w="894" w:type="dxa"/>
          </w:tcPr>
          <w:p w14:paraId="02E8C642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000</w:t>
            </w:r>
          </w:p>
        </w:tc>
        <w:tc>
          <w:tcPr>
            <w:tcW w:w="719" w:type="dxa"/>
          </w:tcPr>
          <w:p w14:paraId="370A7FAF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8</w:t>
            </w:r>
          </w:p>
        </w:tc>
        <w:tc>
          <w:tcPr>
            <w:tcW w:w="719" w:type="dxa"/>
          </w:tcPr>
          <w:p w14:paraId="28D12EC6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9</w:t>
            </w:r>
          </w:p>
        </w:tc>
        <w:tc>
          <w:tcPr>
            <w:tcW w:w="721" w:type="dxa"/>
          </w:tcPr>
          <w:p w14:paraId="7BFC365F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5</w:t>
            </w:r>
          </w:p>
        </w:tc>
        <w:tc>
          <w:tcPr>
            <w:tcW w:w="1055" w:type="dxa"/>
          </w:tcPr>
          <w:p w14:paraId="15BECF8D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7333</w:t>
            </w:r>
          </w:p>
        </w:tc>
        <w:tc>
          <w:tcPr>
            <w:tcW w:w="1055" w:type="dxa"/>
          </w:tcPr>
          <w:p w14:paraId="542D2392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1202</w:t>
            </w:r>
          </w:p>
        </w:tc>
        <w:tc>
          <w:tcPr>
            <w:tcW w:w="1390" w:type="dxa"/>
          </w:tcPr>
          <w:p w14:paraId="62BA7F97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2.219376867</w:t>
            </w:r>
          </w:p>
        </w:tc>
        <w:tc>
          <w:tcPr>
            <w:tcW w:w="1390" w:type="dxa"/>
          </w:tcPr>
          <w:p w14:paraId="27BD9EBF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7.78062313</w:t>
            </w:r>
          </w:p>
        </w:tc>
        <w:tc>
          <w:tcPr>
            <w:tcW w:w="1267" w:type="dxa"/>
            <w:vMerge w:val="restart"/>
          </w:tcPr>
          <w:p w14:paraId="307FC587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  <w:p w14:paraId="30C9921A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  <w:p w14:paraId="3FF6C2EA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344.99 ± 2.55</w:t>
            </w:r>
          </w:p>
          <w:p w14:paraId="78A0722E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177F9987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1E1490CB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16037FEF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500</w:t>
            </w:r>
          </w:p>
        </w:tc>
        <w:tc>
          <w:tcPr>
            <w:tcW w:w="719" w:type="dxa"/>
          </w:tcPr>
          <w:p w14:paraId="1F4FB28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15</w:t>
            </w:r>
          </w:p>
        </w:tc>
        <w:tc>
          <w:tcPr>
            <w:tcW w:w="719" w:type="dxa"/>
          </w:tcPr>
          <w:p w14:paraId="4F81333F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39</w:t>
            </w:r>
          </w:p>
        </w:tc>
        <w:tc>
          <w:tcPr>
            <w:tcW w:w="721" w:type="dxa"/>
          </w:tcPr>
          <w:p w14:paraId="2A97CCEF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26</w:t>
            </w:r>
          </w:p>
        </w:tc>
        <w:tc>
          <w:tcPr>
            <w:tcW w:w="1055" w:type="dxa"/>
          </w:tcPr>
          <w:p w14:paraId="1C9DA686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126667</w:t>
            </w:r>
          </w:p>
        </w:tc>
        <w:tc>
          <w:tcPr>
            <w:tcW w:w="1055" w:type="dxa"/>
          </w:tcPr>
          <w:p w14:paraId="670A10E9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6936</w:t>
            </w:r>
          </w:p>
        </w:tc>
        <w:tc>
          <w:tcPr>
            <w:tcW w:w="1390" w:type="dxa"/>
          </w:tcPr>
          <w:p w14:paraId="08379742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6.21852326</w:t>
            </w:r>
          </w:p>
        </w:tc>
        <w:tc>
          <w:tcPr>
            <w:tcW w:w="1390" w:type="dxa"/>
          </w:tcPr>
          <w:p w14:paraId="57B285EF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83.78147674</w:t>
            </w:r>
          </w:p>
        </w:tc>
        <w:tc>
          <w:tcPr>
            <w:tcW w:w="1267" w:type="dxa"/>
            <w:vMerge/>
          </w:tcPr>
          <w:p w14:paraId="76C8FC2F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12F14C77" w14:textId="77777777" w:rsidTr="00BA545A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15318CAA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28EE0736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250</w:t>
            </w:r>
          </w:p>
        </w:tc>
        <w:tc>
          <w:tcPr>
            <w:tcW w:w="719" w:type="dxa"/>
          </w:tcPr>
          <w:p w14:paraId="4E9777F6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37</w:t>
            </w:r>
          </w:p>
        </w:tc>
        <w:tc>
          <w:tcPr>
            <w:tcW w:w="719" w:type="dxa"/>
          </w:tcPr>
          <w:p w14:paraId="23E1EDF0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31</w:t>
            </w:r>
          </w:p>
        </w:tc>
        <w:tc>
          <w:tcPr>
            <w:tcW w:w="721" w:type="dxa"/>
          </w:tcPr>
          <w:p w14:paraId="2D71D44C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68</w:t>
            </w:r>
          </w:p>
        </w:tc>
        <w:tc>
          <w:tcPr>
            <w:tcW w:w="1055" w:type="dxa"/>
          </w:tcPr>
          <w:p w14:paraId="02EA45B9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545333</w:t>
            </w:r>
          </w:p>
        </w:tc>
        <w:tc>
          <w:tcPr>
            <w:tcW w:w="1055" w:type="dxa"/>
          </w:tcPr>
          <w:p w14:paraId="70818313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11465</w:t>
            </w:r>
          </w:p>
        </w:tc>
        <w:tc>
          <w:tcPr>
            <w:tcW w:w="1390" w:type="dxa"/>
          </w:tcPr>
          <w:p w14:paraId="338E6AF0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69.82501067</w:t>
            </w:r>
          </w:p>
        </w:tc>
        <w:tc>
          <w:tcPr>
            <w:tcW w:w="1390" w:type="dxa"/>
          </w:tcPr>
          <w:p w14:paraId="79A94D7B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30.17498933</w:t>
            </w:r>
          </w:p>
        </w:tc>
        <w:tc>
          <w:tcPr>
            <w:tcW w:w="1267" w:type="dxa"/>
            <w:vMerge/>
          </w:tcPr>
          <w:p w14:paraId="6F0E4EC8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18C0FC01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4E0F23CE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35DD86FB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25</w:t>
            </w:r>
          </w:p>
        </w:tc>
        <w:tc>
          <w:tcPr>
            <w:tcW w:w="719" w:type="dxa"/>
          </w:tcPr>
          <w:p w14:paraId="0E90094D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9</w:t>
            </w:r>
          </w:p>
        </w:tc>
        <w:tc>
          <w:tcPr>
            <w:tcW w:w="719" w:type="dxa"/>
          </w:tcPr>
          <w:p w14:paraId="46C198B4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3</w:t>
            </w:r>
          </w:p>
        </w:tc>
        <w:tc>
          <w:tcPr>
            <w:tcW w:w="721" w:type="dxa"/>
          </w:tcPr>
          <w:p w14:paraId="0C0C010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5</w:t>
            </w:r>
          </w:p>
        </w:tc>
        <w:tc>
          <w:tcPr>
            <w:tcW w:w="1055" w:type="dxa"/>
          </w:tcPr>
          <w:p w14:paraId="4390B9B2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5667</w:t>
            </w:r>
          </w:p>
        </w:tc>
        <w:tc>
          <w:tcPr>
            <w:tcW w:w="1055" w:type="dxa"/>
          </w:tcPr>
          <w:p w14:paraId="2230AC12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4807</w:t>
            </w:r>
          </w:p>
        </w:tc>
        <w:tc>
          <w:tcPr>
            <w:tcW w:w="1390" w:type="dxa"/>
          </w:tcPr>
          <w:p w14:paraId="4045F02D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9.31711481</w:t>
            </w:r>
          </w:p>
        </w:tc>
        <w:tc>
          <w:tcPr>
            <w:tcW w:w="1390" w:type="dxa"/>
          </w:tcPr>
          <w:p w14:paraId="561BCCA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68288519</w:t>
            </w:r>
          </w:p>
        </w:tc>
        <w:tc>
          <w:tcPr>
            <w:tcW w:w="1267" w:type="dxa"/>
            <w:vMerge/>
          </w:tcPr>
          <w:p w14:paraId="0388235B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73458EE8" w14:textId="77777777" w:rsidTr="00BA545A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3E9070B4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46408806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62.5</w:t>
            </w:r>
          </w:p>
        </w:tc>
        <w:tc>
          <w:tcPr>
            <w:tcW w:w="719" w:type="dxa"/>
          </w:tcPr>
          <w:p w14:paraId="34AF37D4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3</w:t>
            </w:r>
          </w:p>
        </w:tc>
        <w:tc>
          <w:tcPr>
            <w:tcW w:w="719" w:type="dxa"/>
          </w:tcPr>
          <w:p w14:paraId="40FD9E33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2</w:t>
            </w:r>
          </w:p>
        </w:tc>
        <w:tc>
          <w:tcPr>
            <w:tcW w:w="721" w:type="dxa"/>
          </w:tcPr>
          <w:p w14:paraId="5CAAF0BA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69</w:t>
            </w:r>
          </w:p>
        </w:tc>
        <w:tc>
          <w:tcPr>
            <w:tcW w:w="1055" w:type="dxa"/>
          </w:tcPr>
          <w:p w14:paraId="24E2067C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1333</w:t>
            </w:r>
          </w:p>
        </w:tc>
        <w:tc>
          <w:tcPr>
            <w:tcW w:w="1055" w:type="dxa"/>
          </w:tcPr>
          <w:p w14:paraId="0E1F80A4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6173</w:t>
            </w:r>
          </w:p>
        </w:tc>
        <w:tc>
          <w:tcPr>
            <w:tcW w:w="1390" w:type="dxa"/>
          </w:tcPr>
          <w:p w14:paraId="6996D2E4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8.76227059</w:t>
            </w:r>
          </w:p>
        </w:tc>
        <w:tc>
          <w:tcPr>
            <w:tcW w:w="1390" w:type="dxa"/>
          </w:tcPr>
          <w:p w14:paraId="5A256153" w14:textId="77777777" w:rsidR="00A15571" w:rsidRPr="002C36A6" w:rsidRDefault="00A15571" w:rsidP="00BA54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1.237729407</w:t>
            </w:r>
          </w:p>
        </w:tc>
        <w:tc>
          <w:tcPr>
            <w:tcW w:w="1267" w:type="dxa"/>
            <w:vMerge/>
          </w:tcPr>
          <w:p w14:paraId="67138797" w14:textId="77777777" w:rsidR="00A15571" w:rsidRPr="002C36A6" w:rsidRDefault="00A15571" w:rsidP="00BA5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  <w:tr w:rsidR="00A15571" w:rsidRPr="002C36A6" w14:paraId="04AF6B8D" w14:textId="77777777" w:rsidTr="00BA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4E885F6E" w14:textId="77777777" w:rsidR="00A15571" w:rsidRPr="002C36A6" w:rsidRDefault="00A15571" w:rsidP="00BA545A">
            <w:pPr>
              <w:jc w:val="center"/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94" w:type="dxa"/>
          </w:tcPr>
          <w:p w14:paraId="60C1D042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31.25</w:t>
            </w:r>
          </w:p>
        </w:tc>
        <w:tc>
          <w:tcPr>
            <w:tcW w:w="719" w:type="dxa"/>
          </w:tcPr>
          <w:p w14:paraId="065F50E4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7</w:t>
            </w:r>
          </w:p>
        </w:tc>
        <w:tc>
          <w:tcPr>
            <w:tcW w:w="719" w:type="dxa"/>
          </w:tcPr>
          <w:p w14:paraId="11AEF74C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9</w:t>
            </w:r>
          </w:p>
        </w:tc>
        <w:tc>
          <w:tcPr>
            <w:tcW w:w="721" w:type="dxa"/>
          </w:tcPr>
          <w:p w14:paraId="0051E87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2</w:t>
            </w:r>
          </w:p>
        </w:tc>
        <w:tc>
          <w:tcPr>
            <w:tcW w:w="1055" w:type="dxa"/>
          </w:tcPr>
          <w:p w14:paraId="6150E0FE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780667</w:t>
            </w:r>
          </w:p>
        </w:tc>
        <w:tc>
          <w:tcPr>
            <w:tcW w:w="1055" w:type="dxa"/>
          </w:tcPr>
          <w:p w14:paraId="76D46B74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05812</w:t>
            </w:r>
          </w:p>
        </w:tc>
        <w:tc>
          <w:tcPr>
            <w:tcW w:w="1390" w:type="dxa"/>
          </w:tcPr>
          <w:p w14:paraId="4E2B410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99.95731968</w:t>
            </w:r>
          </w:p>
        </w:tc>
        <w:tc>
          <w:tcPr>
            <w:tcW w:w="1390" w:type="dxa"/>
          </w:tcPr>
          <w:p w14:paraId="6C6B1F3B" w14:textId="77777777" w:rsidR="00A15571" w:rsidRPr="002C36A6" w:rsidRDefault="00A15571" w:rsidP="00BA54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2C36A6">
              <w:rPr>
                <w:rFonts w:asciiTheme="majorBidi" w:eastAsia="Calibri" w:hAnsiTheme="majorBidi" w:cstheme="majorBidi"/>
                <w:color w:val="000000"/>
              </w:rPr>
              <w:t>0.042680324</w:t>
            </w:r>
          </w:p>
        </w:tc>
        <w:tc>
          <w:tcPr>
            <w:tcW w:w="1267" w:type="dxa"/>
            <w:vMerge/>
          </w:tcPr>
          <w:p w14:paraId="649A0B46" w14:textId="77777777" w:rsidR="00A15571" w:rsidRPr="002C36A6" w:rsidRDefault="00A15571" w:rsidP="00BA5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</w:p>
        </w:tc>
      </w:tr>
    </w:tbl>
    <w:p w14:paraId="4799592B" w14:textId="2EA55B30" w:rsidR="00215DC0" w:rsidRPr="002C36A6" w:rsidRDefault="00215DC0" w:rsidP="006C2EA5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18A8108A" w14:textId="04B4E7A5" w:rsidR="0023542F" w:rsidRPr="002C36A6" w:rsidRDefault="000A2777" w:rsidP="000A2777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Table </w:t>
      </w:r>
      <w:r w:rsidR="00F511ED" w:rsidRPr="002C36A6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C36A6">
        <w:rPr>
          <w:rFonts w:asciiTheme="majorBidi" w:hAnsiTheme="majorBidi" w:cstheme="majorBidi"/>
          <w:sz w:val="20"/>
          <w:szCs w:val="20"/>
        </w:rPr>
        <w:t xml:space="preserve"> Cell viability (%), optical density, and IC</w:t>
      </w:r>
      <w:r w:rsidRPr="002C36A6">
        <w:rPr>
          <w:rFonts w:ascii="Cambria Math" w:hAnsi="Cambria Math" w:cs="Cambria Math"/>
          <w:sz w:val="20"/>
          <w:szCs w:val="20"/>
        </w:rPr>
        <w:t>₅₀</w:t>
      </w:r>
      <w:r w:rsidRPr="002C36A6">
        <w:rPr>
          <w:rFonts w:asciiTheme="majorBidi" w:hAnsiTheme="majorBidi" w:cstheme="majorBidi"/>
          <w:sz w:val="20"/>
          <w:szCs w:val="20"/>
        </w:rPr>
        <w:t xml:space="preserve"> values of MG-63 osteoblast-like cells treated with dH2 at different concentrations (31.25–1000 µg/mL</w:t>
      </w:r>
    </w:p>
    <w:tbl>
      <w:tblPr>
        <w:tblStyle w:val="TableGrid"/>
        <w:tblW w:w="10068" w:type="dxa"/>
        <w:jc w:val="center"/>
        <w:tblLayout w:type="fixed"/>
        <w:tblLook w:val="04A0" w:firstRow="1" w:lastRow="0" w:firstColumn="1" w:lastColumn="0" w:noHBand="0" w:noVBand="1"/>
      </w:tblPr>
      <w:tblGrid>
        <w:gridCol w:w="1107"/>
        <w:gridCol w:w="893"/>
        <w:gridCol w:w="718"/>
        <w:gridCol w:w="718"/>
        <w:gridCol w:w="718"/>
        <w:gridCol w:w="1053"/>
        <w:gridCol w:w="1053"/>
        <w:gridCol w:w="1387"/>
        <w:gridCol w:w="1387"/>
        <w:gridCol w:w="1034"/>
      </w:tblGrid>
      <w:tr w:rsidR="0023542F" w:rsidRPr="002C36A6" w14:paraId="1EE340E3" w14:textId="77777777" w:rsidTr="0023542F">
        <w:trPr>
          <w:trHeight w:val="336"/>
          <w:jc w:val="center"/>
        </w:trPr>
        <w:tc>
          <w:tcPr>
            <w:tcW w:w="1107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</w:tcBorders>
          </w:tcPr>
          <w:p w14:paraId="3621F84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ID</w:t>
            </w:r>
          </w:p>
        </w:tc>
        <w:tc>
          <w:tcPr>
            <w:tcW w:w="89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503DE9D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ug/ml</w:t>
            </w:r>
          </w:p>
        </w:tc>
        <w:tc>
          <w:tcPr>
            <w:tcW w:w="2154" w:type="dxa"/>
            <w:gridSpan w:val="3"/>
            <w:tcBorders>
              <w:top w:val="thinThickSmallGap" w:sz="24" w:space="0" w:color="auto"/>
              <w:bottom w:val="thinThickSmallGap" w:sz="24" w:space="0" w:color="auto"/>
            </w:tcBorders>
          </w:tcPr>
          <w:p w14:paraId="7240021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2C36A6">
              <w:rPr>
                <w:rFonts w:asciiTheme="majorBidi" w:hAnsiTheme="majorBidi" w:cstheme="majorBidi"/>
                <w:b/>
                <w:bCs/>
              </w:rPr>
              <w:t>O.D</w:t>
            </w:r>
            <w:proofErr w:type="gramEnd"/>
          </w:p>
        </w:tc>
        <w:tc>
          <w:tcPr>
            <w:tcW w:w="10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1C9C2BC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 xml:space="preserve">Mean </w:t>
            </w:r>
            <w:proofErr w:type="gramStart"/>
            <w:r w:rsidRPr="002C36A6">
              <w:rPr>
                <w:rFonts w:asciiTheme="majorBidi" w:hAnsiTheme="majorBidi" w:cstheme="majorBidi"/>
                <w:b/>
                <w:bCs/>
              </w:rPr>
              <w:t>O.D</w:t>
            </w:r>
            <w:proofErr w:type="gramEnd"/>
          </w:p>
        </w:tc>
        <w:tc>
          <w:tcPr>
            <w:tcW w:w="10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E4856D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±SE</w:t>
            </w:r>
          </w:p>
        </w:tc>
        <w:tc>
          <w:tcPr>
            <w:tcW w:w="138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283794D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Viability %</w:t>
            </w:r>
          </w:p>
        </w:tc>
        <w:tc>
          <w:tcPr>
            <w:tcW w:w="1387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77562B8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Toxicity %</w:t>
            </w:r>
          </w:p>
        </w:tc>
        <w:tc>
          <w:tcPr>
            <w:tcW w:w="1034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3FD022E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IC50</w:t>
            </w:r>
          </w:p>
          <w:p w14:paraId="2ED7910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36A6">
              <w:rPr>
                <w:rFonts w:asciiTheme="majorBidi" w:hAnsiTheme="majorBidi" w:cstheme="majorBidi"/>
                <w:b/>
                <w:bCs/>
              </w:rPr>
              <w:t>± SD</w:t>
            </w:r>
          </w:p>
        </w:tc>
      </w:tr>
      <w:tr w:rsidR="0023542F" w:rsidRPr="002C36A6" w14:paraId="42534C34" w14:textId="77777777" w:rsidTr="0023542F">
        <w:trPr>
          <w:trHeight w:val="180"/>
          <w:jc w:val="center"/>
        </w:trPr>
        <w:tc>
          <w:tcPr>
            <w:tcW w:w="1107" w:type="dxa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</w:tcBorders>
          </w:tcPr>
          <w:p w14:paraId="0F3D16A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2C36A6">
              <w:rPr>
                <w:rFonts w:asciiTheme="majorBidi" w:hAnsiTheme="majorBidi" w:cstheme="majorBidi"/>
              </w:rPr>
              <w:t>MG63</w:t>
            </w:r>
          </w:p>
        </w:tc>
        <w:tc>
          <w:tcPr>
            <w:tcW w:w="893" w:type="dxa"/>
            <w:tcBorders>
              <w:top w:val="double" w:sz="4" w:space="0" w:color="auto"/>
              <w:bottom w:val="single" w:sz="4" w:space="0" w:color="auto"/>
            </w:tcBorders>
          </w:tcPr>
          <w:p w14:paraId="359B353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1E54BD4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3EDCE7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91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5159EB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977A2C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DABCE1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1732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30ED5A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87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  <w:vAlign w:val="bottom"/>
          </w:tcPr>
          <w:p w14:paraId="5B271419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34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053AF84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ug</w:t>
            </w:r>
          </w:p>
        </w:tc>
      </w:tr>
      <w:tr w:rsidR="0023542F" w:rsidRPr="002C36A6" w14:paraId="276EC9FE" w14:textId="77777777" w:rsidTr="0023542F">
        <w:trPr>
          <w:trHeight w:val="159"/>
          <w:jc w:val="center"/>
        </w:trPr>
        <w:tc>
          <w:tcPr>
            <w:tcW w:w="1107" w:type="dxa"/>
            <w:vMerge w:val="restart"/>
            <w:tcBorders>
              <w:top w:val="double" w:sz="4" w:space="0" w:color="auto"/>
              <w:left w:val="thinThickSmallGap" w:sz="24" w:space="0" w:color="auto"/>
            </w:tcBorders>
          </w:tcPr>
          <w:p w14:paraId="109F3844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473E463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3B18B10E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3D4D305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dH2</w:t>
            </w:r>
          </w:p>
        </w:tc>
        <w:tc>
          <w:tcPr>
            <w:tcW w:w="8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4453A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394AADB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0F6790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A8EDD7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5D1D2E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0333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D93C1C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0882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87D4AFE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.955426357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69B2B8C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97.04457364</w:t>
            </w:r>
          </w:p>
        </w:tc>
        <w:tc>
          <w:tcPr>
            <w:tcW w:w="1034" w:type="dxa"/>
            <w:vMerge w:val="restart"/>
            <w:tcBorders>
              <w:top w:val="double" w:sz="4" w:space="0" w:color="auto"/>
              <w:right w:val="thinThickSmallGap" w:sz="24" w:space="0" w:color="auto"/>
            </w:tcBorders>
          </w:tcPr>
          <w:p w14:paraId="0867A794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0B9480D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  <w:p w14:paraId="5B200BD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56.62 ± 1.63</w:t>
            </w:r>
          </w:p>
          <w:p w14:paraId="7773902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5FD20F4C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6047DF3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98A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2F2B02D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2018242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930D62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436B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20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2D15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033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58A1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.95542635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42F508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97.04457364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4630F920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12F07748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18A1CC2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28D9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529F09B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9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A4470D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EAAE81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776DB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100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76CA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405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F116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4.6317829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53DAE5F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85.36821705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0FB44CB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440ED173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2E1CB45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017E6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1BE18A4E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5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6838B3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6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F8044E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6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0F55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36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2FE75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435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AAFF4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52.6162790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79CCD1B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47.38372093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419674E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2C9AF7C4" w14:textId="77777777" w:rsidTr="0023542F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</w:tcBorders>
          </w:tcPr>
          <w:p w14:paraId="07861055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D416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C32F2E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6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99E0DC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F83F83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7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63D28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68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505F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375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1C34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97.1414728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30DDFECC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2.858527132</w:t>
            </w:r>
          </w:p>
        </w:tc>
        <w:tc>
          <w:tcPr>
            <w:tcW w:w="1034" w:type="dxa"/>
            <w:vMerge/>
            <w:tcBorders>
              <w:right w:val="thinThickSmallGap" w:sz="24" w:space="0" w:color="auto"/>
            </w:tcBorders>
          </w:tcPr>
          <w:p w14:paraId="4F8496D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3542F" w:rsidRPr="002C36A6" w14:paraId="383B8A27" w14:textId="77777777" w:rsidTr="000A2777">
        <w:trPr>
          <w:trHeight w:val="106"/>
          <w:jc w:val="center"/>
        </w:trPr>
        <w:tc>
          <w:tcPr>
            <w:tcW w:w="1107" w:type="dxa"/>
            <w:vMerge/>
            <w:tcBorders>
              <w:left w:val="thinThickSmallGap" w:sz="24" w:space="0" w:color="auto"/>
              <w:bottom w:val="single" w:sz="12" w:space="0" w:color="auto"/>
            </w:tcBorders>
          </w:tcPr>
          <w:p w14:paraId="501FEF3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2A23F1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12" w:space="0" w:color="auto"/>
              <w:right w:val="dotDotDash" w:sz="4" w:space="0" w:color="auto"/>
            </w:tcBorders>
            <w:vAlign w:val="bottom"/>
          </w:tcPr>
          <w:p w14:paraId="0FB1CF8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12" w:space="0" w:color="auto"/>
            </w:tcBorders>
            <w:vAlign w:val="bottom"/>
          </w:tcPr>
          <w:p w14:paraId="33728AEA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12" w:space="0" w:color="auto"/>
            </w:tcBorders>
            <w:vAlign w:val="bottom"/>
          </w:tcPr>
          <w:p w14:paraId="4C4800EF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158A712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10E13A3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.00152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4143399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  <w:right w:val="thinThickSmallGap" w:sz="24" w:space="0" w:color="auto"/>
            </w:tcBorders>
            <w:vAlign w:val="bottom"/>
          </w:tcPr>
          <w:p w14:paraId="260C62A7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2C36A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34" w:type="dxa"/>
            <w:vMerge/>
            <w:tcBorders>
              <w:bottom w:val="single" w:sz="12" w:space="0" w:color="auto"/>
              <w:right w:val="thinThickSmallGap" w:sz="24" w:space="0" w:color="auto"/>
            </w:tcBorders>
          </w:tcPr>
          <w:p w14:paraId="443173FD" w14:textId="77777777" w:rsidR="0023542F" w:rsidRPr="002C36A6" w:rsidRDefault="0023542F" w:rsidP="0023542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B6ED3D5" w14:textId="77777777" w:rsidR="0023542F" w:rsidRPr="002C36A6" w:rsidRDefault="0023542F" w:rsidP="0023542F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3561AC16" w14:textId="4BF3D55E" w:rsidR="00957149" w:rsidRPr="002C36A6" w:rsidRDefault="00957149" w:rsidP="00957149">
      <w:pPr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BD48C98" wp14:editId="58B4E07E">
            <wp:extent cx="5295569" cy="451522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25" cy="4526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AD8CF" w14:textId="07DD5B1F" w:rsidR="00A243C7" w:rsidRPr="002C36A6" w:rsidRDefault="00957149" w:rsidP="00F511ED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Figure 1. </w:t>
      </w:r>
      <w:r w:rsidRPr="002C36A6">
        <w:rPr>
          <w:rFonts w:asciiTheme="majorBidi" w:hAnsiTheme="majorBidi" w:cstheme="majorBidi"/>
          <w:sz w:val="20"/>
          <w:szCs w:val="20"/>
        </w:rPr>
        <w:t>FTIR spectra of (a) dH0 sample, (b) dH1 sample, (c) dH2 sample, (d) dH3 sample and (e) dH4 sample.</w:t>
      </w:r>
    </w:p>
    <w:p w14:paraId="3739A7CC" w14:textId="39E70005" w:rsidR="00A243C7" w:rsidRPr="002C36A6" w:rsidRDefault="00A243C7" w:rsidP="00957149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5EAFA860" w14:textId="7571E7BD" w:rsidR="00A243C7" w:rsidRPr="002C36A6" w:rsidRDefault="00A243C7" w:rsidP="007C0E1A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DD43DB7" w14:textId="0D44769D" w:rsidR="007C0E1A" w:rsidRPr="002C36A6" w:rsidRDefault="007C0E1A" w:rsidP="007C0E1A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noProof/>
        </w:rPr>
        <mc:AlternateContent>
          <mc:Choice Requires="wpg">
            <w:drawing>
              <wp:inline distT="0" distB="0" distL="0" distR="0" wp14:anchorId="168723C1" wp14:editId="29A54A51">
                <wp:extent cx="5906530" cy="1804086"/>
                <wp:effectExtent l="0" t="0" r="0" b="5715"/>
                <wp:docPr id="67" name="Group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6530" cy="1804086"/>
                          <a:chOff x="-20338" y="0"/>
                          <a:chExt cx="7291002" cy="2503170"/>
                        </a:xfrm>
                      </wpg:grpSpPr>
                      <wpg:grpSp>
                        <wpg:cNvPr id="68" name="Group 68"/>
                        <wpg:cNvGrpSpPr/>
                        <wpg:grpSpPr>
                          <a:xfrm>
                            <a:off x="-20338" y="0"/>
                            <a:ext cx="2590800" cy="2503170"/>
                            <a:chOff x="-20338" y="0"/>
                            <a:chExt cx="2590800" cy="2503170"/>
                          </a:xfrm>
                        </wpg:grpSpPr>
                        <pic:pic xmlns:pic="http://schemas.openxmlformats.org/drawingml/2006/picture">
                          <pic:nvPicPr>
                            <pic:cNvPr id="69" name="Picture 6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/>
                            <a:srcRect l="10113" t="10633" r="3932" b="7272"/>
                            <a:stretch/>
                          </pic:blipFill>
                          <pic:spPr>
                            <a:xfrm>
                              <a:off x="-20338" y="0"/>
                              <a:ext cx="2590800" cy="25031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0" name="TextBox 1"/>
                          <wps:cNvSpPr txBox="1"/>
                          <wps:spPr>
                            <a:xfrm>
                              <a:off x="527222" y="288325"/>
                              <a:ext cx="296563" cy="5137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EB13385" w14:textId="77777777" w:rsidR="00C950DA" w:rsidRPr="007E203B" w:rsidRDefault="00C950DA" w:rsidP="007C0E1A">
                                <w:pPr>
                                  <w:rPr>
                                    <w:rFonts w:asciiTheme="majorBidi" w:hAnsiTheme="majorBidi" w:cstheme="majorBidi"/>
                                    <w:sz w:val="36"/>
                                    <w:szCs w:val="36"/>
                                  </w:rPr>
                                </w:pPr>
                                <w:r w:rsidRPr="007E203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1" name="Group 71"/>
                        <wpg:cNvGrpSpPr/>
                        <wpg:grpSpPr>
                          <a:xfrm>
                            <a:off x="2586681" y="82379"/>
                            <a:ext cx="2352675" cy="2418715"/>
                            <a:chOff x="0" y="0"/>
                            <a:chExt cx="2352675" cy="2418715"/>
                          </a:xfrm>
                        </wpg:grpSpPr>
                        <pic:pic xmlns:pic="http://schemas.openxmlformats.org/drawingml/2006/picture">
                          <pic:nvPicPr>
                            <pic:cNvPr id="72" name="Picture 7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25918" t="13445" r="2172" b="7275"/>
                            <a:stretch/>
                          </pic:blipFill>
                          <pic:spPr>
                            <a:xfrm>
                              <a:off x="0" y="0"/>
                              <a:ext cx="2352675" cy="24187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3" name="TextBox 6"/>
                          <wps:cNvSpPr txBox="1"/>
                          <wps:spPr>
                            <a:xfrm>
                              <a:off x="41189" y="222421"/>
                              <a:ext cx="313038" cy="5137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1253BA" w14:textId="77777777" w:rsidR="00C950DA" w:rsidRPr="007E203B" w:rsidRDefault="00C950DA" w:rsidP="007C0E1A">
                                <w:pPr>
                                  <w:rPr>
                                    <w:rFonts w:asciiTheme="majorBidi" w:hAnsiTheme="majorBidi" w:cstheme="majorBidi"/>
                                    <w:sz w:val="36"/>
                                    <w:szCs w:val="36"/>
                                  </w:rPr>
                                </w:pPr>
                                <w:r w:rsidRPr="007E203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74" name="Group 74"/>
                        <wpg:cNvGrpSpPr/>
                        <wpg:grpSpPr>
                          <a:xfrm>
                            <a:off x="4893276" y="16476"/>
                            <a:ext cx="2377388" cy="2484755"/>
                            <a:chOff x="0" y="0"/>
                            <a:chExt cx="2377388" cy="2484755"/>
                          </a:xfrm>
                        </wpg:grpSpPr>
                        <pic:pic xmlns:pic="http://schemas.openxmlformats.org/drawingml/2006/picture">
                          <pic:nvPicPr>
                            <pic:cNvPr id="75" name="Picture 7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l="26567" t="11384" r="2801" b="6358"/>
                            <a:stretch/>
                          </pic:blipFill>
                          <pic:spPr>
                            <a:xfrm>
                              <a:off x="24713" y="0"/>
                              <a:ext cx="2352675" cy="24847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6" name="TextBox 7"/>
                          <wps:cNvSpPr txBox="1"/>
                          <wps:spPr>
                            <a:xfrm>
                              <a:off x="0" y="271849"/>
                              <a:ext cx="304800" cy="5137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22DB51" w14:textId="77777777" w:rsidR="00C950DA" w:rsidRPr="007E203B" w:rsidRDefault="00C950DA" w:rsidP="007C0E1A">
                                <w:pPr>
                                  <w:rPr>
                                    <w:rFonts w:asciiTheme="majorBidi" w:hAnsiTheme="majorBidi" w:cstheme="majorBidi"/>
                                    <w:sz w:val="36"/>
                                    <w:szCs w:val="36"/>
                                  </w:rPr>
                                </w:pPr>
                                <w:r w:rsidRPr="007E203B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8723C1" id="Group 67" o:spid="_x0000_s1026" style="width:465.1pt;height:142.05pt;mso-position-horizontal-relative:char;mso-position-vertical-relative:line" coordorigin="-203" coordsize="72910,250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">
                <v:group id="Group 68" o:spid="_x0000_s1027" style="position:absolute;left:-203;width:25907;height:25031" coordorigin="-203" coordsize="25908,250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9" o:spid="_x0000_s1028" type="#_x0000_t75" style="position:absolute;left:-203;width:25907;height:250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">
                    <v:imagedata r:id="rId10" o:title="" croptop="6968f" cropbottom="4766f" cropleft="6628f" cropright="2577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29" type="#_x0000_t202" style="position:absolute;left:5272;top:2883;width:2965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  <v:textbox>
                      <w:txbxContent>
                        <w:p w14:paraId="5EB13385" w14:textId="77777777" w:rsidR="00C950DA" w:rsidRPr="007E203B" w:rsidRDefault="00C950DA" w:rsidP="007C0E1A">
                          <w:pPr>
                            <w:rPr>
                              <w:rFonts w:asciiTheme="majorBidi" w:hAnsiTheme="majorBidi" w:cstheme="majorBidi"/>
                              <w:sz w:val="36"/>
                              <w:szCs w:val="36"/>
                            </w:rPr>
                          </w:pPr>
                          <w:r w:rsidRPr="007E203B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71" o:spid="_x0000_s1030" style="position:absolute;left:25866;top:823;width:23527;height:24187" coordsize="23526,24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<v:shape id="Picture 72" o:spid="_x0000_s1031" type="#_x0000_t75" style="position:absolute;width:23526;height:24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">
                    <v:imagedata r:id="rId11" o:title="" croptop="8811f" cropbottom="4768f" cropleft="16986f" cropright="1423f"/>
                  </v:shape>
                  <v:shape id="TextBox 6" o:spid="_x0000_s1032" type="#_x0000_t202" style="position:absolute;left:411;top:2224;width:3131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  <v:textbox>
                      <w:txbxContent>
                        <w:p w14:paraId="4F1253BA" w14:textId="77777777" w:rsidR="00C950DA" w:rsidRPr="007E203B" w:rsidRDefault="00C950DA" w:rsidP="007C0E1A">
                          <w:pPr>
                            <w:rPr>
                              <w:rFonts w:asciiTheme="majorBidi" w:hAnsiTheme="majorBidi" w:cstheme="majorBidi"/>
                              <w:sz w:val="36"/>
                              <w:szCs w:val="36"/>
                            </w:rPr>
                          </w:pPr>
                          <w:r w:rsidRPr="007E203B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74" o:spid="_x0000_s1033" style="position:absolute;left:48932;top:164;width:23774;height:24848" coordsize="23773,24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Picture 75" o:spid="_x0000_s1034" type="#_x0000_t75" style="position:absolute;left:247;width:23526;height:24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">
                    <v:imagedata r:id="rId12" o:title="" croptop="7461f" cropbottom="4167f" cropleft="17411f" cropright="1836f"/>
                  </v:shape>
                  <v:shape id="TextBox 7" o:spid="_x0000_s1035" type="#_x0000_t202" style="position:absolute;top:2718;width:3048;height:5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  <v:textbox>
                      <w:txbxContent>
                        <w:p w14:paraId="0D22DB51" w14:textId="77777777" w:rsidR="00C950DA" w:rsidRPr="007E203B" w:rsidRDefault="00C950DA" w:rsidP="007C0E1A">
                          <w:pPr>
                            <w:rPr>
                              <w:rFonts w:asciiTheme="majorBidi" w:hAnsiTheme="majorBidi" w:cstheme="majorBidi"/>
                              <w:sz w:val="36"/>
                              <w:szCs w:val="36"/>
                            </w:rPr>
                          </w:pPr>
                          <w:r w:rsidRPr="007E203B">
                            <w:rPr>
                              <w:rFonts w:asciiTheme="majorBidi" w:hAnsiTheme="majorBidi" w:cstheme="maj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926F67F" w14:textId="0E18A8A9" w:rsidR="00550E53" w:rsidRPr="002C36A6" w:rsidRDefault="00BB2636" w:rsidP="00BB2636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Figure 2. </w:t>
      </w:r>
      <w:r w:rsidRPr="002C36A6">
        <w:rPr>
          <w:rFonts w:asciiTheme="majorBidi" w:hAnsiTheme="majorBidi" w:cstheme="majorBidi"/>
          <w:sz w:val="20"/>
          <w:szCs w:val="20"/>
        </w:rPr>
        <w:t>High-resolution C1s XPS spectra of (a) d2, (b) dH0, and (c) dH2.</w:t>
      </w:r>
    </w:p>
    <w:p w14:paraId="49FCD226" w14:textId="0C294360" w:rsidR="00564F6A" w:rsidRPr="002C36A6" w:rsidRDefault="005C06E7" w:rsidP="00061802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noProof/>
        </w:rPr>
        <w:lastRenderedPageBreak/>
        <mc:AlternateContent>
          <mc:Choice Requires="wpg">
            <w:drawing>
              <wp:inline distT="0" distB="0" distL="0" distR="0" wp14:anchorId="2056355E" wp14:editId="7BE366E7">
                <wp:extent cx="5971402" cy="1793710"/>
                <wp:effectExtent l="0" t="0" r="0" b="0"/>
                <wp:docPr id="77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1402" cy="1793710"/>
                          <a:chOff x="0" y="0"/>
                          <a:chExt cx="12085980" cy="3551582"/>
                        </a:xfrm>
                      </wpg:grpSpPr>
                      <pic:pic xmlns:pic="http://schemas.openxmlformats.org/drawingml/2006/picture">
                        <pic:nvPicPr>
                          <pic:cNvPr id="78" name="Picture 7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10516" t="15751" r="2706" b="6997"/>
                          <a:stretch/>
                        </pic:blipFill>
                        <pic:spPr>
                          <a:xfrm>
                            <a:off x="0" y="0"/>
                            <a:ext cx="4267198" cy="3511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9" name="Picture 7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25920" t="16109" r="2486" b="6972"/>
                          <a:stretch/>
                        </pic:blipFill>
                        <pic:spPr>
                          <a:xfrm>
                            <a:off x="4200946" y="13252"/>
                            <a:ext cx="3975648" cy="3511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0" name="Picture 8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25904" t="12201" r="2461" b="5944"/>
                          <a:stretch/>
                        </pic:blipFill>
                        <pic:spPr>
                          <a:xfrm>
                            <a:off x="8123586" y="53008"/>
                            <a:ext cx="3962394" cy="34985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1" name="TextBox 1"/>
                        <wps:cNvSpPr txBox="1"/>
                        <wps:spPr>
                          <a:xfrm>
                            <a:off x="715591" y="361789"/>
                            <a:ext cx="571727" cy="6053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0B16EA" w14:textId="77777777" w:rsidR="00C950DA" w:rsidRPr="005C06E7" w:rsidRDefault="00C950DA" w:rsidP="005C06E7">
                              <w:pPr>
                                <w:spacing w:line="25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5C06E7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2" name="TextBox 1"/>
                        <wps:cNvSpPr txBox="1"/>
                        <wps:spPr>
                          <a:xfrm>
                            <a:off x="4248083" y="409369"/>
                            <a:ext cx="713363" cy="5982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47AEF2" w14:textId="77777777" w:rsidR="00C950DA" w:rsidRPr="005C06E7" w:rsidRDefault="00C950DA" w:rsidP="005C06E7">
                              <w:pPr>
                                <w:spacing w:line="25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5C06E7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" name="TextBox 1"/>
                        <wps:cNvSpPr txBox="1"/>
                        <wps:spPr>
                          <a:xfrm>
                            <a:off x="8132301" y="331382"/>
                            <a:ext cx="491029" cy="67629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ED71B8" w14:textId="77777777" w:rsidR="00C950DA" w:rsidRPr="005C06E7" w:rsidRDefault="00C950DA" w:rsidP="005C06E7">
                              <w:pPr>
                                <w:spacing w:line="25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5C06E7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56355E" id="Group 14" o:spid="_x0000_s1036" style="width:470.2pt;height:141.25pt;mso-position-horizontal-relative:char;mso-position-vertical-relative:line" coordsize="120859,355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">
                <v:shape id="Picture 78" o:spid="_x0000_s1037" type="#_x0000_t75" style="position:absolute;width:42671;height:35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">
                  <v:imagedata r:id="rId16" o:title="" croptop="10323f" cropbottom="4586f" cropleft="6892f" cropright="1773f"/>
                </v:shape>
                <v:shape id="Picture 79" o:spid="_x0000_s1038" type="#_x0000_t75" style="position:absolute;left:42009;top:132;width:39756;height:35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">
                  <v:imagedata r:id="rId17" o:title="" croptop="10557f" cropbottom="4569f" cropleft="16987f" cropright="1629f"/>
                </v:shape>
                <v:shape id="Picture 80" o:spid="_x0000_s1039" type="#_x0000_t75" style="position:absolute;left:81235;top:530;width:39624;height:349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">
                  <v:imagedata r:id="rId18" o:title="" croptop="7996f" cropbottom="3895f" cropleft="16976f" cropright="1613f"/>
                </v:shape>
                <v:shape id="TextBox 1" o:spid="_x0000_s1040" type="#_x0000_t202" style="position:absolute;left:7155;top:3617;width:5718;height:6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uXl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" filled="f" stroked="f">
                  <v:textbox>
                    <w:txbxContent>
                      <w:p w14:paraId="130B16EA" w14:textId="77777777" w:rsidR="00C950DA" w:rsidRPr="005C06E7" w:rsidRDefault="00C950DA" w:rsidP="005C06E7">
                        <w:pPr>
                          <w:spacing w:line="25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5C06E7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" o:spid="_x0000_s1041" type="#_x0000_t202" style="position:absolute;left:42480;top:4093;width:7134;height:5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14:paraId="1E47AEF2" w14:textId="77777777" w:rsidR="00C950DA" w:rsidRPr="005C06E7" w:rsidRDefault="00C950DA" w:rsidP="005C06E7">
                        <w:pPr>
                          <w:spacing w:line="25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5C06E7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" o:spid="_x0000_s1042" type="#_x0000_t202" style="position:absolute;left:81323;top:3313;width:4910;height:6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14:paraId="48ED71B8" w14:textId="77777777" w:rsidR="00C950DA" w:rsidRPr="005C06E7" w:rsidRDefault="00C950DA" w:rsidP="005C06E7">
                        <w:pPr>
                          <w:spacing w:line="25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5C06E7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C8EF462" w14:textId="1CE1F9F5" w:rsidR="00C01AFF" w:rsidRPr="002C36A6" w:rsidRDefault="00E87828" w:rsidP="00C01AFF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4" w:name="_Hlk217232624"/>
      <w:r w:rsidRPr="002C36A6">
        <w:rPr>
          <w:rFonts w:asciiTheme="majorBidi" w:hAnsiTheme="majorBidi" w:cstheme="majorBidi"/>
          <w:b/>
          <w:bCs/>
          <w:sz w:val="20"/>
          <w:szCs w:val="20"/>
        </w:rPr>
        <w:t>Sup. Figure 3</w:t>
      </w:r>
      <w:bookmarkEnd w:id="4"/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>High-resolution N1s XPS spectra of (a) d2, (b) dH0, and (c) dH2.</w:t>
      </w:r>
    </w:p>
    <w:p w14:paraId="1F8D3B6A" w14:textId="1B927493" w:rsidR="00564F6A" w:rsidRPr="002C36A6" w:rsidRDefault="00FB3468" w:rsidP="00061802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noProof/>
        </w:rPr>
        <mc:AlternateContent>
          <mc:Choice Requires="wpg">
            <w:drawing>
              <wp:inline distT="0" distB="0" distL="0" distR="0" wp14:anchorId="194DD774" wp14:editId="54C8DC99">
                <wp:extent cx="6207760" cy="1838325"/>
                <wp:effectExtent l="0" t="0" r="2540" b="9525"/>
                <wp:docPr id="27" name="Group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046A33-17C6-4481-82DC-7906FB91D8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7760" cy="1838325"/>
                          <a:chOff x="0" y="0"/>
                          <a:chExt cx="11561352" cy="3352798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BB2BD660-1F14-4D9F-A5B6-08CA70C82A9C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1561352" cy="3352798"/>
                            <a:chOff x="0" y="0"/>
                            <a:chExt cx="11561352" cy="3352798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>
                              <a:extLst>
                                <a:ext uri="{FF2B5EF4-FFF2-40B4-BE49-F238E27FC236}">
                                  <a16:creationId xmlns:a16="http://schemas.microsoft.com/office/drawing/2014/main" id="{2A9FDF77-B57B-40BB-8E13-475DB1BEB00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/>
                            <a:srcRect l="7784" t="11654" r="2284" b="6856"/>
                            <a:stretch/>
                          </pic:blipFill>
                          <pic:spPr>
                            <a:xfrm>
                              <a:off x="0" y="0"/>
                              <a:ext cx="4314752" cy="32600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>
                              <a:extLst>
                                <a:ext uri="{FF2B5EF4-FFF2-40B4-BE49-F238E27FC236}">
                                  <a16:creationId xmlns:a16="http://schemas.microsoft.com/office/drawing/2014/main" id="{C9166EE9-0AEC-4922-AFD9-930666AA6D5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0"/>
                            <a:srcRect l="26629" t="11174" r="2190" b="8056"/>
                            <a:stretch/>
                          </pic:blipFill>
                          <pic:spPr>
                            <a:xfrm>
                              <a:off x="4314752" y="0"/>
                              <a:ext cx="3623300" cy="32600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>
                              <a:extLst>
                                <a:ext uri="{FF2B5EF4-FFF2-40B4-BE49-F238E27FC236}">
                                  <a16:creationId xmlns:a16="http://schemas.microsoft.com/office/drawing/2014/main" id="{079C78B2-7F82-4567-A332-07130673D49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1"/>
                            <a:srcRect l="25714" t="12481" r="2331" b="6464"/>
                            <a:stretch/>
                          </pic:blipFill>
                          <pic:spPr>
                            <a:xfrm>
                              <a:off x="7938052" y="92764"/>
                              <a:ext cx="3623300" cy="32600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3" name="TextBox 23">
                          <a:extLst>
                            <a:ext uri="{FF2B5EF4-FFF2-40B4-BE49-F238E27FC236}">
                              <a16:creationId xmlns:a16="http://schemas.microsoft.com/office/drawing/2014/main" id="{F2F93261-EF4A-45F6-A001-F2D9811AA98C}"/>
                            </a:ext>
                          </a:extLst>
                        </wps:cNvPr>
                        <wps:cNvSpPr txBox="1"/>
                        <wps:spPr>
                          <a:xfrm>
                            <a:off x="878665" y="807077"/>
                            <a:ext cx="593702" cy="7408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5FD36E" w14:textId="77777777" w:rsidR="00C950DA" w:rsidRPr="00FB3468" w:rsidRDefault="00C950DA" w:rsidP="00FB34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B346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24">
                          <a:extLst>
                            <a:ext uri="{FF2B5EF4-FFF2-40B4-BE49-F238E27FC236}">
                              <a16:creationId xmlns:a16="http://schemas.microsoft.com/office/drawing/2014/main" id="{4AE1FDF4-9528-42D5-AA0B-E2C3BD4BD402}"/>
                            </a:ext>
                          </a:extLst>
                        </wps:cNvPr>
                        <wps:cNvSpPr txBox="1"/>
                        <wps:spPr>
                          <a:xfrm>
                            <a:off x="4449538" y="734766"/>
                            <a:ext cx="623927" cy="6801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3F0664" w14:textId="77777777" w:rsidR="00C950DA" w:rsidRPr="00FB3468" w:rsidRDefault="00C950DA" w:rsidP="00FB34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FB346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25">
                          <a:extLst>
                            <a:ext uri="{FF2B5EF4-FFF2-40B4-BE49-F238E27FC236}">
                              <a16:creationId xmlns:a16="http://schemas.microsoft.com/office/drawing/2014/main" id="{EC9E02A7-8908-4B97-AD9D-3970B5E0728B}"/>
                            </a:ext>
                          </a:extLst>
                        </wps:cNvPr>
                        <wps:cNvSpPr txBox="1"/>
                        <wps:spPr>
                          <a:xfrm>
                            <a:off x="8018283" y="645658"/>
                            <a:ext cx="638538" cy="6959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E505AB" w14:textId="77777777" w:rsidR="00C950DA" w:rsidRPr="00C01AFF" w:rsidRDefault="00C950DA" w:rsidP="00FB34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C01AF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4DD774" id="Group 26" o:spid="_x0000_s1043" style="width:488.8pt;height:144.75pt;mso-position-horizontal-relative:char;mso-position-vertical-relative:line" coordsize="115613,335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">
                <v:group id="Group 2" o:spid="_x0000_s1044" style="position:absolute;width:115613;height:33527" coordsize="115613,33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Picture 6" o:spid="_x0000_s1045" type="#_x0000_t75" style="position:absolute;width:43147;height:3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">
                    <v:imagedata r:id="rId22" o:title="" croptop="7638f" cropbottom="4493f" cropleft="5101f" cropright="1497f"/>
                  </v:shape>
                  <v:shape id="Picture 7" o:spid="_x0000_s1046" type="#_x0000_t75" style="position:absolute;left:43147;width:36233;height:3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">
                    <v:imagedata r:id="rId23" o:title="" croptop="7323f" cropbottom="5280f" cropleft="17452f" cropright="1435f"/>
                  </v:shape>
                  <v:shape id="Picture 8" o:spid="_x0000_s1047" type="#_x0000_t75" style="position:absolute;left:79380;top:927;width:36233;height:32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">
                    <v:imagedata r:id="rId24" o:title="" croptop="8180f" cropbottom="4236f" cropleft="16852f" cropright="1528f"/>
                  </v:shape>
                </v:group>
                <v:shape id="TextBox 23" o:spid="_x0000_s1048" type="#_x0000_t202" style="position:absolute;left:8786;top:8070;width:5937;height:7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6C5FD36E" w14:textId="77777777" w:rsidR="00C950DA" w:rsidRPr="00FB3468" w:rsidRDefault="00C950DA" w:rsidP="00FB34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B346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4" o:spid="_x0000_s1049" type="#_x0000_t202" style="position:absolute;left:44495;top:7347;width:6239;height:6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33F0664" w14:textId="77777777" w:rsidR="00C950DA" w:rsidRPr="00FB3468" w:rsidRDefault="00C950DA" w:rsidP="00FB34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B346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25" o:spid="_x0000_s1050" type="#_x0000_t202" style="position:absolute;left:80182;top:6456;width:6386;height:6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13E505AB" w14:textId="77777777" w:rsidR="00C950DA" w:rsidRPr="00C01AFF" w:rsidRDefault="00C950DA" w:rsidP="00FB34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C01AFF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E0A083" w14:textId="3FB0BD81" w:rsidR="00C01AFF" w:rsidRPr="002C36A6" w:rsidRDefault="00C01AFF" w:rsidP="00C01AFF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bookmarkStart w:id="5" w:name="_Hlk217233163"/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>Sup. Figure 4</w:t>
      </w:r>
      <w:bookmarkEnd w:id="5"/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noProof/>
          <w:sz w:val="20"/>
          <w:szCs w:val="20"/>
        </w:rPr>
        <w:t>High-resolution O1s XPS spectra of (a) d2, (b) dH0, and (c) dH2.</w:t>
      </w:r>
    </w:p>
    <w:p w14:paraId="11EBB9A9" w14:textId="714A1D4A" w:rsidR="00C01AFF" w:rsidRPr="002C36A6" w:rsidRDefault="00C95EE3" w:rsidP="00061802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noProof/>
        </w:rPr>
        <mc:AlternateContent>
          <mc:Choice Requires="wpg">
            <w:drawing>
              <wp:inline distT="0" distB="0" distL="0" distR="0" wp14:anchorId="43529C1E" wp14:editId="3A271D91">
                <wp:extent cx="5371465" cy="2469515"/>
                <wp:effectExtent l="0" t="0" r="635" b="6985"/>
                <wp:docPr id="102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1465" cy="2469515"/>
                          <a:chOff x="0" y="0"/>
                          <a:chExt cx="9515061" cy="3803373"/>
                        </a:xfrm>
                      </wpg:grpSpPr>
                      <pic:pic xmlns:pic="http://schemas.openxmlformats.org/drawingml/2006/picture">
                        <pic:nvPicPr>
                          <pic:cNvPr id="103" name="Picture 10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/>
                          <a:srcRect l="2159" t="11842" r="2398" b="3890"/>
                          <a:stretch/>
                        </pic:blipFill>
                        <pic:spPr>
                          <a:xfrm>
                            <a:off x="0" y="53009"/>
                            <a:ext cx="5274365" cy="3750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4" name="Picture 10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/>
                          <a:srcRect l="25640" t="10503" r="2084" b="6258"/>
                          <a:stretch/>
                        </pic:blipFill>
                        <pic:spPr>
                          <a:xfrm>
                            <a:off x="5274365" y="0"/>
                            <a:ext cx="4240696" cy="3644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5" name="TextBox 29"/>
                        <wps:cNvSpPr txBox="1"/>
                        <wps:spPr>
                          <a:xfrm>
                            <a:off x="1378193" y="477034"/>
                            <a:ext cx="460928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3C43AE" w14:textId="77777777" w:rsidR="00C950DA" w:rsidRPr="00C95EE3" w:rsidRDefault="00C950DA" w:rsidP="00C95EE3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C95EE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" name="TextBox 30"/>
                        <wps:cNvSpPr txBox="1"/>
                        <wps:spPr>
                          <a:xfrm>
                            <a:off x="5441049" y="535712"/>
                            <a:ext cx="4306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FD664C" w14:textId="77777777" w:rsidR="00C950DA" w:rsidRPr="00C95EE3" w:rsidRDefault="00C950DA" w:rsidP="00C95EE3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C95EE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529C1E" id="Group 31" o:spid="_x0000_s1051" style="width:422.95pt;height:194.45pt;mso-position-horizontal-relative:char;mso-position-vertical-relative:line" coordsize="95150,380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">
                <v:shape id="Picture 103" o:spid="_x0000_s1052" type="#_x0000_t75" style="position:absolute;top:530;width:52743;height:375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">
                  <v:imagedata r:id="rId27" o:title="" croptop="7761f" cropbottom="2549f" cropleft="1415f" cropright="1572f"/>
                </v:shape>
                <v:shape id="Picture 104" o:spid="_x0000_s1053" type="#_x0000_t75" style="position:absolute;left:52743;width:42407;height:36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">
                  <v:imagedata r:id="rId28" o:title="" croptop="6883f" cropbottom="4101f" cropleft="16803f" cropright="1366f"/>
                </v:shape>
                <v:shape id="TextBox 29" o:spid="_x0000_s1054" type="#_x0000_t202" style="position:absolute;left:13781;top:4770;width:461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" filled="f" stroked="f">
                  <v:textbox>
                    <w:txbxContent>
                      <w:p w14:paraId="6B3C43AE" w14:textId="77777777" w:rsidR="00C950DA" w:rsidRPr="00C95EE3" w:rsidRDefault="00C950DA" w:rsidP="00C95EE3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C95EE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0" o:spid="_x0000_s1055" type="#_x0000_t202" style="position:absolute;left:54410;top:5357;width:4306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<v:textbox>
                    <w:txbxContent>
                      <w:p w14:paraId="01FD664C" w14:textId="77777777" w:rsidR="00C950DA" w:rsidRPr="00C95EE3" w:rsidRDefault="00C950DA" w:rsidP="00C95EE3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C95EE3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085696A" w14:textId="520B1AB5" w:rsidR="00C01AFF" w:rsidRPr="002C36A6" w:rsidRDefault="005F2FDC" w:rsidP="00865B85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>Sup. Figure 5.</w:t>
      </w:r>
      <w:r w:rsidR="00865B85"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="00865B85" w:rsidRPr="002C36A6">
        <w:rPr>
          <w:rFonts w:asciiTheme="majorBidi" w:hAnsiTheme="majorBidi" w:cstheme="majorBidi"/>
          <w:noProof/>
          <w:sz w:val="20"/>
          <w:szCs w:val="20"/>
        </w:rPr>
        <w:t>High-resolution Ca2p XPS spectra of (a) dH0 and (b) dH2.</w:t>
      </w:r>
    </w:p>
    <w:p w14:paraId="0F0C6920" w14:textId="3ACE70EB" w:rsidR="00710CE5" w:rsidRPr="002C36A6" w:rsidRDefault="00312848" w:rsidP="00865B85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noProof/>
        </w:rPr>
        <w:lastRenderedPageBreak/>
        <mc:AlternateContent>
          <mc:Choice Requires="wpg">
            <w:drawing>
              <wp:inline distT="0" distB="0" distL="0" distR="0" wp14:anchorId="1CCEC99B" wp14:editId="4F27D697">
                <wp:extent cx="5175250" cy="2334260"/>
                <wp:effectExtent l="0" t="0" r="6350" b="8890"/>
                <wp:docPr id="107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5250" cy="2334260"/>
                          <a:chOff x="0" y="0"/>
                          <a:chExt cx="8547654" cy="3458817"/>
                        </a:xfrm>
                      </wpg:grpSpPr>
                      <pic:pic xmlns:pic="http://schemas.openxmlformats.org/drawingml/2006/picture">
                        <pic:nvPicPr>
                          <pic:cNvPr id="108" name="Picture 10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/>
                          <a:srcRect l="10276" t="10322" r="2637" b="7107"/>
                          <a:stretch/>
                        </pic:blipFill>
                        <pic:spPr>
                          <a:xfrm>
                            <a:off x="0" y="0"/>
                            <a:ext cx="4479235" cy="33925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9" name="Picture 10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/>
                          <a:srcRect l="26081" t="12159" r="2738" b="6086"/>
                          <a:stretch/>
                        </pic:blipFill>
                        <pic:spPr>
                          <a:xfrm>
                            <a:off x="4439480" y="66261"/>
                            <a:ext cx="4108174" cy="33925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0" name="TextBox 34"/>
                        <wps:cNvSpPr txBox="1"/>
                        <wps:spPr>
                          <a:xfrm>
                            <a:off x="857225" y="1340827"/>
                            <a:ext cx="401326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F2B151" w14:textId="77777777" w:rsidR="00C950DA" w:rsidRPr="00312848" w:rsidRDefault="00C950DA" w:rsidP="0031284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31284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1" name="TextBox 35"/>
                        <wps:cNvSpPr txBox="1"/>
                        <wps:spPr>
                          <a:xfrm>
                            <a:off x="4601570" y="1383026"/>
                            <a:ext cx="432631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497784" w14:textId="77777777" w:rsidR="00C950DA" w:rsidRPr="00312848" w:rsidRDefault="00C950DA" w:rsidP="0031284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31284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CEC99B" id="Group 36" o:spid="_x0000_s1056" style="width:407.5pt;height:183.8pt;mso-position-horizontal-relative:char;mso-position-vertical-relative:line" coordsize="85476,345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">
                <v:shape id="Picture 108" o:spid="_x0000_s1057" type="#_x0000_t75" style="position:absolute;width:44792;height:339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">
                  <v:imagedata r:id="rId31" o:title="" croptop="6765f" cropbottom="4658f" cropleft="6734f" cropright="1728f"/>
                </v:shape>
                <v:shape id="Picture 109" o:spid="_x0000_s1058" type="#_x0000_t75" style="position:absolute;left:44394;top:662;width:41082;height:339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">
                  <v:imagedata r:id="rId32" o:title="" croptop="7969f" cropbottom="3989f" cropleft="17092f" cropright="1794f"/>
                </v:shape>
                <v:shape id="TextBox 34" o:spid="_x0000_s1059" type="#_x0000_t202" style="position:absolute;left:8572;top:13408;width:4013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Yk9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eCL8/IBHr7CwAA//8DAFBLAQItABQABgAIAAAAIQDb4fbL7gAAAIUBAAATAAAAAAAAAAAA&#10;AAAAAAAAAABbQ29udGVudF9UeXBlc10ueG1sUEsBAi0AFAAGAAgAAAAhAFr0LFu/AAAAFQEAAAsA&#10;AAAAAAAAAAAAAAAAHwEAAF9yZWxzLy5yZWxzUEsBAi0AFAAGAAgAAAAhAGmJiT3EAAAA3AAAAA8A&#10;AAAAAAAAAAAAAAAABwIAAGRycy9kb3ducmV2LnhtbFBLBQYAAAAAAwADALcAAAD4AgAAAAA=&#10;" filled="f" stroked="f">
                  <v:textbox>
                    <w:txbxContent>
                      <w:p w14:paraId="35F2B151" w14:textId="77777777" w:rsidR="00C950DA" w:rsidRPr="00312848" w:rsidRDefault="00C950DA" w:rsidP="0031284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31284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5" o:spid="_x0000_s1060" type="#_x0000_t202" style="position:absolute;left:46015;top:13830;width:4327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" filled="f" stroked="f">
                  <v:textbox>
                    <w:txbxContent>
                      <w:p w14:paraId="3E497784" w14:textId="77777777" w:rsidR="00C950DA" w:rsidRPr="00312848" w:rsidRDefault="00C950DA" w:rsidP="0031284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312848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1CB397" w14:textId="00610542" w:rsidR="00E34F5E" w:rsidRPr="002C36A6" w:rsidRDefault="00312848" w:rsidP="001B2931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2C36A6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Sup. Figure 6. </w:t>
      </w:r>
      <w:r w:rsidR="00E22F22" w:rsidRPr="002C36A6">
        <w:rPr>
          <w:rFonts w:asciiTheme="majorBidi" w:hAnsiTheme="majorBidi" w:cstheme="majorBidi"/>
          <w:noProof/>
          <w:sz w:val="20"/>
          <w:szCs w:val="20"/>
        </w:rPr>
        <w:t>High-resolution P2p XPS spectra of (a) dH0 and (b) dH2.</w:t>
      </w:r>
    </w:p>
    <w:p w14:paraId="0C5E68AA" w14:textId="77777777" w:rsidR="00C01AFF" w:rsidRPr="002C36A6" w:rsidRDefault="00C01AFF" w:rsidP="00061802">
      <w:pPr>
        <w:spacing w:line="36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</w:p>
    <w:p w14:paraId="7B0D1EDA" w14:textId="1818D98B" w:rsidR="00550E53" w:rsidRPr="002C36A6" w:rsidRDefault="00564F6A" w:rsidP="00061802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2C36A6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57170E0" wp14:editId="127EF564">
            <wp:extent cx="5191125" cy="41530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884" cy="4162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D11CB" w14:textId="2B98BC58" w:rsidR="00564F6A" w:rsidRPr="00686B08" w:rsidRDefault="00564F6A" w:rsidP="00875E17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6" w:name="_Hlk217227189"/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Sup. Figure </w:t>
      </w:r>
      <w:bookmarkEnd w:id="6"/>
      <w:r w:rsidR="00E34F5E" w:rsidRPr="002C36A6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2C36A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C36A6">
        <w:rPr>
          <w:rFonts w:asciiTheme="majorBidi" w:hAnsiTheme="majorBidi" w:cstheme="majorBidi"/>
          <w:sz w:val="20"/>
          <w:szCs w:val="20"/>
        </w:rPr>
        <w:t>N</w:t>
      </w:r>
      <w:r w:rsidRPr="002C36A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2C36A6">
        <w:rPr>
          <w:rFonts w:asciiTheme="majorBidi" w:hAnsiTheme="majorBidi" w:cstheme="majorBidi"/>
          <w:sz w:val="20"/>
          <w:szCs w:val="20"/>
        </w:rPr>
        <w:t> adsorption-desorption allowing surface area calculation via BET method and Pore size distribution curve for dh2 sample.</w:t>
      </w:r>
    </w:p>
    <w:sectPr w:rsidR="00564F6A" w:rsidRPr="00686B08" w:rsidSect="000F585A">
      <w:footerReference w:type="default" r:id="rId3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AA770" w14:textId="77777777" w:rsidR="00403896" w:rsidRDefault="00403896" w:rsidP="007C1605">
      <w:pPr>
        <w:spacing w:after="0" w:line="240" w:lineRule="auto"/>
      </w:pPr>
      <w:r>
        <w:separator/>
      </w:r>
    </w:p>
  </w:endnote>
  <w:endnote w:type="continuationSeparator" w:id="0">
    <w:p w14:paraId="69E2682B" w14:textId="77777777" w:rsidR="00403896" w:rsidRDefault="00403896" w:rsidP="007C1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141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482EC" w14:textId="2BEC5D2B" w:rsidR="00C950DA" w:rsidRDefault="00C950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2A9FF7" w14:textId="77777777" w:rsidR="00C950DA" w:rsidRDefault="00C95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BC3D3" w14:textId="77777777" w:rsidR="00403896" w:rsidRDefault="00403896" w:rsidP="007C1605">
      <w:pPr>
        <w:spacing w:after="0" w:line="240" w:lineRule="auto"/>
      </w:pPr>
      <w:r>
        <w:separator/>
      </w:r>
    </w:p>
  </w:footnote>
  <w:footnote w:type="continuationSeparator" w:id="0">
    <w:p w14:paraId="141274E1" w14:textId="77777777" w:rsidR="00403896" w:rsidRDefault="00403896" w:rsidP="007C1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55"/>
    <w:rsid w:val="00060992"/>
    <w:rsid w:val="00061802"/>
    <w:rsid w:val="000A2777"/>
    <w:rsid w:val="000F585A"/>
    <w:rsid w:val="00116A59"/>
    <w:rsid w:val="001536C7"/>
    <w:rsid w:val="00162714"/>
    <w:rsid w:val="001B0067"/>
    <w:rsid w:val="001B2931"/>
    <w:rsid w:val="001E7DFD"/>
    <w:rsid w:val="00215DC0"/>
    <w:rsid w:val="0023542F"/>
    <w:rsid w:val="002479BC"/>
    <w:rsid w:val="00291C70"/>
    <w:rsid w:val="002A01C2"/>
    <w:rsid w:val="002C36A6"/>
    <w:rsid w:val="002E2469"/>
    <w:rsid w:val="00312848"/>
    <w:rsid w:val="00393F7E"/>
    <w:rsid w:val="003A0A79"/>
    <w:rsid w:val="00403896"/>
    <w:rsid w:val="00426FF4"/>
    <w:rsid w:val="00495EB0"/>
    <w:rsid w:val="004E6BE7"/>
    <w:rsid w:val="00550E53"/>
    <w:rsid w:val="00564F6A"/>
    <w:rsid w:val="005C06E7"/>
    <w:rsid w:val="005F2FDC"/>
    <w:rsid w:val="00616329"/>
    <w:rsid w:val="006212B5"/>
    <w:rsid w:val="0069253F"/>
    <w:rsid w:val="006C22D3"/>
    <w:rsid w:val="006C2EA5"/>
    <w:rsid w:val="00710CE5"/>
    <w:rsid w:val="00715EFB"/>
    <w:rsid w:val="00723EEC"/>
    <w:rsid w:val="00761F93"/>
    <w:rsid w:val="007630D4"/>
    <w:rsid w:val="007A27FB"/>
    <w:rsid w:val="007B5FB4"/>
    <w:rsid w:val="007C0E1A"/>
    <w:rsid w:val="007C1605"/>
    <w:rsid w:val="007E203B"/>
    <w:rsid w:val="0080095A"/>
    <w:rsid w:val="00820D31"/>
    <w:rsid w:val="008425EB"/>
    <w:rsid w:val="0085553C"/>
    <w:rsid w:val="00864177"/>
    <w:rsid w:val="00865B85"/>
    <w:rsid w:val="00875E17"/>
    <w:rsid w:val="008D6F43"/>
    <w:rsid w:val="008F055A"/>
    <w:rsid w:val="008F3742"/>
    <w:rsid w:val="00957149"/>
    <w:rsid w:val="00964BB6"/>
    <w:rsid w:val="00A14510"/>
    <w:rsid w:val="00A15571"/>
    <w:rsid w:val="00A243C7"/>
    <w:rsid w:val="00A55EF5"/>
    <w:rsid w:val="00B00BA9"/>
    <w:rsid w:val="00B152A3"/>
    <w:rsid w:val="00B2776D"/>
    <w:rsid w:val="00B56D81"/>
    <w:rsid w:val="00B83B55"/>
    <w:rsid w:val="00BA545A"/>
    <w:rsid w:val="00BB2636"/>
    <w:rsid w:val="00BE7B6A"/>
    <w:rsid w:val="00C01AFF"/>
    <w:rsid w:val="00C23802"/>
    <w:rsid w:val="00C37831"/>
    <w:rsid w:val="00C950DA"/>
    <w:rsid w:val="00C95EE3"/>
    <w:rsid w:val="00CB7132"/>
    <w:rsid w:val="00CC215D"/>
    <w:rsid w:val="00D2174A"/>
    <w:rsid w:val="00D90063"/>
    <w:rsid w:val="00E12381"/>
    <w:rsid w:val="00E162C1"/>
    <w:rsid w:val="00E22F22"/>
    <w:rsid w:val="00E34F5E"/>
    <w:rsid w:val="00E46B64"/>
    <w:rsid w:val="00E55519"/>
    <w:rsid w:val="00E6667E"/>
    <w:rsid w:val="00E86588"/>
    <w:rsid w:val="00E87828"/>
    <w:rsid w:val="00EB00D5"/>
    <w:rsid w:val="00EC1074"/>
    <w:rsid w:val="00EF7053"/>
    <w:rsid w:val="00F00325"/>
    <w:rsid w:val="00F511ED"/>
    <w:rsid w:val="00F73875"/>
    <w:rsid w:val="00F81334"/>
    <w:rsid w:val="00FB3468"/>
    <w:rsid w:val="00FC1C88"/>
    <w:rsid w:val="00FD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9D8B5"/>
  <w14:defaultImageDpi w14:val="32767"/>
  <w15:chartTrackingRefBased/>
  <w15:docId w15:val="{0B919738-424F-4D96-9D3F-9D8472389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83B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1Light-Accent4">
    <w:name w:val="Grid Table 1 Light Accent 4"/>
    <w:basedOn w:val="TableNormal"/>
    <w:uiPriority w:val="46"/>
    <w:rsid w:val="00B83B55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4">
    <w:name w:val="Grid Table 5 Dark Accent 4"/>
    <w:basedOn w:val="TableNormal"/>
    <w:uiPriority w:val="50"/>
    <w:rsid w:val="00E6667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A155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">
    <w:name w:val="Grid Table 6 Colorful"/>
    <w:basedOn w:val="TableNormal"/>
    <w:uiPriority w:val="51"/>
    <w:rsid w:val="00215D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C16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605"/>
  </w:style>
  <w:style w:type="paragraph" w:styleId="Footer">
    <w:name w:val="footer"/>
    <w:basedOn w:val="Normal"/>
    <w:link w:val="FooterChar"/>
    <w:uiPriority w:val="99"/>
    <w:unhideWhenUsed/>
    <w:rsid w:val="007C16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605"/>
  </w:style>
  <w:style w:type="table" w:styleId="TableGrid">
    <w:name w:val="Table Grid"/>
    <w:basedOn w:val="TableNormal"/>
    <w:uiPriority w:val="59"/>
    <w:rsid w:val="006C22D3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15E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99"/>
    <w:rsid w:val="008641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footer" Target="footer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41</TotalTime>
  <Pages>1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Barakat</dc:creator>
  <cp:keywords/>
  <dc:description/>
  <cp:lastModifiedBy>Abdelrahman Barakat</cp:lastModifiedBy>
  <cp:revision>60</cp:revision>
  <dcterms:created xsi:type="dcterms:W3CDTF">2025-06-13T15:51:00Z</dcterms:created>
  <dcterms:modified xsi:type="dcterms:W3CDTF">2026-01-19T13:23:00Z</dcterms:modified>
</cp:coreProperties>
</file>